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379" w:rsidRPr="006C7370" w:rsidRDefault="00B90379">
      <w:pPr>
        <w:ind w:leftChars="1600" w:left="3200" w:firstLineChars="87" w:firstLine="174"/>
        <w:rPr>
          <w:rFonts w:ascii="맑은 고딕" w:eastAsia="맑은 고딕" w:hAnsi="맑은 고딕"/>
          <w:b/>
          <w:bCs/>
        </w:rPr>
      </w:pPr>
    </w:p>
    <w:p w:rsidR="00B90379" w:rsidRPr="006C7370" w:rsidRDefault="00B90379">
      <w:pPr>
        <w:jc w:val="center"/>
        <w:rPr>
          <w:rFonts w:ascii="맑은 고딕" w:eastAsia="맑은 고딕" w:hAnsi="맑은 고딕"/>
        </w:rPr>
      </w:pPr>
    </w:p>
    <w:p w:rsidR="00B90379" w:rsidRPr="006C7370" w:rsidRDefault="00B90379">
      <w:pPr>
        <w:jc w:val="center"/>
        <w:rPr>
          <w:rFonts w:ascii="맑은 고딕" w:eastAsia="맑은 고딕" w:hAnsi="맑은 고딕"/>
          <w:b/>
          <w:sz w:val="48"/>
          <w:shd w:val="pct15" w:color="auto" w:fill="FFFFFF"/>
        </w:rPr>
      </w:pPr>
      <w:r w:rsidRPr="006C7370">
        <w:rPr>
          <w:rFonts w:ascii="맑은 고딕" w:eastAsia="맑은 고딕" w:hAnsi="맑은 고딕" w:hint="eastAsia"/>
          <w:b/>
          <w:sz w:val="48"/>
          <w:shd w:val="pct15" w:color="auto" w:fill="FFFFFF"/>
        </w:rPr>
        <w:t>연 구 계 획 서</w:t>
      </w:r>
    </w:p>
    <w:p w:rsidR="00B90379" w:rsidRPr="006C7370" w:rsidRDefault="00B90379">
      <w:pPr>
        <w:jc w:val="center"/>
        <w:rPr>
          <w:rFonts w:ascii="맑은 고딕" w:eastAsia="맑은 고딕" w:hAnsi="맑은 고딕"/>
        </w:rPr>
      </w:pPr>
    </w:p>
    <w:p w:rsidR="00B90379" w:rsidRPr="006C7370" w:rsidRDefault="00B90379">
      <w:pPr>
        <w:jc w:val="center"/>
        <w:rPr>
          <w:rFonts w:ascii="맑은 고딕" w:eastAsia="맑은 고딕" w:hAnsi="맑은 고딕"/>
        </w:rPr>
      </w:pPr>
    </w:p>
    <w:p w:rsidR="00B90379" w:rsidRPr="006C7370" w:rsidRDefault="00B90379">
      <w:pPr>
        <w:jc w:val="center"/>
        <w:rPr>
          <w:rFonts w:ascii="맑은 고딕" w:eastAsia="맑은 고딕" w:hAnsi="맑은 고딕"/>
        </w:rPr>
      </w:pPr>
    </w:p>
    <w:tbl>
      <w:tblPr>
        <w:tblW w:w="1012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120"/>
      </w:tblGrid>
      <w:tr w:rsidR="005B7147" w:rsidRPr="006C7370" w:rsidTr="00F03431">
        <w:trPr>
          <w:trHeight w:val="2519"/>
          <w:jc w:val="center"/>
        </w:trPr>
        <w:tc>
          <w:tcPr>
            <w:tcW w:w="10120" w:type="dxa"/>
            <w:vAlign w:val="center"/>
          </w:tcPr>
          <w:p w:rsidR="00B90379" w:rsidRPr="006C7370" w:rsidRDefault="00A67990" w:rsidP="002D78CB">
            <w:pPr>
              <w:spacing w:line="360" w:lineRule="auto"/>
              <w:jc w:val="center"/>
              <w:rPr>
                <w:rFonts w:ascii="맑은 고딕" w:eastAsia="맑은 고딕" w:hAnsi="맑은 고딕"/>
                <w:sz w:val="28"/>
                <w:szCs w:val="28"/>
              </w:rPr>
            </w:pPr>
            <w:r w:rsidRPr="006C7370">
              <w:rPr>
                <w:rFonts w:ascii="맑은 고딕" w:eastAsia="맑은 고딕" w:hAnsi="맑은 고딕" w:hint="eastAsia"/>
                <w:sz w:val="28"/>
                <w:szCs w:val="28"/>
              </w:rPr>
              <w:t xml:space="preserve">심폐우회술 없이 시행한 관상동맥 우회술에서 수술 전 저용량 아스피린의 사용이 </w:t>
            </w:r>
            <w:r w:rsidR="00407577" w:rsidRPr="006C7370">
              <w:rPr>
                <w:rFonts w:ascii="맑은 고딕" w:eastAsia="맑은 고딕" w:hAnsi="맑은 고딕" w:hint="eastAsia"/>
                <w:sz w:val="28"/>
                <w:szCs w:val="28"/>
              </w:rPr>
              <w:t xml:space="preserve">혈소판 </w:t>
            </w:r>
            <w:r w:rsidR="00255BCA" w:rsidRPr="006C7370">
              <w:rPr>
                <w:rFonts w:ascii="맑은 고딕" w:eastAsia="맑은 고딕" w:hAnsi="맑은 고딕" w:hint="eastAsia"/>
                <w:sz w:val="28"/>
                <w:szCs w:val="28"/>
              </w:rPr>
              <w:t>mRNA</w:t>
            </w:r>
            <w:r w:rsidR="003702C4" w:rsidRPr="006C7370">
              <w:rPr>
                <w:rFonts w:ascii="맑은 고딕" w:eastAsia="맑은 고딕" w:hAnsi="맑은 고딕" w:hint="eastAsia"/>
                <w:sz w:val="28"/>
                <w:szCs w:val="28"/>
              </w:rPr>
              <w:t xml:space="preserve"> 발현</w:t>
            </w:r>
            <w:r w:rsidRPr="006C7370">
              <w:rPr>
                <w:rFonts w:ascii="맑은 고딕" w:eastAsia="맑은 고딕" w:hAnsi="맑은 고딕" w:hint="eastAsia"/>
                <w:sz w:val="28"/>
                <w:szCs w:val="28"/>
              </w:rPr>
              <w:t>에 미치는 효과</w:t>
            </w:r>
          </w:p>
        </w:tc>
      </w:tr>
    </w:tbl>
    <w:p w:rsidR="00B90379" w:rsidRPr="006C7370" w:rsidRDefault="00B90379">
      <w:pPr>
        <w:rPr>
          <w:rFonts w:ascii="맑은 고딕" w:eastAsia="맑은 고딕" w:hAnsi="맑은 고딕"/>
          <w:sz w:val="28"/>
          <w:szCs w:val="28"/>
        </w:rPr>
      </w:pPr>
    </w:p>
    <w:p w:rsidR="00B90379" w:rsidRPr="006C7370" w:rsidRDefault="00B90379">
      <w:pPr>
        <w:rPr>
          <w:rFonts w:ascii="맑은 고딕" w:eastAsia="맑은 고딕" w:hAnsi="맑은 고딕"/>
          <w:sz w:val="28"/>
        </w:rPr>
      </w:pPr>
    </w:p>
    <w:p w:rsidR="00B90379" w:rsidRPr="006C7370" w:rsidRDefault="00B90379">
      <w:pPr>
        <w:rPr>
          <w:rFonts w:ascii="맑은 고딕" w:eastAsia="맑은 고딕" w:hAnsi="맑은 고딕"/>
          <w:sz w:val="28"/>
        </w:rPr>
      </w:pPr>
    </w:p>
    <w:p w:rsidR="00F03431" w:rsidRPr="006C7370" w:rsidRDefault="00F03431">
      <w:pPr>
        <w:rPr>
          <w:rFonts w:ascii="맑은 고딕" w:eastAsia="맑은 고딕" w:hAnsi="맑은 고딕"/>
          <w:sz w:val="28"/>
        </w:rPr>
      </w:pPr>
    </w:p>
    <w:p w:rsidR="00F03431" w:rsidRPr="006C7370" w:rsidRDefault="00F03431">
      <w:pPr>
        <w:rPr>
          <w:rFonts w:ascii="맑은 고딕" w:eastAsia="맑은 고딕" w:hAnsi="맑은 고딕"/>
          <w:sz w:val="28"/>
        </w:rPr>
      </w:pPr>
    </w:p>
    <w:p w:rsidR="00F03431" w:rsidRPr="006C7370" w:rsidRDefault="004241AB" w:rsidP="004241AB">
      <w:pPr>
        <w:jc w:val="center"/>
        <w:rPr>
          <w:rFonts w:ascii="맑은 고딕" w:eastAsia="맑은 고딕" w:hAnsi="맑은 고딕"/>
          <w:sz w:val="28"/>
        </w:rPr>
      </w:pPr>
      <w:r w:rsidRPr="006C7370">
        <w:rPr>
          <w:rFonts w:ascii="맑은 고딕" w:eastAsia="맑은 고딕" w:hAnsi="맑은 고딕" w:hint="eastAsia"/>
          <w:sz w:val="28"/>
        </w:rPr>
        <w:t xml:space="preserve">IRB 통과시점 – IRB 통과 후 </w:t>
      </w:r>
      <w:r w:rsidR="008E1CC7" w:rsidRPr="006C7370">
        <w:rPr>
          <w:rFonts w:ascii="맑은 고딕" w:eastAsia="맑은 고딕" w:hAnsi="맑은 고딕" w:hint="eastAsia"/>
          <w:sz w:val="28"/>
        </w:rPr>
        <w:t>1</w:t>
      </w:r>
      <w:r w:rsidR="008B4592" w:rsidRPr="006C7370">
        <w:rPr>
          <w:rFonts w:ascii="맑은 고딕" w:eastAsia="맑은 고딕" w:hAnsi="맑은 고딕" w:hint="eastAsia"/>
          <w:sz w:val="28"/>
        </w:rPr>
        <w:t>2</w:t>
      </w:r>
      <w:r w:rsidR="008E1CC7" w:rsidRPr="006C7370">
        <w:rPr>
          <w:rFonts w:ascii="맑은 고딕" w:eastAsia="맑은 고딕" w:hAnsi="맑은 고딕" w:hint="eastAsia"/>
          <w:sz w:val="28"/>
        </w:rPr>
        <w:t>개월</w:t>
      </w:r>
    </w:p>
    <w:p w:rsidR="00F03431" w:rsidRPr="006C7370" w:rsidRDefault="00F03431">
      <w:pPr>
        <w:rPr>
          <w:rFonts w:ascii="맑은 고딕" w:eastAsia="맑은 고딕" w:hAnsi="맑은 고딕"/>
          <w:sz w:val="28"/>
        </w:rPr>
      </w:pPr>
    </w:p>
    <w:p w:rsidR="00F03431" w:rsidRPr="006C7370" w:rsidRDefault="00F03431">
      <w:pPr>
        <w:rPr>
          <w:rFonts w:ascii="맑은 고딕" w:eastAsia="맑은 고딕" w:hAnsi="맑은 고딕"/>
          <w:sz w:val="28"/>
        </w:rPr>
      </w:pPr>
    </w:p>
    <w:p w:rsidR="00F03431" w:rsidRPr="006C7370" w:rsidRDefault="00F03431">
      <w:pPr>
        <w:rPr>
          <w:rFonts w:ascii="맑은 고딕" w:eastAsia="맑은 고딕" w:hAnsi="맑은 고딕"/>
          <w:sz w:val="28"/>
        </w:rPr>
      </w:pPr>
    </w:p>
    <w:p w:rsidR="00B90379" w:rsidRPr="006C7370" w:rsidRDefault="00B90379">
      <w:pPr>
        <w:rPr>
          <w:rFonts w:ascii="맑은 고딕" w:eastAsia="맑은 고딕" w:hAnsi="맑은 고딕"/>
          <w:sz w:val="28"/>
        </w:rPr>
      </w:pPr>
    </w:p>
    <w:p w:rsidR="00B90379" w:rsidRPr="006C7370" w:rsidRDefault="00B90379">
      <w:pPr>
        <w:rPr>
          <w:rFonts w:ascii="맑은 고딕" w:eastAsia="맑은 고딕" w:hAnsi="맑은 고딕"/>
          <w:sz w:val="28"/>
        </w:rPr>
      </w:pPr>
    </w:p>
    <w:p w:rsidR="00B90379" w:rsidRPr="006C7370" w:rsidRDefault="00B90379" w:rsidP="00602439">
      <w:pPr>
        <w:jc w:val="center"/>
        <w:rPr>
          <w:rFonts w:ascii="맑은 고딕" w:eastAsia="맑은 고딕" w:hAnsi="맑은 고딕" w:cs="Arial"/>
          <w:sz w:val="36"/>
          <w:szCs w:val="32"/>
        </w:rPr>
      </w:pPr>
      <w:r w:rsidRPr="006C7370">
        <w:rPr>
          <w:rFonts w:ascii="맑은 고딕" w:eastAsia="맑은 고딕" w:hAnsi="맑은 고딕" w:cs="Arial"/>
          <w:sz w:val="36"/>
          <w:szCs w:val="32"/>
        </w:rPr>
        <w:t>201</w:t>
      </w:r>
      <w:r w:rsidR="0085143F" w:rsidRPr="006C7370">
        <w:rPr>
          <w:rFonts w:ascii="맑은 고딕" w:eastAsia="맑은 고딕" w:hAnsi="맑은 고딕" w:cs="Arial" w:hint="eastAsia"/>
          <w:sz w:val="36"/>
          <w:szCs w:val="32"/>
        </w:rPr>
        <w:t>4</w:t>
      </w:r>
      <w:r w:rsidRPr="006C7370">
        <w:rPr>
          <w:rFonts w:ascii="맑은 고딕" w:eastAsia="맑은 고딕" w:hAnsi="맑은 고딕" w:cs="Arial"/>
          <w:sz w:val="36"/>
          <w:szCs w:val="32"/>
        </w:rPr>
        <w:t xml:space="preserve">. </w:t>
      </w:r>
      <w:r w:rsidR="008E1CC7" w:rsidRPr="006C7370">
        <w:rPr>
          <w:rFonts w:ascii="맑은 고딕" w:eastAsia="맑은 고딕" w:hAnsi="맑은 고딕" w:cs="Arial" w:hint="eastAsia"/>
          <w:sz w:val="36"/>
          <w:szCs w:val="32"/>
        </w:rPr>
        <w:t>1</w:t>
      </w:r>
      <w:r w:rsidR="00017B7B" w:rsidRPr="006C7370">
        <w:rPr>
          <w:rFonts w:ascii="맑은 고딕" w:eastAsia="맑은 고딕" w:hAnsi="맑은 고딕" w:cs="Arial"/>
          <w:sz w:val="36"/>
          <w:szCs w:val="32"/>
        </w:rPr>
        <w:t>1</w:t>
      </w:r>
      <w:r w:rsidR="008E1CC7" w:rsidRPr="006C7370">
        <w:rPr>
          <w:rFonts w:ascii="맑은 고딕" w:eastAsia="맑은 고딕" w:hAnsi="맑은 고딕" w:cs="Arial" w:hint="eastAsia"/>
          <w:sz w:val="36"/>
          <w:szCs w:val="32"/>
        </w:rPr>
        <w:t>.</w:t>
      </w:r>
      <w:r w:rsidRPr="006C7370">
        <w:rPr>
          <w:rFonts w:ascii="맑은 고딕" w:eastAsia="맑은 고딕" w:hAnsi="맑은 고딕" w:cs="Arial" w:hint="eastAsia"/>
          <w:sz w:val="36"/>
          <w:szCs w:val="32"/>
        </w:rPr>
        <w:t xml:space="preserve"> </w:t>
      </w:r>
    </w:p>
    <w:p w:rsidR="00B90379" w:rsidRPr="006C7370" w:rsidRDefault="00B90379" w:rsidP="00602439">
      <w:pPr>
        <w:jc w:val="center"/>
        <w:rPr>
          <w:rFonts w:ascii="맑은 고딕" w:eastAsia="맑은 고딕" w:hAnsi="맑은 고딕" w:cs="Arial"/>
          <w:sz w:val="32"/>
          <w:szCs w:val="28"/>
        </w:rPr>
      </w:pPr>
    </w:p>
    <w:p w:rsidR="00B90379" w:rsidRPr="006C7370" w:rsidRDefault="00B90379" w:rsidP="00602439">
      <w:pPr>
        <w:jc w:val="center"/>
        <w:rPr>
          <w:rFonts w:ascii="맑은 고딕" w:eastAsia="맑은 고딕" w:hAnsi="맑은 고딕" w:cs="Arial"/>
          <w:sz w:val="32"/>
          <w:szCs w:val="36"/>
        </w:rPr>
      </w:pPr>
      <w:r w:rsidRPr="006C7370">
        <w:rPr>
          <w:rFonts w:ascii="맑은 고딕" w:eastAsia="맑은 고딕" w:hAnsi="맑은 고딕" w:cs="Arial" w:hint="eastAsia"/>
          <w:sz w:val="32"/>
          <w:szCs w:val="36"/>
        </w:rPr>
        <w:t>서울대학교 의과대학 마취통증의학교실</w:t>
      </w:r>
    </w:p>
    <w:p w:rsidR="00B90379" w:rsidRPr="006C7370" w:rsidRDefault="00B90379" w:rsidP="00602439">
      <w:pPr>
        <w:jc w:val="center"/>
        <w:rPr>
          <w:rFonts w:ascii="맑은 고딕" w:eastAsia="맑은 고딕" w:hAnsi="맑은 고딕" w:cs="Arial"/>
          <w:sz w:val="32"/>
          <w:szCs w:val="36"/>
        </w:rPr>
      </w:pPr>
      <w:r w:rsidRPr="006C7370">
        <w:rPr>
          <w:rFonts w:ascii="맑은 고딕" w:eastAsia="맑은 고딕" w:hAnsi="맑은 고딕" w:cs="Arial" w:hint="eastAsia"/>
          <w:sz w:val="32"/>
          <w:szCs w:val="36"/>
        </w:rPr>
        <w:t>부교수      전 윤 석</w:t>
      </w:r>
    </w:p>
    <w:p w:rsidR="00B90379" w:rsidRPr="006C7370" w:rsidRDefault="00B90379" w:rsidP="00602439">
      <w:pPr>
        <w:jc w:val="center"/>
        <w:rPr>
          <w:rFonts w:ascii="맑은 고딕" w:eastAsia="맑은 고딕" w:hAnsi="맑은 고딕"/>
          <w:b/>
          <w:sz w:val="40"/>
        </w:rPr>
      </w:pPr>
      <w:r w:rsidRPr="006C7370">
        <w:rPr>
          <w:rFonts w:ascii="맑은 고딕" w:eastAsia="맑은 고딕" w:hAnsi="맑은 고딕"/>
          <w:sz w:val="22"/>
        </w:rPr>
        <w:br w:type="page"/>
      </w:r>
      <w:r w:rsidRPr="006C7370">
        <w:rPr>
          <w:rFonts w:ascii="맑은 고딕" w:eastAsia="맑은 고딕" w:hAnsi="맑은 고딕" w:hint="eastAsia"/>
          <w:b/>
          <w:sz w:val="40"/>
          <w:shd w:val="pct15" w:color="auto" w:fill="FFFFFF"/>
        </w:rPr>
        <w:lastRenderedPageBreak/>
        <w:t>Study outline</w:t>
      </w:r>
    </w:p>
    <w:p w:rsidR="00B90379" w:rsidRPr="006C7370" w:rsidRDefault="00B90379">
      <w:pPr>
        <w:rPr>
          <w:rFonts w:ascii="맑은 고딕" w:eastAsia="맑은 고딕" w:hAnsi="맑은 고딕"/>
        </w:rPr>
      </w:pPr>
    </w:p>
    <w:tbl>
      <w:tblPr>
        <w:tblW w:w="8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42"/>
        <w:gridCol w:w="6977"/>
      </w:tblGrid>
      <w:tr w:rsidR="00B90379" w:rsidRPr="006C7370" w:rsidTr="00407577">
        <w:trPr>
          <w:trHeight w:hRule="exact" w:val="1235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제 목</w:t>
            </w:r>
          </w:p>
        </w:tc>
        <w:tc>
          <w:tcPr>
            <w:tcW w:w="6977" w:type="dxa"/>
            <w:vAlign w:val="center"/>
          </w:tcPr>
          <w:p w:rsidR="00B90379" w:rsidRPr="006C7370" w:rsidRDefault="00A67990" w:rsidP="002D78CB">
            <w:pPr>
              <w:wordWrap/>
              <w:adjustRightInd w:val="0"/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2"/>
              </w:rPr>
              <w:t xml:space="preserve">심폐우회술 없이 시행한 관상동맥 우회술에서 수술 전 저용량 아스피린의 사용이 </w:t>
            </w:r>
            <w:r w:rsidR="00255BCA" w:rsidRPr="006C7370">
              <w:rPr>
                <w:rFonts w:ascii="맑은 고딕" w:eastAsia="맑은 고딕" w:hAnsi="맑은 고딕" w:hint="eastAsia"/>
                <w:sz w:val="22"/>
                <w:szCs w:val="22"/>
              </w:rPr>
              <w:t>혈소판 mRNA</w:t>
            </w:r>
            <w:r w:rsidR="003702C4" w:rsidRPr="006C7370">
              <w:rPr>
                <w:rFonts w:ascii="맑은 고딕" w:eastAsia="맑은 고딕" w:hAnsi="맑은 고딕" w:hint="eastAsia"/>
                <w:sz w:val="22"/>
                <w:szCs w:val="22"/>
              </w:rPr>
              <w:t xml:space="preserve"> 발현에 </w:t>
            </w:r>
            <w:r w:rsidR="00853E97" w:rsidRPr="006C7370">
              <w:rPr>
                <w:rFonts w:ascii="맑은 고딕" w:eastAsia="맑은 고딕" w:hAnsi="맑은 고딕" w:hint="eastAsia"/>
                <w:sz w:val="22"/>
                <w:szCs w:val="22"/>
              </w:rPr>
              <w:t>미치는 효과</w:t>
            </w:r>
          </w:p>
        </w:tc>
      </w:tr>
      <w:tr w:rsidR="00B90379" w:rsidRPr="006C7370" w:rsidTr="00E37F57">
        <w:trPr>
          <w:trHeight w:hRule="exact" w:val="2273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목 적</w:t>
            </w:r>
          </w:p>
        </w:tc>
        <w:tc>
          <w:tcPr>
            <w:tcW w:w="6977" w:type="dxa"/>
            <w:vAlign w:val="center"/>
          </w:tcPr>
          <w:p w:rsidR="00B90379" w:rsidRPr="006C7370" w:rsidRDefault="00E37F57" w:rsidP="00F3652B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혈소판 응집은 관상동맥 우회술 후 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혈전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형성에 중요한 부분을 차지한다. 관상동맥 우회술 후 이를 조절하는 혈소판 mRNA와 단백질의 상승이 밝혀진 바,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본 연구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에서는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심폐우회술 없이 시행한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관상동맥우회술(OPCAB) 전 저용량의 aspirin을 </w:t>
            </w:r>
            <w:r w:rsidR="00F3652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지속 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복용</w:t>
            </w:r>
            <w:r w:rsidR="00F3652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한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환자와 복용하지 않은 환자에서 </w:t>
            </w:r>
            <w:r w:rsidR="00514B1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</w:t>
            </w:r>
            <w:r w:rsidR="00137BF7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후 </w:t>
            </w:r>
            <w:r w:rsidR="00033081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3</w:t>
            </w:r>
            <w:r w:rsidR="00514B1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일째의</w:t>
            </w:r>
            <w:r w:rsidR="00033081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혈소판 </w:t>
            </w:r>
            <w:r w:rsidR="00255BCA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mRNA</w:t>
            </w:r>
            <w:r w:rsidR="0067326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발현을</w:t>
            </w:r>
            <w:r w:rsidR="00514B1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관찰하고자 한다.</w:t>
            </w:r>
          </w:p>
        </w:tc>
      </w:tr>
      <w:tr w:rsidR="00B90379" w:rsidRPr="006C7370">
        <w:trPr>
          <w:trHeight w:hRule="exact" w:val="541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기 관</w:t>
            </w:r>
          </w:p>
        </w:tc>
        <w:tc>
          <w:tcPr>
            <w:tcW w:w="6977" w:type="dxa"/>
            <w:vAlign w:val="center"/>
          </w:tcPr>
          <w:p w:rsidR="00B90379" w:rsidRPr="006C7370" w:rsidRDefault="00B90379" w:rsidP="00602439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서울대학교병원 마취통증의학과</w:t>
            </w:r>
          </w:p>
        </w:tc>
      </w:tr>
      <w:tr w:rsidR="00B90379" w:rsidRPr="006C7370" w:rsidTr="004241AB">
        <w:trPr>
          <w:trHeight w:hRule="exact" w:val="577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책 임 자</w:t>
            </w:r>
          </w:p>
        </w:tc>
        <w:tc>
          <w:tcPr>
            <w:tcW w:w="6977" w:type="dxa"/>
            <w:vAlign w:val="center"/>
          </w:tcPr>
          <w:p w:rsidR="00B90379" w:rsidRPr="006C7370" w:rsidRDefault="00B90379" w:rsidP="00602439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전 윤 석</w:t>
            </w:r>
          </w:p>
        </w:tc>
      </w:tr>
      <w:tr w:rsidR="00B90379" w:rsidRPr="006C7370" w:rsidTr="00E252E6">
        <w:trPr>
          <w:trHeight w:hRule="exact" w:val="582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대 상</w:t>
            </w:r>
          </w:p>
        </w:tc>
        <w:tc>
          <w:tcPr>
            <w:tcW w:w="6977" w:type="dxa"/>
            <w:vAlign w:val="center"/>
          </w:tcPr>
          <w:p w:rsidR="00B90379" w:rsidRPr="006C7370" w:rsidRDefault="004241AB" w:rsidP="00602439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정규로 OPCAB이 예정된 관상동맥질환 환자</w:t>
            </w:r>
          </w:p>
        </w:tc>
      </w:tr>
      <w:tr w:rsidR="00B90379" w:rsidRPr="006C7370" w:rsidTr="00E252E6">
        <w:trPr>
          <w:trHeight w:hRule="exact" w:val="563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기 간</w:t>
            </w:r>
          </w:p>
        </w:tc>
        <w:tc>
          <w:tcPr>
            <w:tcW w:w="6977" w:type="dxa"/>
            <w:vAlign w:val="center"/>
          </w:tcPr>
          <w:p w:rsidR="00B90379" w:rsidRPr="006C7370" w:rsidRDefault="004241AB" w:rsidP="008B4592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IRB 통과시점 – IRB 통과 후 </w:t>
            </w:r>
            <w:r w:rsidR="008B4592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12개월</w:t>
            </w:r>
          </w:p>
        </w:tc>
      </w:tr>
      <w:tr w:rsidR="00B90379" w:rsidRPr="006C7370" w:rsidTr="00E37F57">
        <w:trPr>
          <w:trHeight w:hRule="exact" w:val="3528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연 구 방 법</w:t>
            </w:r>
          </w:p>
        </w:tc>
        <w:tc>
          <w:tcPr>
            <w:tcW w:w="6977" w:type="dxa"/>
            <w:vAlign w:val="center"/>
          </w:tcPr>
          <w:p w:rsidR="004241AB" w:rsidRPr="006C7370" w:rsidRDefault="004241AB" w:rsidP="004241AB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정규 OPCAB 예정인</w:t>
            </w:r>
            <w:r w:rsidR="009206B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ED725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8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명의 환자를 대상으로 수술 전 </w:t>
            </w:r>
            <w:r w:rsidR="003814E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aspirin 100mg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을 </w:t>
            </w:r>
            <w:r w:rsidR="003814E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지속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투여한 군(n=</w:t>
            </w:r>
            <w:r w:rsidR="004135C4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2</w:t>
            </w:r>
            <w:r w:rsidR="0081406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과 </w:t>
            </w:r>
            <w:r w:rsidR="003814E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전 4일간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aspirin을 투여하지 </w:t>
            </w:r>
            <w:r w:rsidR="0020073A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않는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군(n=</w:t>
            </w:r>
            <w:r w:rsidR="004135C4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2</w:t>
            </w:r>
            <w:r w:rsidR="0081406C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)으로 무작위 배정한다. 주어진 시점에 혈소판 활성도 및 반응성 검사</w:t>
            </w:r>
            <w:r w:rsidR="009D3817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와 혈소판 mRNA 추출을 위한 혈액 샘플을 채취한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다. </w:t>
            </w:r>
          </w:p>
          <w:p w:rsidR="00B90379" w:rsidRPr="006C7370" w:rsidRDefault="004241AB" w:rsidP="00255BCA">
            <w:pPr>
              <w:wordWrap/>
              <w:adjustRightInd w:val="0"/>
              <w:snapToGrid w:val="0"/>
              <w:ind w:firstLine="21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혈액 채취는 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1)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피부 절개 전, 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2</w:t>
            </w:r>
            <w:r w:rsidR="00C865B0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 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coronary artery bypass anastomosis</w:t>
            </w:r>
            <w:r w:rsidR="006C0042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가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끝나고 혈류 재개통 </w:t>
            </w:r>
            <w:r w:rsidR="000903F6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직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후, </w:t>
            </w:r>
            <w:r w:rsidR="00C865B0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3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</w:t>
            </w:r>
            <w:r w:rsidR="004D523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종료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7E5367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시점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, </w:t>
            </w:r>
            <w:r w:rsidR="00C865B0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 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</w:t>
            </w:r>
            <w:r w:rsidR="004D523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종료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2</w:t>
            </w:r>
            <w:r w:rsidR="00ED26D1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시간 후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, </w:t>
            </w:r>
            <w:r w:rsidR="00C865B0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5</w:t>
            </w:r>
            <w:r w:rsidR="0068345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 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</w:t>
            </w:r>
            <w:r w:rsidR="004D5235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종료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CE0211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48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시간 </w:t>
            </w:r>
            <w:r w:rsidR="00E252E6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후, </w:t>
            </w:r>
            <w:r w:rsidR="00C865B0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6</w:t>
            </w:r>
            <w:r w:rsidR="00E252E6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) </w:t>
            </w:r>
            <w:r w:rsidR="00E252E6" w:rsidRPr="006C7370">
              <w:rPr>
                <w:rFonts w:ascii="맑은 고딕" w:eastAsia="맑은 고딕" w:hAnsi="맑은 고딕" w:hint="eastAsia"/>
                <w:sz w:val="22"/>
              </w:rPr>
              <w:t xml:space="preserve">수술 종료 </w:t>
            </w:r>
            <w:r w:rsidR="00033081" w:rsidRPr="006C7370">
              <w:rPr>
                <w:rFonts w:ascii="맑은 고딕" w:eastAsia="맑은 고딕" w:hAnsi="맑은 고딕" w:hint="eastAsia"/>
                <w:sz w:val="22"/>
              </w:rPr>
              <w:t>72</w:t>
            </w:r>
            <w:r w:rsidR="00E252E6" w:rsidRPr="006C7370">
              <w:rPr>
                <w:rFonts w:ascii="맑은 고딕" w:eastAsia="맑은 고딕" w:hAnsi="맑은 고딕" w:hint="eastAsia"/>
                <w:sz w:val="22"/>
              </w:rPr>
              <w:t xml:space="preserve">시간 </w:t>
            </w:r>
            <w:r w:rsidR="00033081" w:rsidRPr="006C7370">
              <w:rPr>
                <w:rFonts w:ascii="맑은 고딕" w:eastAsia="맑은 고딕" w:hAnsi="맑은 고딕" w:hint="eastAsia"/>
                <w:sz w:val="22"/>
              </w:rPr>
              <w:t xml:space="preserve">후, 7) 수술 종료 </w:t>
            </w:r>
            <w:r w:rsidR="00D65AC0" w:rsidRPr="006C7370">
              <w:rPr>
                <w:rFonts w:ascii="맑은 고딕" w:eastAsia="맑은 고딕" w:hAnsi="맑은 고딕" w:hint="eastAsia"/>
                <w:sz w:val="22"/>
              </w:rPr>
              <w:t>96</w:t>
            </w:r>
            <w:r w:rsidR="00033081" w:rsidRPr="006C7370">
              <w:rPr>
                <w:rFonts w:ascii="맑은 고딕" w:eastAsia="맑은 고딕" w:hAnsi="맑은 고딕" w:hint="eastAsia"/>
                <w:sz w:val="22"/>
              </w:rPr>
              <w:t xml:space="preserve">시간 </w:t>
            </w: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경과 시점에 </w:t>
            </w:r>
            <w:r w:rsidR="00255BCA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시행한다.</w:t>
            </w:r>
          </w:p>
        </w:tc>
      </w:tr>
      <w:tr w:rsidR="00B90379" w:rsidRPr="006C7370" w:rsidTr="00E252E6">
        <w:trPr>
          <w:trHeight w:hRule="exact" w:val="2547"/>
        </w:trPr>
        <w:tc>
          <w:tcPr>
            <w:tcW w:w="1942" w:type="dxa"/>
            <w:vAlign w:val="center"/>
          </w:tcPr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기대효과 및</w:t>
            </w:r>
          </w:p>
          <w:p w:rsidR="00B90379" w:rsidRPr="006C7370" w:rsidRDefault="00B90379" w:rsidP="00602439">
            <w:pPr>
              <w:snapToGrid w:val="0"/>
              <w:jc w:val="center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예상결과</w:t>
            </w:r>
          </w:p>
        </w:tc>
        <w:tc>
          <w:tcPr>
            <w:tcW w:w="6977" w:type="dxa"/>
            <w:vAlign w:val="center"/>
          </w:tcPr>
          <w:p w:rsidR="00B90379" w:rsidRPr="006C7370" w:rsidRDefault="00B90379" w:rsidP="007121A3">
            <w:pPr>
              <w:snapToGrid w:val="0"/>
              <w:rPr>
                <w:rFonts w:ascii="맑은 고딕" w:eastAsia="맑은 고딕" w:hAnsi="맑은 고딕"/>
                <w:sz w:val="22"/>
                <w:szCs w:val="20"/>
              </w:rPr>
            </w:pPr>
            <w:r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6E78D9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수술 전 저용량 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aspirin 을 투여하지 않은 환자에게 있어서 OPCAB </w:t>
            </w:r>
            <w:r w:rsidR="004135C4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후 </w:t>
            </w:r>
            <w:r w:rsidR="0067326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혈소판 </w:t>
            </w:r>
            <w:r w:rsidR="00255BCA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mRNA </w:t>
            </w:r>
            <w:r w:rsidR="0067326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발현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</w:t>
            </w:r>
            <w:r w:rsidR="007121A3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증가율이</w:t>
            </w:r>
            <w:r w:rsidR="00F3652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, 수술 전 aspirin을 </w:t>
            </w:r>
            <w:r w:rsidR="00F3652B" w:rsidRPr="006C7370">
              <w:rPr>
                <w:rFonts w:ascii="맑은 고딕" w:eastAsia="맑은 고딕" w:hAnsi="맑은 고딕"/>
                <w:sz w:val="22"/>
                <w:szCs w:val="20"/>
              </w:rPr>
              <w:t>지속</w:t>
            </w:r>
            <w:r w:rsidR="00F3652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투여한 환자에 비교하여 높지 않을 것</w:t>
            </w:r>
            <w:r w:rsidR="00C24E5D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으로 예상된다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. 본 연구 결과는 이제껏 명확히 표준화되어 있지 않았던 </w:t>
            </w:r>
            <w:r w:rsidR="007121A3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>OPCAB</w:t>
            </w:r>
            <w:r w:rsidR="004241AB" w:rsidRPr="006C7370">
              <w:rPr>
                <w:rFonts w:ascii="맑은 고딕" w:eastAsia="맑은 고딕" w:hAnsi="맑은 고딕" w:hint="eastAsia"/>
                <w:sz w:val="22"/>
                <w:szCs w:val="20"/>
              </w:rPr>
              <w:t xml:space="preserve"> 예정 환자에서의 항응고요법 정립의 근거가 될 수 있을 것으로 생각된다.</w:t>
            </w:r>
          </w:p>
        </w:tc>
      </w:tr>
    </w:tbl>
    <w:p w:rsidR="00B90379" w:rsidRPr="006C7370" w:rsidRDefault="00B90379">
      <w:pPr>
        <w:rPr>
          <w:rFonts w:ascii="맑은 고딕" w:eastAsia="맑은 고딕" w:hAnsi="맑은 고딕"/>
          <w:sz w:val="22"/>
          <w:szCs w:val="22"/>
        </w:rPr>
      </w:pPr>
    </w:p>
    <w:p w:rsidR="004F6C22" w:rsidRPr="006C7370" w:rsidRDefault="00B90379" w:rsidP="004F6C22">
      <w:pPr>
        <w:jc w:val="center"/>
        <w:rPr>
          <w:rFonts w:ascii="맑은 고딕" w:eastAsia="맑은 고딕" w:hAnsi="맑은 고딕"/>
          <w:b/>
          <w:bCs/>
          <w:sz w:val="22"/>
        </w:rPr>
      </w:pPr>
      <w:r w:rsidRPr="006C7370">
        <w:rPr>
          <w:rFonts w:ascii="맑은 고딕" w:eastAsia="맑은 고딕" w:hAnsi="맑은 고딕"/>
        </w:rPr>
        <w:br w:type="page"/>
      </w:r>
      <w:r w:rsidR="004F6C22" w:rsidRPr="006C7370">
        <w:rPr>
          <w:rFonts w:ascii="맑은 고딕" w:eastAsia="맑은 고딕" w:hAnsi="맑은 고딕"/>
          <w:b/>
          <w:bCs/>
          <w:sz w:val="22"/>
        </w:rPr>
        <w:t xml:space="preserve"> </w:t>
      </w:r>
    </w:p>
    <w:p w:rsidR="00B90379" w:rsidRPr="006C7370" w:rsidRDefault="00B90379" w:rsidP="00602439">
      <w:pPr>
        <w:wordWrap/>
        <w:adjustRightInd w:val="0"/>
        <w:snapToGrid w:val="0"/>
        <w:jc w:val="left"/>
        <w:rPr>
          <w:rFonts w:ascii="맑은 고딕" w:eastAsia="맑은 고딕" w:hAnsi="맑은 고딕"/>
          <w:b/>
          <w:bCs/>
          <w:sz w:val="22"/>
        </w:rPr>
      </w:pPr>
      <w:r w:rsidRPr="006C7370">
        <w:rPr>
          <w:rFonts w:ascii="맑은 고딕" w:eastAsia="맑은 고딕" w:hAnsi="맑은 고딕" w:hint="eastAsia"/>
          <w:b/>
          <w:bCs/>
          <w:sz w:val="22"/>
        </w:rPr>
        <w:t>1. 연구 제목</w:t>
      </w:r>
    </w:p>
    <w:p w:rsidR="004241AB" w:rsidRPr="006C7370" w:rsidRDefault="00B90379" w:rsidP="004241AB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심폐우회술 없이 </w:t>
      </w:r>
      <w:r w:rsidR="00DD6D46" w:rsidRPr="006C7370">
        <w:rPr>
          <w:rFonts w:ascii="맑은 고딕" w:eastAsia="맑은 고딕" w:hAnsi="맑은 고딕" w:hint="eastAsia"/>
          <w:sz w:val="22"/>
          <w:szCs w:val="22"/>
        </w:rPr>
        <w:t>시행</w:t>
      </w:r>
      <w:r w:rsidR="00A669EF" w:rsidRPr="006C7370">
        <w:rPr>
          <w:rFonts w:ascii="맑은 고딕" w:eastAsia="맑은 고딕" w:hAnsi="맑은 고딕" w:hint="eastAsia"/>
          <w:sz w:val="22"/>
          <w:szCs w:val="22"/>
        </w:rPr>
        <w:t>하는</w:t>
      </w:r>
      <w:r w:rsidR="00DD6D46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>관상동맥</w:t>
      </w:r>
      <w:r w:rsidR="00DD6D46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우회술에서 </w:t>
      </w:r>
      <w:r w:rsidR="00B06141" w:rsidRPr="006C7370">
        <w:rPr>
          <w:rFonts w:ascii="맑은 고딕" w:eastAsia="맑은 고딕" w:hAnsi="맑은 고딕" w:hint="eastAsia"/>
          <w:sz w:val="22"/>
          <w:szCs w:val="22"/>
        </w:rPr>
        <w:t xml:space="preserve">수술 전 </w:t>
      </w:r>
      <w:r w:rsidR="0085143F" w:rsidRPr="006C7370">
        <w:rPr>
          <w:rFonts w:ascii="맑은 고딕" w:eastAsia="맑은 고딕" w:hAnsi="맑은 고딕" w:hint="eastAsia"/>
          <w:sz w:val="22"/>
          <w:szCs w:val="22"/>
        </w:rPr>
        <w:t xml:space="preserve">aspirin 지속 </w:t>
      </w:r>
      <w:r w:rsidR="00B06141" w:rsidRPr="006C7370">
        <w:rPr>
          <w:rFonts w:ascii="맑은 고딕" w:eastAsia="맑은 고딕" w:hAnsi="맑은 고딕" w:hint="eastAsia"/>
          <w:sz w:val="22"/>
          <w:szCs w:val="22"/>
        </w:rPr>
        <w:t xml:space="preserve">사용이 </w:t>
      </w:r>
      <w:r w:rsidR="00407577" w:rsidRPr="006C7370">
        <w:rPr>
          <w:rFonts w:ascii="맑은 고딕" w:eastAsia="맑은 고딕" w:hAnsi="맑은 고딕" w:hint="eastAsia"/>
          <w:sz w:val="22"/>
          <w:szCs w:val="22"/>
        </w:rPr>
        <w:t xml:space="preserve">혈소판 </w:t>
      </w:r>
      <w:r w:rsidR="00255BCA" w:rsidRPr="006C7370">
        <w:rPr>
          <w:rFonts w:ascii="맑은 고딕" w:eastAsia="맑은 고딕" w:hAnsi="맑은 고딕" w:hint="eastAsia"/>
          <w:sz w:val="22"/>
          <w:szCs w:val="22"/>
        </w:rPr>
        <w:t>mRNA</w:t>
      </w:r>
      <w:r w:rsidR="005F2559" w:rsidRPr="006C7370">
        <w:rPr>
          <w:rFonts w:ascii="맑은 고딕" w:eastAsia="맑은 고딕" w:hAnsi="맑은 고딕" w:hint="eastAsia"/>
          <w:sz w:val="22"/>
          <w:szCs w:val="22"/>
        </w:rPr>
        <w:t xml:space="preserve"> 발현에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>미치는 효과</w:t>
      </w:r>
    </w:p>
    <w:p w:rsidR="004241AB" w:rsidRPr="006C7370" w:rsidRDefault="004241AB" w:rsidP="004241AB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2. 실시기관명 및 주소 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서울특별시 종로구 대학로 101 서울대학교병원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</w:rPr>
      </w:pPr>
    </w:p>
    <w:p w:rsidR="00B90379" w:rsidRPr="006C7370" w:rsidRDefault="004F6C22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</w:rPr>
      </w:pPr>
      <w:r>
        <w:rPr>
          <w:rFonts w:ascii="맑은 고딕" w:eastAsia="맑은 고딕" w:hAnsi="맑은 고딕"/>
          <w:b/>
          <w:bCs/>
          <w:sz w:val="22"/>
        </w:rPr>
        <w:t>3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>. 연구 배경 및 목적</w:t>
      </w:r>
      <w:r w:rsidR="00B90379" w:rsidRPr="006C7370">
        <w:rPr>
          <w:rFonts w:ascii="맑은 고딕" w:eastAsia="맑은 고딕" w:hAnsi="맑은 고딕" w:hint="eastAsia"/>
          <w:sz w:val="22"/>
        </w:rPr>
        <w:t xml:space="preserve"> 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</w:rPr>
      </w:pPr>
    </w:p>
    <w:p w:rsidR="00B90379" w:rsidRPr="006C7370" w:rsidRDefault="00163323" w:rsidP="00602439">
      <w:pPr>
        <w:wordWrap/>
        <w:adjustRightInd w:val="0"/>
        <w:snapToGrid w:val="0"/>
        <w:ind w:firstLine="220"/>
        <w:rPr>
          <w:rFonts w:ascii="맑은 고딕" w:eastAsia="맑은 고딕" w:hAnsi="맑은 고딕"/>
          <w:sz w:val="22"/>
        </w:rPr>
      </w:pPr>
      <w:r>
        <w:rPr>
          <w:rFonts w:ascii="맑은 고딕" w:eastAsia="맑은 고딕" w:hAnsi="맑은 고딕"/>
          <w:b/>
          <w:bCs/>
          <w:sz w:val="22"/>
        </w:rPr>
        <w:t>3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>.1 연구 배경</w:t>
      </w:r>
      <w:r w:rsidR="00D330E5" w:rsidRPr="006C7370">
        <w:rPr>
          <w:rFonts w:ascii="맑은 고딕" w:eastAsia="맑은 고딕" w:hAnsi="맑은 고딕" w:hint="eastAsia"/>
          <w:b/>
          <w:bCs/>
          <w:sz w:val="22"/>
        </w:rPr>
        <w:t xml:space="preserve"> </w:t>
      </w:r>
    </w:p>
    <w:p w:rsidR="00B16116" w:rsidRPr="006C7370" w:rsidRDefault="004241AB" w:rsidP="004241AB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관상동맥우회술 중</w:t>
      </w:r>
      <w:r w:rsidR="00CB02C0" w:rsidRPr="006C7370">
        <w:rPr>
          <w:rFonts w:ascii="맑은 고딕" w:eastAsia="맑은 고딕" w:hAnsi="맑은 고딕" w:hint="eastAsia"/>
          <w:sz w:val="22"/>
          <w:szCs w:val="22"/>
        </w:rPr>
        <w:t xml:space="preserve"> 또는 수술 후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9D3817" w:rsidRPr="006C7370">
        <w:rPr>
          <w:rFonts w:ascii="맑은 고딕" w:eastAsia="맑은 고딕" w:hAnsi="맑은 고딕" w:hint="eastAsia"/>
          <w:sz w:val="22"/>
          <w:szCs w:val="22"/>
        </w:rPr>
        <w:t xml:space="preserve">혈소판 응집, </w:t>
      </w:r>
      <w:r w:rsidR="000E64F0" w:rsidRPr="006C7370">
        <w:rPr>
          <w:rFonts w:ascii="맑은 고딕" w:eastAsia="맑은 고딕" w:hAnsi="맑은 고딕" w:hint="eastAsia"/>
          <w:sz w:val="22"/>
          <w:szCs w:val="22"/>
        </w:rPr>
        <w:t>혈</w:t>
      </w:r>
      <w:r w:rsidRPr="006C7370">
        <w:rPr>
          <w:rFonts w:ascii="맑은 고딕" w:eastAsia="맑은 고딕" w:hAnsi="맑은 고딕" w:hint="eastAsia"/>
          <w:sz w:val="22"/>
          <w:szCs w:val="22"/>
        </w:rPr>
        <w:t>소판 활성 및 반응성</w:t>
      </w:r>
      <w:r w:rsidR="000E64F0" w:rsidRPr="006C7370">
        <w:rPr>
          <w:rFonts w:ascii="맑은 고딕" w:eastAsia="맑은 고딕" w:hAnsi="맑은 고딕" w:hint="eastAsia"/>
          <w:sz w:val="22"/>
          <w:szCs w:val="22"/>
        </w:rPr>
        <w:t xml:space="preserve"> 증가</w:t>
      </w:r>
      <w:r w:rsidRPr="006C7370">
        <w:rPr>
          <w:rFonts w:ascii="맑은 고딕" w:eastAsia="맑은 고딕" w:hAnsi="맑은 고딕" w:hint="eastAsia"/>
          <w:sz w:val="22"/>
          <w:szCs w:val="22"/>
        </w:rPr>
        <w:t>, 기능 장애 등은 수술 중 혈전 형성이나 출혈 경향 등의 심각한 합병증을 가져 올 수 있다. 그 중에서도 동맥 혈전은 치명적인 결과를 초래할 수 있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>기 때문에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 xml:space="preserve">이러한 혈전 형성을 막기 위해서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수술 중과 수술 후 </w:t>
      </w:r>
      <w:r w:rsidR="009D3817" w:rsidRPr="006C7370">
        <w:rPr>
          <w:rFonts w:ascii="맑은 고딕" w:eastAsia="맑은 고딕" w:hAnsi="맑은 고딕" w:hint="eastAsia"/>
          <w:sz w:val="22"/>
          <w:szCs w:val="22"/>
        </w:rPr>
        <w:t xml:space="preserve">혈소판 응집을 막고, 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 xml:space="preserve">혈액 </w:t>
      </w:r>
      <w:r w:rsidRPr="006C7370">
        <w:rPr>
          <w:rFonts w:ascii="맑은 고딕" w:eastAsia="맑은 고딕" w:hAnsi="맑은 고딕" w:hint="eastAsia"/>
          <w:sz w:val="22"/>
          <w:szCs w:val="22"/>
        </w:rPr>
        <w:t>응고성을 증가시</w:t>
      </w:r>
      <w:r w:rsidR="009D3817" w:rsidRPr="006C7370">
        <w:rPr>
          <w:rFonts w:ascii="맑은 고딕" w:eastAsia="맑은 고딕" w:hAnsi="맑은 고딕" w:hint="eastAsia"/>
          <w:sz w:val="22"/>
          <w:szCs w:val="22"/>
        </w:rPr>
        <w:t>키지 않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는 요인들에 대해 많은 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>연구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들이 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>진행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되어 </w:t>
      </w:r>
      <w:r w:rsidR="00B16116" w:rsidRPr="006C7370">
        <w:rPr>
          <w:rFonts w:ascii="맑은 고딕" w:eastAsia="맑은 고딕" w:hAnsi="맑은 고딕" w:hint="eastAsia"/>
          <w:sz w:val="22"/>
          <w:szCs w:val="22"/>
        </w:rPr>
        <w:t xml:space="preserve">왔다. </w:t>
      </w:r>
    </w:p>
    <w:p w:rsidR="00AD1368" w:rsidRPr="006C7370" w:rsidRDefault="00AD1368" w:rsidP="004241AB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caps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특히 심폐기를 사용하는 관상동맥우회술에서의 혈소판 기능</w:t>
      </w:r>
      <w:r w:rsidR="00F30FBF" w:rsidRPr="006C7370">
        <w:rPr>
          <w:rFonts w:ascii="맑은 고딕" w:eastAsia="맑은 고딕" w:hAnsi="맑은 고딕" w:hint="eastAsia"/>
          <w:sz w:val="22"/>
          <w:szCs w:val="22"/>
        </w:rPr>
        <w:t xml:space="preserve"> 이상</w:t>
      </w:r>
      <w:r w:rsidR="00C674FA" w:rsidRPr="006C7370">
        <w:rPr>
          <w:rFonts w:ascii="맑은 고딕" w:eastAsia="맑은 고딕" w:hAnsi="맑은 고딕" w:hint="eastAsia"/>
          <w:sz w:val="22"/>
          <w:szCs w:val="22"/>
        </w:rPr>
        <w:t xml:space="preserve">은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발표된 모든 연구에서 수술 전과 비교하여 수술 후 유의하게 </w:t>
      </w:r>
      <w:r w:rsidR="00F30FBF" w:rsidRPr="006C7370">
        <w:rPr>
          <w:rFonts w:ascii="맑은 고딕" w:eastAsia="맑은 고딕" w:hAnsi="맑은 고딕" w:hint="eastAsia"/>
          <w:sz w:val="22"/>
          <w:szCs w:val="22"/>
        </w:rPr>
        <w:t>증가</w:t>
      </w:r>
      <w:r w:rsidR="00A765F8" w:rsidRPr="006C7370">
        <w:rPr>
          <w:rFonts w:ascii="맑은 고딕" w:eastAsia="맑은 고딕" w:hAnsi="맑은 고딕" w:hint="eastAsia"/>
          <w:sz w:val="22"/>
          <w:szCs w:val="22"/>
        </w:rPr>
        <w:t>되었</w:t>
      </w:r>
      <w:r w:rsidRPr="006C7370">
        <w:rPr>
          <w:rFonts w:ascii="맑은 고딕" w:eastAsia="맑은 고딕" w:hAnsi="맑은 고딕" w:hint="eastAsia"/>
          <w:sz w:val="22"/>
          <w:szCs w:val="22"/>
        </w:rPr>
        <w:t>다. 이에 따라 심폐기를 사용하지 않는 관상동맥우회술을 시행하면, 심폐기에 의한 혈소판 기능</w:t>
      </w:r>
      <w:r w:rsidR="009D3817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이상에 의한 부작용은 줄어들 것이라는 </w:t>
      </w:r>
      <w:r w:rsidR="00AA5C1B" w:rsidRPr="006C7370">
        <w:rPr>
          <w:rFonts w:ascii="맑은 고딕" w:eastAsia="맑은 고딕" w:hAnsi="맑은 고딕" w:hint="eastAsia"/>
          <w:sz w:val="22"/>
          <w:szCs w:val="22"/>
        </w:rPr>
        <w:t>가설이 세워졌다.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AA5C1B" w:rsidRPr="006C7370">
        <w:rPr>
          <w:rFonts w:ascii="맑은 고딕" w:eastAsia="맑은 고딕" w:hAnsi="맑은 고딕" w:hint="eastAsia"/>
          <w:sz w:val="22"/>
          <w:szCs w:val="22"/>
        </w:rPr>
        <w:t xml:space="preserve">Bendar 등이 </w:t>
      </w:r>
      <w:r w:rsidR="00A669EF" w:rsidRPr="006C7370">
        <w:rPr>
          <w:rFonts w:ascii="맑은 고딕" w:eastAsia="맑은 고딕" w:hAnsi="맑은 고딕" w:hint="eastAsia"/>
          <w:sz w:val="22"/>
          <w:szCs w:val="22"/>
        </w:rPr>
        <w:t>On pump CABG</w:t>
      </w:r>
      <w:r w:rsidR="00AA5C1B" w:rsidRPr="006C7370">
        <w:rPr>
          <w:rFonts w:ascii="맑은 고딕" w:eastAsia="맑은 고딕" w:hAnsi="맑은 고딕" w:hint="eastAsia"/>
          <w:sz w:val="22"/>
          <w:szCs w:val="22"/>
        </w:rPr>
        <w:t xml:space="preserve"> 환자와 OPCAB 환자에서 p-selectin의 증가율을 평가하여 수술 시점에 따른 혈소판 기능 변화를 유추하였고, OPCAB에서 수술 후 2일째에 </w:t>
      </w:r>
      <w:r w:rsidR="00257B5E" w:rsidRPr="006C7370">
        <w:rPr>
          <w:rFonts w:ascii="맑은 고딕" w:eastAsia="맑은 고딕" w:hAnsi="맑은 고딕" w:hint="eastAsia"/>
          <w:sz w:val="22"/>
          <w:szCs w:val="22"/>
        </w:rPr>
        <w:t xml:space="preserve">혈소판 활성화 marker인 </w:t>
      </w:r>
      <w:r w:rsidR="00AA5C1B" w:rsidRPr="006C7370">
        <w:rPr>
          <w:rFonts w:ascii="맑은 고딕" w:eastAsia="맑은 고딕" w:hAnsi="맑은 고딕" w:hint="eastAsia"/>
          <w:sz w:val="22"/>
          <w:szCs w:val="22"/>
        </w:rPr>
        <w:t xml:space="preserve">p-selectin의 증가율이 유의하게 가장 높은 것으로 발표하였다. </w:t>
      </w:r>
      <w:r w:rsidR="00C01DF3" w:rsidRPr="006C7370">
        <w:rPr>
          <w:rFonts w:ascii="맑은 고딕" w:eastAsia="맑은 고딕" w:hAnsi="맑은 고딕" w:hint="eastAsia"/>
          <w:sz w:val="22"/>
          <w:szCs w:val="22"/>
        </w:rPr>
        <w:t xml:space="preserve">Lo 등은 </w:t>
      </w:r>
      <w:r w:rsidR="00355F63" w:rsidRPr="006C7370">
        <w:rPr>
          <w:rFonts w:ascii="맑은 고딕" w:eastAsia="맑은 고딕" w:hAnsi="맑은 고딕" w:hint="eastAsia"/>
          <w:caps/>
          <w:sz w:val="22"/>
          <w:szCs w:val="22"/>
        </w:rPr>
        <w:t>CPB 군</w:t>
      </w:r>
      <w:r w:rsidR="00C01DF3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에서 수술 직후 </w:t>
      </w:r>
      <w:r w:rsidR="0067326D" w:rsidRPr="006C7370">
        <w:rPr>
          <w:rFonts w:ascii="맑은 고딕" w:eastAsia="맑은 고딕" w:hAnsi="맑은 고딕" w:hint="eastAsia"/>
          <w:caps/>
          <w:sz w:val="22"/>
          <w:szCs w:val="22"/>
        </w:rPr>
        <w:t>응고</w:t>
      </w:r>
      <w:r w:rsidR="00C01DF3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 활성화가 최대가 되는 것에</w:t>
      </w:r>
      <w:r w:rsidR="00355F63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 비교했을 </w:t>
      </w:r>
      <w:r w:rsidR="004C7D11" w:rsidRPr="006C7370">
        <w:rPr>
          <w:rFonts w:ascii="맑은 고딕" w:eastAsia="맑은 고딕" w:hAnsi="맑은 고딕" w:hint="eastAsia"/>
          <w:caps/>
          <w:sz w:val="22"/>
          <w:szCs w:val="22"/>
        </w:rPr>
        <w:t>때</w:t>
      </w:r>
      <w:r w:rsidR="00C01DF3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, </w:t>
      </w:r>
      <w:r w:rsidR="0021492B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OPcaB 군에서는 </w:t>
      </w:r>
      <w:r w:rsidR="005D1154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수술 후 20-96시간 사이에 </w:t>
      </w:r>
      <w:r w:rsidR="0067326D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응고 </w:t>
      </w:r>
      <w:r w:rsidR="005D1154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활성화가 최대가 </w:t>
      </w:r>
      <w:r w:rsidR="0021492B" w:rsidRPr="006C7370">
        <w:rPr>
          <w:rFonts w:ascii="맑은 고딕" w:eastAsia="맑은 고딕" w:hAnsi="맑은 고딕" w:hint="eastAsia"/>
          <w:caps/>
          <w:sz w:val="22"/>
          <w:szCs w:val="22"/>
        </w:rPr>
        <w:t>된다고 보고하였</w:t>
      </w:r>
      <w:r w:rsidR="005D1154" w:rsidRPr="006C7370">
        <w:rPr>
          <w:rFonts w:ascii="맑은 고딕" w:eastAsia="맑은 고딕" w:hAnsi="맑은 고딕" w:hint="eastAsia"/>
          <w:caps/>
          <w:sz w:val="22"/>
          <w:szCs w:val="22"/>
        </w:rPr>
        <w:t xml:space="preserve">다. </w:t>
      </w:r>
      <w:r w:rsidR="00257B5E" w:rsidRPr="006C7370">
        <w:rPr>
          <w:rFonts w:ascii="맑은 고딕" w:eastAsia="맑은 고딕" w:hAnsi="맑은 고딕"/>
          <w:sz w:val="22"/>
          <w:szCs w:val="22"/>
        </w:rPr>
        <w:t>P</w:t>
      </w:r>
      <w:r w:rsidR="00257B5E" w:rsidRPr="006C7370">
        <w:rPr>
          <w:rFonts w:ascii="맑은 고딕" w:eastAsia="맑은 고딕" w:hAnsi="맑은 고딕" w:hint="eastAsia"/>
          <w:sz w:val="22"/>
          <w:szCs w:val="22"/>
        </w:rPr>
        <w:t xml:space="preserve">latelet activation과 관련된 연구는 </w:t>
      </w:r>
      <w:r w:rsidR="00F544C9" w:rsidRPr="006C7370">
        <w:rPr>
          <w:rFonts w:ascii="맑은 고딕" w:eastAsia="맑은 고딕" w:hAnsi="맑은 고딕" w:hint="eastAsia"/>
          <w:sz w:val="22"/>
          <w:szCs w:val="22"/>
        </w:rPr>
        <w:t>p-selectin 뿐만 아니라, flow cytometry를 이용하여 혈소판 표면의 antigen을 측정함으로써 각기 다른 상황에 sensitive한 marker들로 연구될 수 있다.</w:t>
      </w:r>
      <w:r w:rsidR="00257B5E" w:rsidRPr="006C7370">
        <w:rPr>
          <w:rFonts w:ascii="맑은 고딕" w:eastAsia="맑은 고딕" w:hAnsi="맑은 고딕" w:hint="eastAsia"/>
          <w:sz w:val="22"/>
          <w:szCs w:val="22"/>
        </w:rPr>
        <w:t xml:space="preserve"> 가장 dominant 한 platelet activation marker로 P-selectin, PAC-1, CD 63 등이 있다. 이들을 이용하여 혈액관련 질환이나 항응고제제에 대한 반응 등을 관찰할 수 있다. </w:t>
      </w:r>
    </w:p>
    <w:p w:rsidR="006901D0" w:rsidRPr="006C7370" w:rsidRDefault="006901D0" w:rsidP="006901D0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Aspirin은 심장 수술 환자들에게서 가장 많이 사용되는 항혈소판제이다. Aspirin은 혈소판 기능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을 저하</w:t>
      </w:r>
      <w:r w:rsidRPr="006C7370">
        <w:rPr>
          <w:rFonts w:ascii="맑은 고딕" w:eastAsia="맑은 고딕" w:hAnsi="맑은 고딕" w:hint="eastAsia"/>
          <w:sz w:val="22"/>
          <w:szCs w:val="22"/>
        </w:rPr>
        <w:t>시키고 CPB 동안 출혈양을 증가시키는 것으로 알려져 있으나 많은 연구들에서 수술 전 저용량 aspirin 복용이 수술 후 출혈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을 증가시킨다는 것에 대해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뚜렷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한 근거를 제시하지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는 못했다. </w:t>
      </w:r>
    </w:p>
    <w:p w:rsidR="00764A6E" w:rsidRPr="006C7370" w:rsidRDefault="00764A6E" w:rsidP="004241AB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최근 aspirin에 대한 perioperative manage에 대한 견해는 매우 다양하다.</w:t>
      </w:r>
      <w:r w:rsidR="00003D97" w:rsidRPr="006C7370">
        <w:rPr>
          <w:rFonts w:ascii="맑은 고딕" w:eastAsia="맑은 고딕" w:hAnsi="맑은 고딕" w:hint="eastAsia"/>
          <w:sz w:val="22"/>
          <w:szCs w:val="22"/>
        </w:rPr>
        <w:t xml:space="preserve"> The Society of Thoracic Surgeons에서는 수혈 관련 합병증을 줄이기 위해 정규 관상동맥 우회술 시행 전 3-5일간 aspirin 을 끊을 것을 추천하고 있다. 그러나 이에 반하여, American Society of Chest Physicians에서는 관상동맥 우회술을 시행할 때까지 aspirin을 지속 투여해야 할 것을 권유한다. The American College of cardiology and American Heart Association guideline에서는 </w:t>
      </w:r>
      <w:r w:rsidR="00003D97" w:rsidRPr="006C7370">
        <w:rPr>
          <w:rFonts w:ascii="맑은 고딕" w:eastAsia="맑은 고딕" w:hAnsi="맑은 고딕"/>
          <w:sz w:val="22"/>
          <w:szCs w:val="22"/>
        </w:rPr>
        <w:t>관상동맥</w:t>
      </w:r>
      <w:r w:rsidR="00003D97" w:rsidRPr="006C7370">
        <w:rPr>
          <w:rFonts w:ascii="맑은 고딕" w:eastAsia="맑은 고딕" w:hAnsi="맑은 고딕" w:hint="eastAsia"/>
          <w:sz w:val="22"/>
          <w:szCs w:val="22"/>
        </w:rPr>
        <w:t xml:space="preserve"> 우회술 전 7-10일간 aspirin 투약을 중단할 것을 추천하고 있다. Jacob 등은 관상동맥 우회술 전 4일 이내로 aspirin 투약을 중단하</w:t>
      </w:r>
      <w:r w:rsidR="00464123" w:rsidRPr="006C7370">
        <w:rPr>
          <w:rFonts w:ascii="맑은 고딕" w:eastAsia="맑은 고딕" w:hAnsi="맑은 고딕" w:hint="eastAsia"/>
          <w:sz w:val="22"/>
          <w:szCs w:val="22"/>
        </w:rPr>
        <w:t>는 late</w:t>
      </w:r>
      <w:r w:rsidR="00003D97" w:rsidRPr="006C7370">
        <w:rPr>
          <w:rFonts w:ascii="맑은 고딕" w:eastAsia="맑은 고딕" w:hAnsi="맑은 고딕" w:hint="eastAsia"/>
          <w:sz w:val="22"/>
          <w:szCs w:val="22"/>
        </w:rPr>
        <w:t xml:space="preserve"> discontinuation, 수술 전 7-10일간 aspirin 투약을 중단하는 </w:t>
      </w:r>
      <w:r w:rsidR="00464123" w:rsidRPr="006C7370">
        <w:rPr>
          <w:rFonts w:ascii="맑은 고딕" w:eastAsia="맑은 고딕" w:hAnsi="맑은 고딕" w:hint="eastAsia"/>
          <w:sz w:val="22"/>
          <w:szCs w:val="22"/>
        </w:rPr>
        <w:t>early</w:t>
      </w:r>
      <w:r w:rsidR="00003D97" w:rsidRPr="006C7370">
        <w:rPr>
          <w:rFonts w:ascii="맑은 고딕" w:eastAsia="맑은 고딕" w:hAnsi="맑은 고딕" w:hint="eastAsia"/>
          <w:sz w:val="22"/>
          <w:szCs w:val="22"/>
        </w:rPr>
        <w:t xml:space="preserve"> discontinuation 간에 수술 후 심혈관 합병증</w:t>
      </w:r>
      <w:r w:rsidR="00464123" w:rsidRPr="006C7370">
        <w:rPr>
          <w:rFonts w:ascii="맑은 고딕" w:eastAsia="맑은 고딕" w:hAnsi="맑은 고딕" w:hint="eastAsia"/>
          <w:sz w:val="22"/>
          <w:szCs w:val="22"/>
        </w:rPr>
        <w:t xml:space="preserve">은 유의하게 차이 없이 비슷하였음을 발표하였다. </w:t>
      </w:r>
    </w:p>
    <w:p w:rsidR="001F61FA" w:rsidRPr="006C7370" w:rsidRDefault="001F61FA" w:rsidP="004241AB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Bendar 등은 관상동맥 우회술 전 aspirin을 처치하지 않은 환자들에게서 수술 직후부터 aspirin </w:t>
      </w:r>
      <w:r w:rsidRPr="006C7370">
        <w:rPr>
          <w:rFonts w:ascii="맑은 고딕" w:eastAsia="맑은 고딕" w:hAnsi="맑은 고딕"/>
          <w:sz w:val="22"/>
          <w:szCs w:val="22"/>
        </w:rPr>
        <w:t>을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투약하고 시간에 따른 Thromboxan</w:t>
      </w:r>
      <w:r w:rsidR="00426B8B" w:rsidRPr="006C7370">
        <w:rPr>
          <w:rFonts w:ascii="맑은 고딕" w:eastAsia="맑은 고딕" w:hAnsi="맑은 고딕" w:hint="eastAsia"/>
          <w:sz w:val="22"/>
          <w:szCs w:val="22"/>
        </w:rPr>
        <w:t>e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B</w:t>
      </w:r>
      <w:r w:rsidRPr="006C7370">
        <w:rPr>
          <w:rFonts w:ascii="맑은 고딕" w:eastAsia="맑은 고딕" w:hAnsi="맑은 고딕" w:hint="eastAsia"/>
          <w:sz w:val="22"/>
          <w:szCs w:val="22"/>
          <w:vertAlign w:val="subscript"/>
        </w:rPr>
        <w:t>2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를 측정하였다. 이 연구에서 기준치에 비해 Thromboxan</w:t>
      </w:r>
      <w:r w:rsidR="00426B8B" w:rsidRPr="006C7370">
        <w:rPr>
          <w:rFonts w:ascii="맑은 고딕" w:eastAsia="맑은 고딕" w:hAnsi="맑은 고딕" w:hint="eastAsia"/>
          <w:sz w:val="22"/>
          <w:szCs w:val="22"/>
        </w:rPr>
        <w:t>e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B</w:t>
      </w:r>
      <w:r w:rsidRPr="006C7370">
        <w:rPr>
          <w:rFonts w:ascii="맑은 고딕" w:eastAsia="맑은 고딕" w:hAnsi="맑은 고딕" w:hint="eastAsia"/>
          <w:sz w:val="22"/>
          <w:szCs w:val="22"/>
          <w:vertAlign w:val="subscript"/>
        </w:rPr>
        <w:t>2</w:t>
      </w:r>
      <w:r w:rsidRPr="006C7370">
        <w:rPr>
          <w:rFonts w:ascii="맑은 고딕" w:eastAsia="맑은 고딕" w:hAnsi="맑은 고딕" w:hint="eastAsia"/>
          <w:sz w:val="22"/>
          <w:szCs w:val="22"/>
        </w:rPr>
        <w:t>가 aspirin 투여 후 유의하게 감소한 것을 보여주었고, 이로 인해 aspirin</w:t>
      </w:r>
      <w:r w:rsidR="003103AE" w:rsidRPr="006C7370">
        <w:rPr>
          <w:rFonts w:ascii="맑은 고딕" w:eastAsia="맑은 고딕" w:hAnsi="맑은 고딕" w:hint="eastAsia"/>
          <w:sz w:val="22"/>
          <w:szCs w:val="22"/>
        </w:rPr>
        <w:t xml:space="preserve"> 투여에 의한 혈소판 응집 감소를 보여 주어 관상동맥우회술 환자의  항혈소판제제 투여 전략에 도움을 주었다.</w:t>
      </w:r>
    </w:p>
    <w:p w:rsidR="0067326D" w:rsidRPr="006C7370" w:rsidRDefault="0067326D" w:rsidP="0067326D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Reilly 등은 사람에게 있어 가장 강한 급성 염증 모델을 관상동맥우회술로 설명하였으며, 관상동맥우회술 후 </w:t>
      </w:r>
      <w:r w:rsidR="001F61FA" w:rsidRPr="006C7370">
        <w:rPr>
          <w:rFonts w:ascii="맑은 고딕" w:eastAsia="맑은 고딕" w:hAnsi="맑은 고딕" w:hint="eastAsia"/>
          <w:sz w:val="22"/>
          <w:szCs w:val="22"/>
        </w:rPr>
        <w:t xml:space="preserve">3-6일 사이에 </w:t>
      </w:r>
      <w:r w:rsidRPr="006C7370">
        <w:rPr>
          <w:rFonts w:ascii="맑은 고딕" w:eastAsia="맑은 고딕" w:hAnsi="맑은 고딕" w:hint="eastAsia"/>
          <w:sz w:val="22"/>
          <w:szCs w:val="22"/>
        </w:rPr>
        <w:t>심근 경색 위험을 증가시키는 혈소판의 유전자가 대거 발현 됨을 최초로 연구, 발표하였다. 이들은 45개의 유전자를 검사하였고, 그 중 GPllb, Gpllla, COX-1 유전자 발현이 대상자 11명 전원에게서 기준치 대비 3배 이상으로 유의하게 증가하였다. 관상동맥 우회술로 인해 혈소판 응집에 주요 역할을 하는 mRNA</w:t>
      </w:r>
      <w:r w:rsidRPr="006C7370">
        <w:rPr>
          <w:rFonts w:ascii="맑은 고딕" w:eastAsia="맑은 고딕" w:hAnsi="맑은 고딕"/>
          <w:sz w:val="22"/>
          <w:szCs w:val="22"/>
        </w:rPr>
        <w:t>와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단백질이 늘어나면, 이는 수술 후 심근 경색과 혈전 형성이 증가하는 요인이 될 수 있다. </w:t>
      </w:r>
    </w:p>
    <w:p w:rsidR="006901D0" w:rsidRPr="006C7370" w:rsidRDefault="00267990" w:rsidP="004241AB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기존 연구들에서</w:t>
      </w:r>
      <w:r w:rsidR="00B671B3" w:rsidRPr="006C7370">
        <w:rPr>
          <w:rFonts w:ascii="맑은 고딕" w:eastAsia="맑은 고딕" w:hAnsi="맑은 고딕" w:hint="eastAsia"/>
          <w:sz w:val="22"/>
          <w:szCs w:val="22"/>
        </w:rPr>
        <w:t>는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수술 전 사용한 약제를 </w:t>
      </w:r>
      <w:r w:rsidR="00DD1B8F" w:rsidRPr="006C7370">
        <w:rPr>
          <w:rFonts w:ascii="맑은 고딕" w:eastAsia="맑은 고딕" w:hAnsi="맑은 고딕" w:hint="eastAsia"/>
          <w:sz w:val="22"/>
          <w:szCs w:val="22"/>
        </w:rPr>
        <w:t>통제</w:t>
      </w:r>
      <w:r w:rsidRPr="006C7370">
        <w:rPr>
          <w:rFonts w:ascii="맑은 고딕" w:eastAsia="맑은 고딕" w:hAnsi="맑은 고딕" w:hint="eastAsia"/>
          <w:sz w:val="22"/>
          <w:szCs w:val="22"/>
        </w:rPr>
        <w:t>하지 못했다는 제한점이 있</w:t>
      </w:r>
      <w:r w:rsidR="00CC7A24" w:rsidRPr="006C7370">
        <w:rPr>
          <w:rFonts w:ascii="맑은 고딕" w:eastAsia="맑은 고딕" w:hAnsi="맑은 고딕" w:hint="eastAsia"/>
          <w:sz w:val="22"/>
          <w:szCs w:val="22"/>
        </w:rPr>
        <w:t>어서</w:t>
      </w:r>
      <w:r w:rsidRPr="006C7370">
        <w:rPr>
          <w:rFonts w:ascii="맑은 고딕" w:eastAsia="맑은 고딕" w:hAnsi="맑은 고딕" w:hint="eastAsia"/>
          <w:sz w:val="22"/>
          <w:szCs w:val="22"/>
        </w:rPr>
        <w:t>, 수술 전 저용량 aspirin 처치</w:t>
      </w:r>
      <w:r w:rsidR="008E3953" w:rsidRPr="006C7370">
        <w:rPr>
          <w:rFonts w:ascii="맑은 고딕" w:eastAsia="맑은 고딕" w:hAnsi="맑은 고딕" w:hint="eastAsia"/>
          <w:sz w:val="22"/>
          <w:szCs w:val="22"/>
        </w:rPr>
        <w:t xml:space="preserve">가 </w:t>
      </w:r>
      <w:r w:rsidR="009D3817" w:rsidRPr="006C7370">
        <w:rPr>
          <w:rFonts w:ascii="맑은 고딕" w:eastAsia="맑은 고딕" w:hAnsi="맑은 고딕" w:hint="eastAsia"/>
          <w:sz w:val="22"/>
          <w:szCs w:val="22"/>
        </w:rPr>
        <w:t>혈소판 응집</w:t>
      </w:r>
      <w:r w:rsidR="002A5145" w:rsidRPr="006C7370">
        <w:rPr>
          <w:rFonts w:ascii="맑은 고딕" w:eastAsia="맑은 고딕" w:hAnsi="맑은 고딕" w:hint="eastAsia"/>
          <w:sz w:val="22"/>
          <w:szCs w:val="22"/>
        </w:rPr>
        <w:t xml:space="preserve">에 관련하는 유전자 발현이나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혈소판 활성도에 미치는 영향을 구체적으로 보여주지는 못하였다. 항응고제와 항혈소판제의 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 xml:space="preserve">혈소판 활성도에 대한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상호작용에 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관</w:t>
      </w:r>
      <w:r w:rsidRPr="006C7370">
        <w:rPr>
          <w:rFonts w:ascii="맑은 고딕" w:eastAsia="맑은 고딕" w:hAnsi="맑은 고딕" w:hint="eastAsia"/>
          <w:sz w:val="22"/>
          <w:szCs w:val="22"/>
        </w:rPr>
        <w:t>한 연구</w:t>
      </w:r>
      <w:r w:rsidR="00CC7A24" w:rsidRPr="006C7370">
        <w:rPr>
          <w:rFonts w:ascii="맑은 고딕" w:eastAsia="맑은 고딕" w:hAnsi="맑은 고딕" w:hint="eastAsia"/>
          <w:sz w:val="22"/>
          <w:szCs w:val="22"/>
        </w:rPr>
        <w:t xml:space="preserve"> 또한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많이 시행되었으나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,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C235BF" w:rsidRPr="006C7370">
        <w:rPr>
          <w:rFonts w:ascii="맑은 고딕" w:eastAsia="맑은 고딕" w:hAnsi="맑은 고딕" w:hint="eastAsia"/>
          <w:sz w:val="22"/>
          <w:szCs w:val="22"/>
        </w:rPr>
        <w:t xml:space="preserve">수술 전 투약에 대해서는 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 xml:space="preserve">뚜렷한 </w:t>
      </w:r>
      <w:r w:rsidR="00470F19" w:rsidRPr="006C7370">
        <w:rPr>
          <w:rFonts w:ascii="맑은 고딕" w:eastAsia="맑은 고딕" w:hAnsi="맑은 고딕" w:hint="eastAsia"/>
          <w:sz w:val="22"/>
          <w:szCs w:val="22"/>
        </w:rPr>
        <w:t xml:space="preserve">방향을 제시하지 못하였고,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현재 </w:t>
      </w:r>
      <w:r w:rsidR="00470F19" w:rsidRPr="006C7370">
        <w:rPr>
          <w:rFonts w:ascii="맑은 고딕" w:eastAsia="맑은 고딕" w:hAnsi="맑은 고딕" w:hint="eastAsia"/>
          <w:sz w:val="22"/>
          <w:szCs w:val="22"/>
        </w:rPr>
        <w:t>관상동맥우회</w:t>
      </w:r>
      <w:r w:rsidR="00F15D78" w:rsidRPr="006C7370">
        <w:rPr>
          <w:rFonts w:ascii="맑은 고딕" w:eastAsia="맑은 고딕" w:hAnsi="맑은 고딕" w:hint="eastAsia"/>
          <w:sz w:val="22"/>
          <w:szCs w:val="22"/>
        </w:rPr>
        <w:t xml:space="preserve">술 </w:t>
      </w:r>
      <w:r w:rsidR="00470F19" w:rsidRPr="006C7370">
        <w:rPr>
          <w:rFonts w:ascii="맑은 고딕" w:eastAsia="맑은 고딕" w:hAnsi="맑은 고딕" w:hint="eastAsia"/>
          <w:sz w:val="22"/>
          <w:szCs w:val="22"/>
        </w:rPr>
        <w:t>시행 이</w:t>
      </w:r>
      <w:r w:rsidR="00F15D78" w:rsidRPr="006C7370">
        <w:rPr>
          <w:rFonts w:ascii="맑은 고딕" w:eastAsia="맑은 고딕" w:hAnsi="맑은 고딕" w:hint="eastAsia"/>
          <w:sz w:val="22"/>
          <w:szCs w:val="22"/>
        </w:rPr>
        <w:t xml:space="preserve">전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약제들의 사용은 센터마다 다른 실정이다. 따라서,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관상동맥질환 환자들의 혈전 형성을 줄이고자 </w:t>
      </w:r>
      <w:r w:rsidR="00EC10A8" w:rsidRPr="006C7370">
        <w:rPr>
          <w:rFonts w:ascii="맑은 고딕" w:eastAsia="맑은 고딕" w:hAnsi="맑은 고딕" w:hint="eastAsia"/>
          <w:sz w:val="22"/>
          <w:szCs w:val="22"/>
        </w:rPr>
        <w:t xml:space="preserve">하는 목적으로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사용되고 있는 </w:t>
      </w:r>
      <w:r w:rsidR="006901D0" w:rsidRPr="006C7370">
        <w:rPr>
          <w:rFonts w:ascii="맑은 고딕" w:eastAsia="맑은 고딕" w:hAnsi="맑은 고딕" w:hint="eastAsia"/>
          <w:sz w:val="22"/>
          <w:szCs w:val="22"/>
        </w:rPr>
        <w:t xml:space="preserve">수술 전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>저용량 aspirin</w:t>
      </w:r>
      <w:r w:rsidR="00C235BF" w:rsidRPr="006C7370">
        <w:rPr>
          <w:rFonts w:ascii="맑은 고딕" w:eastAsia="맑은 고딕" w:hAnsi="맑은 고딕" w:hint="eastAsia"/>
          <w:sz w:val="22"/>
          <w:szCs w:val="22"/>
        </w:rPr>
        <w:t xml:space="preserve"> 사용이 </w:t>
      </w:r>
      <w:r w:rsidRPr="006C7370">
        <w:rPr>
          <w:rFonts w:ascii="맑은 고딕" w:eastAsia="맑은 고딕" w:hAnsi="맑은 고딕" w:hint="eastAsia"/>
          <w:sz w:val="22"/>
          <w:szCs w:val="22"/>
        </w:rPr>
        <w:t>혈소판</w:t>
      </w:r>
      <w:r w:rsidR="00C235BF" w:rsidRPr="006C7370">
        <w:rPr>
          <w:rFonts w:ascii="맑은 고딕" w:eastAsia="맑은 고딕" w:hAnsi="맑은 고딕" w:hint="eastAsia"/>
          <w:sz w:val="22"/>
          <w:szCs w:val="22"/>
        </w:rPr>
        <w:t xml:space="preserve"> 활성도</w:t>
      </w:r>
      <w:r w:rsidR="0067326D" w:rsidRPr="006C7370">
        <w:rPr>
          <w:rFonts w:ascii="맑은 고딕" w:eastAsia="맑은 고딕" w:hAnsi="맑은 고딕" w:hint="eastAsia"/>
          <w:sz w:val="22"/>
          <w:szCs w:val="22"/>
        </w:rPr>
        <w:t xml:space="preserve">와 혈소판 응집에 주요 역할을 하는 </w:t>
      </w:r>
      <w:r w:rsidR="001409E1" w:rsidRPr="006C7370">
        <w:rPr>
          <w:rFonts w:ascii="맑은 고딕" w:eastAsia="맑은 고딕" w:hAnsi="맑은 고딕" w:hint="eastAsia"/>
          <w:sz w:val="22"/>
          <w:szCs w:val="22"/>
        </w:rPr>
        <w:t>mRNA</w:t>
      </w:r>
      <w:r w:rsidR="0067326D" w:rsidRPr="006C7370">
        <w:rPr>
          <w:rFonts w:ascii="맑은 고딕" w:eastAsia="맑은 고딕" w:hAnsi="맑은 고딕" w:hint="eastAsia"/>
          <w:sz w:val="22"/>
          <w:szCs w:val="22"/>
        </w:rPr>
        <w:t xml:space="preserve"> 및 단백질 발현에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C235BF" w:rsidRPr="006C7370">
        <w:rPr>
          <w:rFonts w:ascii="맑은 고딕" w:eastAsia="맑은 고딕" w:hAnsi="맑은 고딕" w:hint="eastAsia"/>
          <w:sz w:val="22"/>
          <w:szCs w:val="22"/>
        </w:rPr>
        <w:t>어떠한 효과를 보이는지</w:t>
      </w:r>
      <w:r w:rsidR="006901D0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DC115A" w:rsidRPr="006C7370">
        <w:rPr>
          <w:rFonts w:ascii="맑은 고딕" w:eastAsia="맑은 고딕" w:hAnsi="맑은 고딕" w:hint="eastAsia"/>
          <w:sz w:val="22"/>
          <w:szCs w:val="22"/>
        </w:rPr>
        <w:t xml:space="preserve">약제를 </w:t>
      </w:r>
      <w:r w:rsidR="00DD1B8F" w:rsidRPr="006C7370">
        <w:rPr>
          <w:rFonts w:ascii="맑은 고딕" w:eastAsia="맑은 고딕" w:hAnsi="맑은 고딕" w:hint="eastAsia"/>
          <w:sz w:val="22"/>
          <w:szCs w:val="22"/>
        </w:rPr>
        <w:t>통제</w:t>
      </w:r>
      <w:r w:rsidR="00DC115A" w:rsidRPr="006C7370">
        <w:rPr>
          <w:rFonts w:ascii="맑은 고딕" w:eastAsia="맑은 고딕" w:hAnsi="맑은 고딕" w:hint="eastAsia"/>
          <w:sz w:val="22"/>
          <w:szCs w:val="22"/>
        </w:rPr>
        <w:t>한</w:t>
      </w:r>
      <w:r w:rsidR="006901D0" w:rsidRPr="006C7370">
        <w:rPr>
          <w:rFonts w:ascii="맑은 고딕" w:eastAsia="맑은 고딕" w:hAnsi="맑은 고딕" w:hint="eastAsia"/>
          <w:sz w:val="22"/>
          <w:szCs w:val="22"/>
        </w:rPr>
        <w:t xml:space="preserve"> 연구가 필요</w:t>
      </w:r>
      <w:r w:rsidR="00934A79" w:rsidRPr="006C7370">
        <w:rPr>
          <w:rFonts w:ascii="맑은 고딕" w:eastAsia="맑은 고딕" w:hAnsi="맑은 고딕" w:hint="eastAsia"/>
          <w:sz w:val="22"/>
          <w:szCs w:val="22"/>
        </w:rPr>
        <w:t>하</w:t>
      </w:r>
      <w:r w:rsidR="006901D0" w:rsidRPr="006C7370">
        <w:rPr>
          <w:rFonts w:ascii="맑은 고딕" w:eastAsia="맑은 고딕" w:hAnsi="맑은 고딕" w:hint="eastAsia"/>
          <w:sz w:val="22"/>
          <w:szCs w:val="22"/>
        </w:rPr>
        <w:t>다.</w:t>
      </w:r>
    </w:p>
    <w:p w:rsidR="00033081" w:rsidRPr="006C7370" w:rsidRDefault="00033081" w:rsidP="00267990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</w:p>
    <w:p w:rsidR="00267990" w:rsidRPr="006C7370" w:rsidRDefault="00267990" w:rsidP="00267990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tabs>
          <w:tab w:val="left" w:pos="5790"/>
        </w:tabs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/>
          <w:sz w:val="22"/>
          <w:szCs w:val="22"/>
        </w:rPr>
        <w:tab/>
      </w:r>
    </w:p>
    <w:p w:rsidR="00B90379" w:rsidRPr="006C7370" w:rsidRDefault="00163323" w:rsidP="00602439">
      <w:pPr>
        <w:wordWrap/>
        <w:adjustRightInd w:val="0"/>
        <w:snapToGrid w:val="0"/>
        <w:ind w:firstLine="220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3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>.2 연구 목적 및 가설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목적:</w:t>
      </w:r>
    </w:p>
    <w:p w:rsidR="00B90379" w:rsidRPr="006C7370" w:rsidRDefault="004241AB" w:rsidP="00602439">
      <w:pPr>
        <w:wordWrap/>
        <w:adjustRightInd w:val="0"/>
        <w:snapToGrid w:val="0"/>
        <w:ind w:leftChars="110" w:left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OPCAB 전 저용량</w:t>
      </w:r>
      <w:r w:rsidR="00155507" w:rsidRPr="006C7370">
        <w:rPr>
          <w:rFonts w:ascii="맑은 고딕" w:eastAsia="맑은 고딕" w:hAnsi="맑은 고딕" w:hint="eastAsia"/>
          <w:sz w:val="22"/>
          <w:szCs w:val="22"/>
        </w:rPr>
        <w:t>(100mg)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의 aspirin을 </w:t>
      </w:r>
      <w:r w:rsidR="00155507" w:rsidRPr="006C7370">
        <w:rPr>
          <w:rFonts w:ascii="맑은 고딕" w:eastAsia="맑은 고딕" w:hAnsi="맑은 고딕" w:hint="eastAsia"/>
          <w:sz w:val="22"/>
          <w:szCs w:val="22"/>
        </w:rPr>
        <w:t xml:space="preserve">지속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복용한 환자와 </w:t>
      </w:r>
      <w:r w:rsidR="0020073A" w:rsidRPr="006C7370">
        <w:rPr>
          <w:rFonts w:ascii="맑은 고딕" w:eastAsia="맑은 고딕" w:hAnsi="맑은 고딕" w:hint="eastAsia"/>
          <w:sz w:val="22"/>
          <w:szCs w:val="22"/>
        </w:rPr>
        <w:t xml:space="preserve">수술 전 </w:t>
      </w:r>
      <w:r w:rsidR="000C3E01" w:rsidRPr="006C7370">
        <w:rPr>
          <w:rFonts w:ascii="맑은 고딕" w:eastAsia="맑은 고딕" w:hAnsi="맑은 고딕" w:hint="eastAsia"/>
          <w:sz w:val="22"/>
          <w:szCs w:val="22"/>
        </w:rPr>
        <w:t xml:space="preserve">저용량 aspirin을 </w:t>
      </w:r>
      <w:r w:rsidR="0020073A" w:rsidRPr="006C7370">
        <w:rPr>
          <w:rFonts w:ascii="맑은 고딕" w:eastAsia="맑은 고딕" w:hAnsi="맑은 고딕" w:hint="eastAsia"/>
          <w:sz w:val="22"/>
          <w:szCs w:val="22"/>
        </w:rPr>
        <w:t>4일간 끊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은 환자에서 </w:t>
      </w:r>
      <w:r w:rsidR="00C865B0" w:rsidRPr="006C7370">
        <w:rPr>
          <w:rFonts w:ascii="맑은 고딕" w:eastAsia="맑은 고딕" w:hAnsi="맑은 고딕" w:hint="eastAsia"/>
          <w:sz w:val="22"/>
          <w:szCs w:val="22"/>
        </w:rPr>
        <w:t xml:space="preserve">수술 후 </w:t>
      </w:r>
      <w:r w:rsidR="00A77F69" w:rsidRPr="006C7370">
        <w:rPr>
          <w:rFonts w:ascii="맑은 고딕" w:eastAsia="맑은 고딕" w:hAnsi="맑은 고딕" w:hint="eastAsia"/>
          <w:sz w:val="22"/>
          <w:szCs w:val="22"/>
        </w:rPr>
        <w:t>3</w:t>
      </w:r>
      <w:r w:rsidR="00C865B0" w:rsidRPr="006C7370">
        <w:rPr>
          <w:rFonts w:ascii="맑은 고딕" w:eastAsia="맑은 고딕" w:hAnsi="맑은 고딕" w:hint="eastAsia"/>
          <w:sz w:val="22"/>
          <w:szCs w:val="22"/>
        </w:rPr>
        <w:t xml:space="preserve">일 째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혈소판 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mRNA 발현을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0C3E01" w:rsidRPr="006C7370">
        <w:rPr>
          <w:rFonts w:ascii="맑은 고딕" w:eastAsia="맑은 고딕" w:hAnsi="맑은 고딕" w:hint="eastAsia"/>
          <w:sz w:val="22"/>
          <w:szCs w:val="22"/>
        </w:rPr>
        <w:t>관찰, 수술 전과 수술 후 3일째의 혈소판 mRNA의 증가율을 평가한다</w:t>
      </w:r>
      <w:r w:rsidRPr="006C7370">
        <w:rPr>
          <w:rFonts w:ascii="맑은 고딕" w:eastAsia="맑은 고딕" w:hAnsi="맑은 고딕" w:hint="eastAsia"/>
          <w:sz w:val="22"/>
          <w:szCs w:val="22"/>
        </w:rPr>
        <w:t>.</w:t>
      </w:r>
    </w:p>
    <w:p w:rsidR="00D010B9" w:rsidRPr="006C7370" w:rsidRDefault="00D010B9" w:rsidP="00602439">
      <w:pPr>
        <w:wordWrap/>
        <w:adjustRightInd w:val="0"/>
        <w:snapToGrid w:val="0"/>
        <w:ind w:leftChars="110" w:left="22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ind w:left="220" w:hangingChars="100" w:hanging="22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ind w:left="220" w:hangingChars="100" w:hanging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가설:</w:t>
      </w:r>
    </w:p>
    <w:p w:rsidR="00B90379" w:rsidRPr="006C7370" w:rsidRDefault="00B90379" w:rsidP="004241AB">
      <w:pPr>
        <w:wordWrap/>
        <w:adjustRightInd w:val="0"/>
        <w:snapToGrid w:val="0"/>
        <w:ind w:left="220" w:hangingChars="100" w:hanging="22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수술 전 </w:t>
      </w:r>
      <w:r w:rsidR="003814EC" w:rsidRPr="006C7370">
        <w:rPr>
          <w:rFonts w:ascii="맑은 고딕" w:eastAsia="맑은 고딕" w:hAnsi="맑은 고딕" w:hint="eastAsia"/>
          <w:sz w:val="22"/>
          <w:szCs w:val="22"/>
        </w:rPr>
        <w:t xml:space="preserve">4일간 </w:t>
      </w:r>
      <w:r w:rsidR="005C7CB5" w:rsidRPr="006C7370">
        <w:rPr>
          <w:rFonts w:ascii="맑은 고딕" w:eastAsia="맑은 고딕" w:hAnsi="맑은 고딕" w:hint="eastAsia"/>
          <w:sz w:val="22"/>
          <w:szCs w:val="22"/>
        </w:rPr>
        <w:t>저용량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 aspirin을 투여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>하지 않은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 xml:space="preserve"> 환자에서</w:t>
      </w:r>
      <w:r w:rsidR="005C7CB5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C865B0" w:rsidRPr="006C7370">
        <w:rPr>
          <w:rFonts w:ascii="맑은 고딕" w:eastAsia="맑은 고딕" w:hAnsi="맑은 고딕" w:hint="eastAsia"/>
          <w:sz w:val="22"/>
          <w:szCs w:val="22"/>
        </w:rPr>
        <w:t xml:space="preserve">수술 후 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>3</w:t>
      </w:r>
      <w:r w:rsidR="00C865B0" w:rsidRPr="006C7370">
        <w:rPr>
          <w:rFonts w:ascii="맑은 고딕" w:eastAsia="맑은 고딕" w:hAnsi="맑은 고딕" w:hint="eastAsia"/>
          <w:sz w:val="22"/>
          <w:szCs w:val="22"/>
        </w:rPr>
        <w:t xml:space="preserve">일 째 </w:t>
      </w:r>
      <w:r w:rsidR="004241AB" w:rsidRPr="006C7370">
        <w:rPr>
          <w:rFonts w:ascii="맑은 고딕" w:eastAsia="맑은 고딕" w:hAnsi="맑은 고딕" w:hint="eastAsia"/>
          <w:sz w:val="22"/>
          <w:szCs w:val="22"/>
        </w:rPr>
        <w:t>혈소판 활성</w:t>
      </w:r>
      <w:r w:rsidR="009A3EDE" w:rsidRPr="006C7370">
        <w:rPr>
          <w:rFonts w:ascii="맑은 고딕" w:eastAsia="맑은 고딕" w:hAnsi="맑은 고딕" w:hint="eastAsia"/>
          <w:sz w:val="22"/>
          <w:szCs w:val="22"/>
        </w:rPr>
        <w:t xml:space="preserve"> 관련 </w:t>
      </w:r>
      <w:r w:rsidR="00AA5C1B" w:rsidRPr="006C7370">
        <w:rPr>
          <w:rFonts w:ascii="맑은 고딕" w:eastAsia="맑은 고딕" w:hAnsi="맑은 고딕" w:hint="eastAsia"/>
          <w:sz w:val="22"/>
          <w:szCs w:val="22"/>
        </w:rPr>
        <w:t>mRNA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>의</w:t>
      </w:r>
      <w:r w:rsidR="00C865B0" w:rsidRPr="006C7370">
        <w:rPr>
          <w:rFonts w:ascii="맑은 고딕" w:eastAsia="맑은 고딕" w:hAnsi="맑은 고딕" w:hint="eastAsia"/>
          <w:sz w:val="22"/>
          <w:szCs w:val="22"/>
        </w:rPr>
        <w:t xml:space="preserve"> 증가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>율이, 수술 전 저용량 aspirin 지속 투여 군의 수술 후 3일째 혈소판 활성</w:t>
      </w:r>
      <w:r w:rsidR="009A3EDE" w:rsidRPr="006C7370">
        <w:rPr>
          <w:rFonts w:ascii="맑은 고딕" w:eastAsia="맑은 고딕" w:hAnsi="맑은 고딕" w:hint="eastAsia"/>
          <w:sz w:val="22"/>
          <w:szCs w:val="22"/>
        </w:rPr>
        <w:t xml:space="preserve"> 관련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mRNA</w:t>
      </w:r>
      <w:r w:rsidR="00F47A33" w:rsidRPr="006C7370">
        <w:rPr>
          <w:rFonts w:ascii="맑은 고딕" w:eastAsia="맑은 고딕" w:hAnsi="맑은 고딕" w:hint="eastAsia"/>
          <w:sz w:val="22"/>
          <w:szCs w:val="22"/>
        </w:rPr>
        <w:t xml:space="preserve"> 증가율에 비해 높지 않다.</w:t>
      </w:r>
    </w:p>
    <w:p w:rsidR="004241AB" w:rsidRPr="006C7370" w:rsidRDefault="004241AB" w:rsidP="004241AB">
      <w:pPr>
        <w:wordWrap/>
        <w:adjustRightInd w:val="0"/>
        <w:snapToGrid w:val="0"/>
        <w:ind w:left="220" w:hangingChars="100" w:hanging="220"/>
        <w:rPr>
          <w:rFonts w:ascii="맑은 고딕" w:eastAsia="맑은 고딕" w:hAnsi="맑은 고딕"/>
          <w:b/>
          <w:bCs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4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 대상질환 및 대상자 </w:t>
      </w:r>
    </w:p>
    <w:p w:rsidR="00B90379" w:rsidRPr="006C7370" w:rsidRDefault="00B90379" w:rsidP="00602439">
      <w:pPr>
        <w:wordWrap/>
        <w:adjustRightInd w:val="0"/>
        <w:snapToGrid w:val="0"/>
        <w:jc w:val="left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4241AB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정규로 OPCAB이 예정된 관상동맥질환 환자</w:t>
      </w:r>
    </w:p>
    <w:p w:rsidR="004241AB" w:rsidRPr="006C7370" w:rsidRDefault="004241AB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5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>. 예상 연구기간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4241AB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IRB 통과시점 이후 </w:t>
      </w:r>
      <w:r w:rsidR="008B4592" w:rsidRPr="006C7370">
        <w:rPr>
          <w:rFonts w:ascii="맑은 고딕" w:eastAsia="맑은 고딕" w:hAnsi="맑은 고딕" w:hint="eastAsia"/>
          <w:sz w:val="22"/>
          <w:szCs w:val="22"/>
        </w:rPr>
        <w:t>12개월</w:t>
      </w:r>
      <w:r w:rsidR="002125B2" w:rsidRPr="006C7370">
        <w:rPr>
          <w:rFonts w:ascii="맑은 고딕" w:eastAsia="맑은 고딕" w:hAnsi="맑은 고딕" w:hint="eastAsia"/>
          <w:sz w:val="22"/>
          <w:szCs w:val="22"/>
        </w:rPr>
        <w:t xml:space="preserve"> (enroll이 지연될 경우, 더 길어질 수 있음.)</w:t>
      </w:r>
    </w:p>
    <w:p w:rsidR="004241AB" w:rsidRPr="006C7370" w:rsidRDefault="004241AB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rPr>
          <w:rFonts w:ascii="맑은 고딕" w:eastAsia="맑은 고딕" w:hAnsi="맑은 고딕"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6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B90379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선정 및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B90379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수 </w:t>
      </w:r>
    </w:p>
    <w:p w:rsidR="00B90379" w:rsidRPr="00163323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bCs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ind w:firstLine="220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6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1.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347730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</w:t>
      </w:r>
      <w:r w:rsidR="00B90379" w:rsidRPr="006C7370">
        <w:rPr>
          <w:rFonts w:ascii="맑은 고딕" w:eastAsia="맑은 고딕" w:hAnsi="맑은 고딕" w:hint="eastAsia"/>
          <w:bCs/>
          <w:sz w:val="22"/>
          <w:szCs w:val="22"/>
        </w:rPr>
        <w:t>의 선정 기준</w:t>
      </w:r>
      <w:r w:rsidR="004241AB" w:rsidRPr="006C7370">
        <w:rPr>
          <w:rFonts w:ascii="맑은 고딕" w:eastAsia="맑은 고딕" w:hAnsi="맑은 고딕" w:hint="eastAsia"/>
          <w:bCs/>
          <w:sz w:val="22"/>
          <w:szCs w:val="22"/>
        </w:rPr>
        <w:t>, 제외 기준</w:t>
      </w:r>
    </w:p>
    <w:p w:rsidR="00B90379" w:rsidRPr="006C7370" w:rsidRDefault="004241AB" w:rsidP="004241AB">
      <w:pPr>
        <w:wordWrap/>
        <w:adjustRightInd w:val="0"/>
        <w:snapToGrid w:val="0"/>
        <w:ind w:firstLine="220"/>
        <w:rPr>
          <w:rFonts w:ascii="맑은 고딕" w:eastAsia="맑은 고딕" w:hAnsi="맑은 고딕"/>
          <w:b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b/>
          <w:bCs/>
          <w:sz w:val="22"/>
          <w:szCs w:val="22"/>
        </w:rPr>
        <w:t>선정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 기준</w:t>
      </w:r>
    </w:p>
    <w:p w:rsidR="004241AB" w:rsidRPr="006C7370" w:rsidRDefault="0078258F" w:rsidP="004241AB">
      <w:pPr>
        <w:wordWrap/>
        <w:adjustRightInd w:val="0"/>
        <w:snapToGrid w:val="0"/>
        <w:ind w:firstLine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20</w:t>
      </w:r>
      <w:r w:rsidR="00D4407D" w:rsidRPr="006C7370">
        <w:rPr>
          <w:rFonts w:ascii="맑은 고딕" w:eastAsia="맑은 고딕" w:hAnsi="맑은 고딕" w:hint="eastAsia"/>
          <w:sz w:val="22"/>
          <w:szCs w:val="22"/>
        </w:rPr>
        <w:t>세 이상의 성인 환자</w:t>
      </w:r>
    </w:p>
    <w:p w:rsidR="00B90379" w:rsidRPr="006C7370" w:rsidRDefault="004241AB" w:rsidP="004241AB">
      <w:pPr>
        <w:wordWrap/>
        <w:adjustRightInd w:val="0"/>
        <w:snapToGrid w:val="0"/>
        <w:ind w:firstLine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정규로 최초 OPCAB이 예정된 관상동맥질환 환자</w:t>
      </w:r>
    </w:p>
    <w:p w:rsidR="00774F00" w:rsidRPr="006C7370" w:rsidRDefault="00774F00" w:rsidP="004241AB">
      <w:pPr>
        <w:wordWrap/>
        <w:adjustRightInd w:val="0"/>
        <w:snapToGrid w:val="0"/>
        <w:ind w:firstLine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다음 제외 기준에 속하지 않는 환자로 연구에 동의한 경우</w:t>
      </w:r>
    </w:p>
    <w:p w:rsidR="004241AB" w:rsidRPr="006C7370" w:rsidRDefault="004241AB" w:rsidP="004241AB">
      <w:pPr>
        <w:wordWrap/>
        <w:adjustRightInd w:val="0"/>
        <w:snapToGrid w:val="0"/>
        <w:ind w:firstLine="40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b/>
          <w:bCs/>
          <w:sz w:val="22"/>
          <w:szCs w:val="22"/>
        </w:rPr>
        <w:t>제외 기준</w:t>
      </w:r>
    </w:p>
    <w:p w:rsidR="00EC1F61" w:rsidRPr="006C7370" w:rsidRDefault="00BD012C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기존에 </w:t>
      </w:r>
      <w:r w:rsidR="00D820F5" w:rsidRPr="006C7370">
        <w:rPr>
          <w:rFonts w:ascii="맑은 고딕" w:eastAsia="맑은 고딕" w:hAnsi="맑은 고딕" w:hint="eastAsia"/>
          <w:sz w:val="22"/>
          <w:szCs w:val="22"/>
        </w:rPr>
        <w:t xml:space="preserve">혈액 </w:t>
      </w:r>
      <w:r w:rsidRPr="006C7370">
        <w:rPr>
          <w:rFonts w:ascii="맑은 고딕" w:eastAsia="맑은 고딕" w:hAnsi="맑은 고딕" w:hint="eastAsia"/>
          <w:sz w:val="22"/>
          <w:szCs w:val="22"/>
        </w:rPr>
        <w:t>응고 또는 지혈 질환이 있는 경우</w:t>
      </w:r>
    </w:p>
    <w:p w:rsidR="00413053" w:rsidRPr="006C7370" w:rsidRDefault="00413053" w:rsidP="00413053">
      <w:pPr>
        <w:numPr>
          <w:ilvl w:val="0"/>
          <w:numId w:val="42"/>
        </w:num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혈소판 수 &lt; 1</w:t>
      </w:r>
      <w:r w:rsidR="005A5A9C" w:rsidRPr="006C7370">
        <w:rPr>
          <w:rFonts w:ascii="맑은 고딕" w:eastAsia="맑은 고딕" w:hAnsi="맑은 고딕" w:hint="eastAsia"/>
          <w:sz w:val="22"/>
          <w:szCs w:val="22"/>
        </w:rPr>
        <w:t>0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0,000, PT INR &gt;1.2, antithrombin lll &lt;80% or &gt; 120%, fibrinogen &lt;2g/ L or </w:t>
      </w:r>
      <w:r w:rsidR="005A5A9C" w:rsidRPr="006C7370">
        <w:rPr>
          <w:rFonts w:ascii="맑은 고딕" w:eastAsia="맑은 고딕" w:hAnsi="맑은 고딕" w:hint="eastAsia"/>
          <w:sz w:val="22"/>
          <w:szCs w:val="22"/>
        </w:rPr>
        <w:t>&gt;</w:t>
      </w:r>
      <w:r w:rsidRPr="006C7370">
        <w:rPr>
          <w:rFonts w:ascii="맑은 고딕" w:eastAsia="맑은 고딕" w:hAnsi="맑은 고딕" w:hint="eastAsia"/>
          <w:sz w:val="22"/>
          <w:szCs w:val="22"/>
        </w:rPr>
        <w:t>6g/L</w:t>
      </w:r>
    </w:p>
    <w:p w:rsidR="00BD012C" w:rsidRPr="006C7370" w:rsidRDefault="00BD012C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응급 또는 재수술</w:t>
      </w:r>
      <w:r w:rsidR="00D820F5" w:rsidRPr="006C7370">
        <w:rPr>
          <w:rFonts w:ascii="맑은 고딕" w:eastAsia="맑은 고딕" w:hAnsi="맑은 고딕" w:hint="eastAsia"/>
          <w:sz w:val="22"/>
          <w:szCs w:val="22"/>
        </w:rPr>
        <w:t xml:space="preserve"> (OPCAB)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</w:p>
    <w:p w:rsidR="00BD012C" w:rsidRPr="006C7370" w:rsidRDefault="00BD012C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판막과 좌심실 동맥류 수술이 동반된 경우</w:t>
      </w:r>
      <w:r w:rsidR="00EC1F61" w:rsidRPr="006C7370">
        <w:rPr>
          <w:rFonts w:ascii="맑은 고딕" w:eastAsia="맑은 고딕" w:hAnsi="맑은 고딕"/>
          <w:sz w:val="22"/>
          <w:szCs w:val="22"/>
        </w:rPr>
        <w:t xml:space="preserve"> </w:t>
      </w:r>
    </w:p>
    <w:p w:rsidR="00B90379" w:rsidRPr="006C7370" w:rsidRDefault="00BD012C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간 또는 신장 질환이 동반된 경우</w:t>
      </w:r>
    </w:p>
    <w:p w:rsidR="00B865FB" w:rsidRPr="006C7370" w:rsidRDefault="00B865FB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MI를 겪고 12개월이 지나지 않은 경우 </w:t>
      </w:r>
    </w:p>
    <w:p w:rsidR="00832C0A" w:rsidRPr="006C7370" w:rsidRDefault="00B865FB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/>
          <w:sz w:val="22"/>
          <w:szCs w:val="22"/>
        </w:rPr>
        <w:t>U</w:t>
      </w:r>
      <w:r w:rsidRPr="006C7370">
        <w:rPr>
          <w:rFonts w:ascii="맑은 고딕" w:eastAsia="맑은 고딕" w:hAnsi="맑은 고딕" w:hint="eastAsia"/>
          <w:sz w:val="22"/>
          <w:szCs w:val="22"/>
        </w:rPr>
        <w:t>nstable angina를</w:t>
      </w:r>
      <w:r w:rsidR="00832C0A" w:rsidRPr="006C7370">
        <w:rPr>
          <w:rFonts w:ascii="맑은 고딕" w:eastAsia="맑은 고딕" w:hAnsi="맑은 고딕" w:hint="eastAsia"/>
          <w:sz w:val="22"/>
          <w:szCs w:val="22"/>
        </w:rPr>
        <w:t xml:space="preserve"> 겪고 </w:t>
      </w:r>
      <w:r w:rsidR="00347730" w:rsidRPr="006C7370">
        <w:rPr>
          <w:rFonts w:ascii="맑은 고딕" w:eastAsia="맑은 고딕" w:hAnsi="맑은 고딕" w:hint="eastAsia"/>
          <w:sz w:val="22"/>
          <w:szCs w:val="22"/>
        </w:rPr>
        <w:t>10일이</w:t>
      </w:r>
      <w:r w:rsidR="00832C0A" w:rsidRPr="006C7370">
        <w:rPr>
          <w:rFonts w:ascii="맑은 고딕" w:eastAsia="맑은 고딕" w:hAnsi="맑은 고딕" w:hint="eastAsia"/>
          <w:sz w:val="22"/>
          <w:szCs w:val="22"/>
        </w:rPr>
        <w:t xml:space="preserve"> 지나지 않은 경우</w:t>
      </w:r>
    </w:p>
    <w:p w:rsidR="00413053" w:rsidRPr="006C7370" w:rsidRDefault="00413053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수술 30일 이전 이내 PCI를 받은 경우 </w:t>
      </w:r>
    </w:p>
    <w:p w:rsidR="000727B2" w:rsidRPr="006C7370" w:rsidRDefault="000727B2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/>
          <w:sz w:val="22"/>
          <w:szCs w:val="22"/>
        </w:rPr>
        <w:t xml:space="preserve">Bare 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metal stent를 거치한 후 </w:t>
      </w:r>
      <w:r w:rsidR="00B607A0" w:rsidRPr="006C7370">
        <w:rPr>
          <w:rFonts w:ascii="맑은 고딕" w:eastAsia="맑은 고딕" w:hAnsi="맑은 고딕" w:hint="eastAsia"/>
          <w:sz w:val="22"/>
          <w:szCs w:val="22"/>
        </w:rPr>
        <w:t>6주가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 지나지 않은 경우</w:t>
      </w:r>
    </w:p>
    <w:p w:rsidR="0001475D" w:rsidRPr="006C7370" w:rsidRDefault="000727B2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Drug eluting stent를 거치한 후 </w:t>
      </w:r>
      <w:r w:rsidR="0001475D" w:rsidRPr="006C7370">
        <w:rPr>
          <w:rFonts w:ascii="맑은 고딕" w:eastAsia="맑은 고딕" w:hAnsi="맑은 고딕" w:hint="eastAsia"/>
          <w:sz w:val="22"/>
          <w:szCs w:val="22"/>
        </w:rPr>
        <w:t>12개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월이 지나지 않은 경우 </w:t>
      </w:r>
    </w:p>
    <w:p w:rsidR="00413053" w:rsidRPr="006C7370" w:rsidRDefault="00413053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수술 6개월 이내 뇌경색이 있었던 경우</w:t>
      </w:r>
    </w:p>
    <w:p w:rsidR="00C865B0" w:rsidRPr="006C7370" w:rsidRDefault="00C865B0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Heparin induced thrombocytopenia</w:t>
      </w:r>
      <w:r w:rsidR="006E2016" w:rsidRPr="006C7370">
        <w:rPr>
          <w:rFonts w:ascii="맑은 고딕" w:eastAsia="맑은 고딕" w:hAnsi="맑은 고딕" w:hint="eastAsia"/>
          <w:sz w:val="22"/>
          <w:szCs w:val="22"/>
        </w:rPr>
        <w:t>가 있는 경우</w:t>
      </w:r>
    </w:p>
    <w:p w:rsidR="00C865B0" w:rsidRPr="006C7370" w:rsidRDefault="00C865B0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Heparin resistance</w:t>
      </w:r>
      <w:r w:rsidR="006E2016" w:rsidRPr="006C7370">
        <w:rPr>
          <w:rFonts w:ascii="맑은 고딕" w:eastAsia="맑은 고딕" w:hAnsi="맑은 고딕" w:hint="eastAsia"/>
          <w:sz w:val="22"/>
          <w:szCs w:val="22"/>
        </w:rPr>
        <w:t>가 있는 경우</w:t>
      </w:r>
    </w:p>
    <w:p w:rsidR="00C865B0" w:rsidRPr="006C7370" w:rsidRDefault="00C865B0" w:rsidP="00C865B0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    월경 중인 경우</w:t>
      </w:r>
    </w:p>
    <w:p w:rsidR="00C865B0" w:rsidRPr="006C7370" w:rsidRDefault="00C865B0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연구에 동의하지 않는 경우</w:t>
      </w:r>
    </w:p>
    <w:p w:rsidR="006D187C" w:rsidRPr="006C7370" w:rsidRDefault="006D187C" w:rsidP="006D187C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수술 전 C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 xml:space="preserve">ardiopulmonary </w:t>
      </w:r>
      <w:r w:rsidRPr="006C7370">
        <w:rPr>
          <w:rFonts w:ascii="맑은 고딕" w:eastAsia="맑은 고딕" w:hAnsi="맑은 고딕" w:hint="eastAsia"/>
          <w:sz w:val="22"/>
          <w:szCs w:val="22"/>
        </w:rPr>
        <w:t>B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ypass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, 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Continuous veno-venous hemofiltration</w:t>
      </w:r>
      <w:r w:rsidRPr="006C7370">
        <w:rPr>
          <w:rFonts w:ascii="맑은 고딕" w:eastAsia="맑은 고딕" w:hAnsi="맑은 고딕" w:hint="eastAsia"/>
          <w:sz w:val="22"/>
          <w:szCs w:val="22"/>
        </w:rPr>
        <w:t>, I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ntraaortic balloon pump</w:t>
      </w:r>
      <w:r w:rsidRPr="006C7370">
        <w:rPr>
          <w:rFonts w:ascii="맑은 고딕" w:eastAsia="맑은 고딕" w:hAnsi="맑은 고딕" w:hint="eastAsia"/>
          <w:sz w:val="22"/>
          <w:szCs w:val="22"/>
        </w:rPr>
        <w:t>가 사용된 경우</w:t>
      </w:r>
    </w:p>
    <w:p w:rsidR="006D187C" w:rsidRPr="006C7370" w:rsidRDefault="000A7F72" w:rsidP="00EC1F61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A</w:t>
      </w:r>
      <w:r w:rsidRPr="006C7370">
        <w:rPr>
          <w:rFonts w:ascii="맑은 고딕" w:eastAsia="맑은 고딕" w:hAnsi="맑은 고딕"/>
          <w:sz w:val="22"/>
          <w:szCs w:val="22"/>
        </w:rPr>
        <w:t xml:space="preserve">spirin </w:t>
      </w:r>
      <w:r w:rsidRPr="006C7370">
        <w:rPr>
          <w:rFonts w:ascii="맑은 고딕" w:eastAsia="맑은 고딕" w:hAnsi="맑은 고딕" w:hint="eastAsia"/>
          <w:sz w:val="22"/>
          <w:szCs w:val="22"/>
        </w:rPr>
        <w:t>이외 다른 항응고제를 사용하고</w:t>
      </w:r>
      <w:r w:rsidR="00FC2FA0" w:rsidRPr="006C7370">
        <w:rPr>
          <w:rFonts w:ascii="맑은 고딕" w:eastAsia="맑은 고딕" w:hAnsi="맑은 고딕" w:hint="eastAsia"/>
          <w:sz w:val="22"/>
          <w:szCs w:val="22"/>
        </w:rPr>
        <w:t xml:space="preserve"> 있으며, </w:t>
      </w:r>
      <w:r w:rsidR="00AE4CC2" w:rsidRPr="006C7370">
        <w:rPr>
          <w:rFonts w:ascii="맑은 고딕" w:eastAsia="맑은 고딕" w:hAnsi="맑은 고딕" w:hint="eastAsia"/>
          <w:sz w:val="22"/>
          <w:szCs w:val="22"/>
        </w:rPr>
        <w:t xml:space="preserve">수술 전 </w:t>
      </w:r>
      <w:r w:rsidR="00FC2FA0" w:rsidRPr="006C7370">
        <w:rPr>
          <w:rFonts w:ascii="맑은 고딕" w:eastAsia="맑은 고딕" w:hAnsi="맑은 고딕" w:hint="eastAsia"/>
          <w:sz w:val="22"/>
          <w:szCs w:val="22"/>
        </w:rPr>
        <w:t>끊지 못하</w:t>
      </w:r>
      <w:r w:rsidRPr="006C7370">
        <w:rPr>
          <w:rFonts w:ascii="맑은 고딕" w:eastAsia="맑은 고딕" w:hAnsi="맑은 고딕" w:hint="eastAsia"/>
          <w:sz w:val="22"/>
          <w:szCs w:val="22"/>
        </w:rPr>
        <w:t>는 경우 (</w:t>
      </w:r>
      <w:r w:rsidRPr="006C7370">
        <w:rPr>
          <w:rFonts w:ascii="맑은 고딕" w:eastAsia="맑은 고딕" w:hAnsi="맑은 고딕"/>
          <w:sz w:val="22"/>
          <w:szCs w:val="22"/>
        </w:rPr>
        <w:t>plavix</w:t>
      </w:r>
      <w:r w:rsidRPr="006C7370">
        <w:rPr>
          <w:rFonts w:ascii="맑은 고딕" w:eastAsia="맑은 고딕" w:hAnsi="맑은 고딕" w:hint="eastAsia"/>
          <w:sz w:val="22"/>
          <w:szCs w:val="22"/>
        </w:rPr>
        <w:t>,</w:t>
      </w:r>
      <w:r w:rsidRPr="006C7370">
        <w:rPr>
          <w:rFonts w:ascii="맑은 고딕" w:eastAsia="맑은 고딕" w:hAnsi="맑은 고딕"/>
          <w:sz w:val="22"/>
          <w:szCs w:val="22"/>
        </w:rPr>
        <w:t xml:space="preserve"> heparin, </w:t>
      </w:r>
      <w:r w:rsidR="00616C50" w:rsidRPr="006C7370">
        <w:rPr>
          <w:rFonts w:ascii="맑은 고딕" w:eastAsia="맑은 고딕" w:hAnsi="맑은 고딕"/>
          <w:sz w:val="22"/>
          <w:szCs w:val="22"/>
        </w:rPr>
        <w:t>low molecular weight heparin</w:t>
      </w:r>
      <w:r w:rsidRPr="006C7370">
        <w:rPr>
          <w:rFonts w:ascii="맑은 고딕" w:eastAsia="맑은 고딕" w:hAnsi="맑은 고딕"/>
          <w:sz w:val="22"/>
          <w:szCs w:val="22"/>
        </w:rPr>
        <w:t>)</w:t>
      </w: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  </w:t>
      </w:r>
    </w:p>
    <w:p w:rsidR="00EC1F61" w:rsidRPr="006C7370" w:rsidRDefault="00EC1F61" w:rsidP="00EC1F61">
      <w:pPr>
        <w:wordWrap/>
        <w:adjustRightInd w:val="0"/>
        <w:snapToGrid w:val="0"/>
        <w:ind w:firstLine="225"/>
        <w:rPr>
          <w:rFonts w:ascii="맑은 고딕" w:eastAsia="맑은 고딕" w:hAnsi="맑은 고딕"/>
          <w:b/>
          <w:sz w:val="22"/>
          <w:szCs w:val="22"/>
        </w:rPr>
      </w:pPr>
      <w:r w:rsidRPr="006C7370">
        <w:rPr>
          <w:rFonts w:ascii="맑은 고딕" w:eastAsia="맑은 고딕" w:hAnsi="맑은 고딕" w:hint="eastAsia"/>
          <w:b/>
          <w:sz w:val="22"/>
          <w:szCs w:val="22"/>
        </w:rPr>
        <w:t>중도탈락 및 임상시험 중지 기준</w:t>
      </w:r>
    </w:p>
    <w:p w:rsidR="00EC1F61" w:rsidRPr="006C7370" w:rsidRDefault="00347730" w:rsidP="00EC1F61">
      <w:pPr>
        <w:wordWrap/>
        <w:adjustRightInd w:val="0"/>
        <w:snapToGrid w:val="0"/>
        <w:ind w:firstLineChars="200" w:firstLine="44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</w:rPr>
        <w:t>연구대상자</w:t>
      </w:r>
      <w:r w:rsidR="00EC1F61" w:rsidRPr="006C7370">
        <w:rPr>
          <w:rFonts w:ascii="맑은 고딕" w:eastAsia="맑은 고딕" w:hAnsi="맑은 고딕" w:hint="eastAsia"/>
          <w:sz w:val="22"/>
          <w:szCs w:val="22"/>
        </w:rPr>
        <w:t>의 동의 철회</w:t>
      </w:r>
    </w:p>
    <w:p w:rsidR="00C865B0" w:rsidRPr="006C7370" w:rsidRDefault="00C865B0" w:rsidP="00C865B0">
      <w:pPr>
        <w:wordWrap/>
        <w:adjustRightInd w:val="0"/>
        <w:snapToGrid w:val="0"/>
        <w:ind w:leftChars="200" w:left="40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수술 중 </w:t>
      </w:r>
      <w:r w:rsidR="004E785C" w:rsidRPr="006C7370">
        <w:rPr>
          <w:rFonts w:ascii="맑은 고딕" w:eastAsia="맑은 고딕" w:hAnsi="맑은 고딕" w:hint="eastAsia"/>
          <w:sz w:val="22"/>
          <w:szCs w:val="22"/>
        </w:rPr>
        <w:t>Cardiopulmonary Bypass, Continuous veno-venous hemofiltration, Intraaortic balloon pump</w:t>
      </w:r>
      <w:r w:rsidRPr="006C7370">
        <w:rPr>
          <w:rFonts w:ascii="맑은 고딕" w:eastAsia="맑은 고딕" w:hAnsi="맑은 고딕" w:hint="eastAsia"/>
          <w:sz w:val="22"/>
          <w:szCs w:val="22"/>
        </w:rPr>
        <w:t>가 사용된 경우</w:t>
      </w:r>
    </w:p>
    <w:p w:rsidR="00C865B0" w:rsidRPr="006C7370" w:rsidRDefault="00C865B0" w:rsidP="00EC1F61">
      <w:pPr>
        <w:wordWrap/>
        <w:adjustRightInd w:val="0"/>
        <w:snapToGrid w:val="0"/>
        <w:ind w:firstLineChars="200" w:firstLine="440"/>
        <w:rPr>
          <w:rFonts w:ascii="맑은 고딕" w:eastAsia="맑은 고딕" w:hAnsi="맑은 고딕"/>
          <w:sz w:val="22"/>
          <w:szCs w:val="22"/>
        </w:rPr>
      </w:pP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163323">
        <w:rPr>
          <w:rFonts w:ascii="맑은 고딕" w:eastAsia="맑은 고딕" w:hAnsi="맑은 고딕" w:hint="eastAsia"/>
          <w:b/>
          <w:sz w:val="22"/>
          <w:szCs w:val="22"/>
        </w:rPr>
        <w:t xml:space="preserve">  </w:t>
      </w:r>
      <w:r w:rsidR="00163323" w:rsidRPr="00163323">
        <w:rPr>
          <w:rFonts w:ascii="맑은 고딕" w:eastAsia="맑은 고딕" w:hAnsi="맑은 고딕"/>
          <w:b/>
          <w:sz w:val="22"/>
          <w:szCs w:val="22"/>
        </w:rPr>
        <w:t>6</w:t>
      </w:r>
      <w:r w:rsidRPr="00163323">
        <w:rPr>
          <w:rFonts w:ascii="맑은 고딕" w:eastAsia="맑은 고딕" w:hAnsi="맑은 고딕" w:hint="eastAsia"/>
          <w:b/>
          <w:sz w:val="22"/>
          <w:szCs w:val="22"/>
        </w:rPr>
        <w:t>.2.</w:t>
      </w:r>
      <w:r w:rsidRPr="006C7370">
        <w:rPr>
          <w:rFonts w:ascii="맑은 고딕" w:eastAsia="맑은 고딕" w:hAnsi="맑은 고딕" w:hint="eastAsia"/>
          <w:b/>
          <w:sz w:val="22"/>
          <w:szCs w:val="22"/>
        </w:rPr>
        <w:t xml:space="preserve">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347730" w:rsidRPr="006C7370">
        <w:rPr>
          <w:rFonts w:ascii="맑은 고딕" w:eastAsia="맑은 고딕" w:hAnsi="맑은 고딕" w:hint="eastAsia"/>
          <w:b/>
          <w:sz w:val="22"/>
          <w:szCs w:val="22"/>
        </w:rPr>
        <w:t xml:space="preserve"> </w:t>
      </w:r>
      <w:r w:rsidRPr="006C7370">
        <w:rPr>
          <w:rFonts w:ascii="맑은 고딕" w:eastAsia="맑은 고딕" w:hAnsi="맑은 고딕" w:hint="eastAsia"/>
          <w:sz w:val="22"/>
          <w:szCs w:val="22"/>
        </w:rPr>
        <w:t>수</w:t>
      </w:r>
    </w:p>
    <w:p w:rsidR="00693DF0" w:rsidRPr="006C7370" w:rsidRDefault="00693DF0" w:rsidP="00693DF0">
      <w:pPr>
        <w:wordWrap/>
        <w:adjustRightInd w:val="0"/>
        <w:snapToGrid w:val="0"/>
        <w:rPr>
          <w:rFonts w:ascii="맑은 고딕" w:eastAsia="맑은 고딕" w:hAnsi="맑은 고딕"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Reilly 등의 연구에서 수술 전 aspirin을 투여하고 관상동맥우회술을 시행한 환자에서 수술 후 3-6일 사이에 심근 경색 위험을 증가시키는 혈소판의 유전자가 대거 발현됨이 발표되었다. GPllb, Gpllla, COX-1 유전자 발현이 대상자 11명 전원에게서 기준치 대비 3배 이상으로 유의하게 증가하였다. 심폐우회술 없이 시행한 관상동맥 우회술에 대해서는 GPllb, Gpllla, COX-1 유전자 발현에 관련된 기준 자료가 없어 pilot 연구로 군 당 20명씩을 산정하고, </w:t>
      </w:r>
      <w:r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이에 총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수 40명, 탈락률 20%를 고려하여 48명의 환자가 필요할 것으로 예상된다. </w:t>
      </w:r>
    </w:p>
    <w:p w:rsidR="00693DF0" w:rsidRPr="006C7370" w:rsidRDefault="00693DF0" w:rsidP="00693DF0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sz w:val="22"/>
          <w:szCs w:val="22"/>
        </w:rPr>
      </w:pPr>
    </w:p>
    <w:p w:rsidR="00B9790D" w:rsidRPr="006C7370" w:rsidRDefault="00693DF0" w:rsidP="00693DF0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 </w:t>
      </w:r>
      <w:r w:rsidR="00105386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</w:t>
      </w:r>
    </w:p>
    <w:p w:rsidR="00B90379" w:rsidRPr="006C7370" w:rsidRDefault="00163323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7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>. 연구 일정</w:t>
      </w: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IRB 통과 직후 –IRB 통과 후 </w:t>
      </w:r>
      <w:r w:rsidR="008B4592" w:rsidRPr="006C7370">
        <w:rPr>
          <w:rFonts w:ascii="맑은 고딕" w:eastAsia="맑은 고딕" w:hAnsi="맑은 고딕" w:hint="eastAsia"/>
          <w:sz w:val="22"/>
          <w:szCs w:val="22"/>
        </w:rPr>
        <w:t>12</w:t>
      </w:r>
      <w:r w:rsidR="000F3E75" w:rsidRPr="006C7370">
        <w:rPr>
          <w:rFonts w:ascii="맑은 고딕" w:eastAsia="맑은 고딕" w:hAnsi="맑은 고딕" w:hint="eastAsia"/>
          <w:sz w:val="22"/>
          <w:szCs w:val="22"/>
        </w:rPr>
        <w:t>개월</w:t>
      </w: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>IRB 통과 직후 1개월: 시험 준비</w:t>
      </w:r>
    </w:p>
    <w:p w:rsidR="00EC1F61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IRB 통과 1개월 후부터 </w:t>
      </w:r>
      <w:r w:rsidR="008B4592" w:rsidRPr="006C7370">
        <w:rPr>
          <w:rFonts w:ascii="맑은 고딕" w:eastAsia="맑은 고딕" w:hAnsi="맑은 고딕" w:hint="eastAsia"/>
          <w:sz w:val="22"/>
          <w:szCs w:val="22"/>
        </w:rPr>
        <w:t>9</w:t>
      </w:r>
      <w:r w:rsidRPr="006C7370">
        <w:rPr>
          <w:rFonts w:ascii="맑은 고딕" w:eastAsia="맑은 고딕" w:hAnsi="맑은 고딕" w:hint="eastAsia"/>
          <w:sz w:val="22"/>
          <w:szCs w:val="22"/>
        </w:rPr>
        <w:t>개월: 임상 시험</w:t>
      </w:r>
    </w:p>
    <w:p w:rsidR="00B90379" w:rsidRPr="006C7370" w:rsidRDefault="00EC1F61" w:rsidP="00EC1F61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IRB 통과 </w:t>
      </w:r>
      <w:r w:rsidR="008B4592" w:rsidRPr="006C7370">
        <w:rPr>
          <w:rFonts w:ascii="맑은 고딕" w:eastAsia="맑은 고딕" w:hAnsi="맑은 고딕" w:hint="eastAsia"/>
          <w:sz w:val="22"/>
          <w:szCs w:val="22"/>
        </w:rPr>
        <w:t>10</w:t>
      </w:r>
      <w:r w:rsidRPr="006C7370">
        <w:rPr>
          <w:rFonts w:ascii="맑은 고딕" w:eastAsia="맑은 고딕" w:hAnsi="맑은 고딕" w:hint="eastAsia"/>
          <w:sz w:val="22"/>
          <w:szCs w:val="22"/>
        </w:rPr>
        <w:t xml:space="preserve">개월 후부터 </w:t>
      </w:r>
      <w:r w:rsidR="008B4592" w:rsidRPr="006C7370">
        <w:rPr>
          <w:rFonts w:ascii="맑은 고딕" w:eastAsia="맑은 고딕" w:hAnsi="맑은 고딕" w:hint="eastAsia"/>
          <w:sz w:val="22"/>
          <w:szCs w:val="22"/>
        </w:rPr>
        <w:t>2</w:t>
      </w:r>
      <w:r w:rsidRPr="006C7370">
        <w:rPr>
          <w:rFonts w:ascii="맑은 고딕" w:eastAsia="맑은 고딕" w:hAnsi="맑은 고딕" w:hint="eastAsia"/>
          <w:sz w:val="22"/>
          <w:szCs w:val="22"/>
        </w:rPr>
        <w:t>개월: 자료 정리 및 논문 작성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8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 연구 방법 </w:t>
      </w:r>
    </w:p>
    <w:p w:rsidR="00B90379" w:rsidRPr="006C7370" w:rsidRDefault="00B90379" w:rsidP="00602439">
      <w:pPr>
        <w:wordWrap/>
        <w:adjustRightInd w:val="0"/>
        <w:snapToGrid w:val="0"/>
        <w:rPr>
          <w:rFonts w:ascii="맑은 고딕" w:eastAsia="맑은 고딕" w:hAnsi="맑은 고딕"/>
          <w:b/>
          <w:bCs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8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1 대상자 선정 </w:t>
      </w:r>
    </w:p>
    <w:p w:rsidR="00B90379" w:rsidRPr="006C7370" w:rsidRDefault="00EC1F61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2"/>
        </w:rPr>
      </w:pPr>
      <w:r w:rsidRPr="006C7370">
        <w:rPr>
          <w:rFonts w:ascii="맑은 고딕" w:eastAsia="맑은 고딕" w:hAnsi="맑은 고딕" w:hint="eastAsia"/>
          <w:sz w:val="22"/>
          <w:szCs w:val="22"/>
        </w:rPr>
        <w:t xml:space="preserve">정규로 OPCAB을 받는 관상동맥질환 환자들 중 상기된 참여기준에 부합되고, 제외 기준에 속하지 않으며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Pr="006C7370">
        <w:rPr>
          <w:rFonts w:ascii="맑은 고딕" w:eastAsia="맑은 고딕" w:hAnsi="맑은 고딕" w:hint="eastAsia"/>
          <w:sz w:val="22"/>
          <w:szCs w:val="22"/>
        </w:rPr>
        <w:t>가 동의할 경우 대상자로 선정한다.</w:t>
      </w:r>
    </w:p>
    <w:p w:rsidR="00EC1F61" w:rsidRPr="006C7370" w:rsidRDefault="00EC1F61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16332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bCs/>
          <w:sz w:val="22"/>
          <w:szCs w:val="22"/>
        </w:rPr>
      </w:pPr>
      <w:r>
        <w:rPr>
          <w:rFonts w:ascii="맑은 고딕" w:eastAsia="맑은 고딕" w:hAnsi="맑은 고딕"/>
          <w:b/>
          <w:bCs/>
          <w:sz w:val="22"/>
          <w:szCs w:val="22"/>
        </w:rPr>
        <w:t>8</w:t>
      </w:r>
      <w:r w:rsidR="00B90379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.2 </w:t>
      </w:r>
      <w:r w:rsidR="00347730" w:rsidRPr="006C7370">
        <w:rPr>
          <w:rFonts w:ascii="맑은 고딕" w:eastAsia="맑은 고딕" w:hAnsi="맑은 고딕" w:hint="eastAsia"/>
          <w:b/>
          <w:sz w:val="22"/>
        </w:rPr>
        <w:t>연구대상자</w:t>
      </w:r>
      <w:r w:rsidR="00EC1F61" w:rsidRPr="006C7370">
        <w:rPr>
          <w:rFonts w:ascii="맑은 고딕" w:eastAsia="맑은 고딕" w:hAnsi="맑은 고딕" w:hint="eastAsia"/>
          <w:b/>
          <w:bCs/>
          <w:sz w:val="22"/>
          <w:szCs w:val="22"/>
        </w:rPr>
        <w:t xml:space="preserve"> 동의 확보</w:t>
      </w:r>
    </w:p>
    <w:p w:rsidR="00EC1F61" w:rsidRPr="006C7370" w:rsidRDefault="00EC1F61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Cs/>
          <w:sz w:val="22"/>
          <w:szCs w:val="22"/>
        </w:rPr>
      </w:pPr>
      <w:r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별첨된 설명문과 동의서에 따라 연구 담당자 또는 공동 연구자가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Pr="006C7370">
        <w:rPr>
          <w:rFonts w:ascii="맑은 고딕" w:eastAsia="맑은 고딕" w:hAnsi="맑은 고딕" w:hint="eastAsia"/>
          <w:bCs/>
          <w:sz w:val="22"/>
          <w:szCs w:val="22"/>
        </w:rPr>
        <w:t>에게 설명한 후 서면 동의를 받는다.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</w:t>
      </w:r>
      <w:r w:rsidR="005266BB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연구 설명 후 환자의 동의 취득 사이에 충분한 대기 시간을 가지도록 하며, 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이 과정에서 설명문과 동의서 사본을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에게 제공한다.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의 참여의지에 영향을 줄 수 있는 새로운 정보가 수집되면, 즉시 </w:t>
      </w:r>
      <w:r w:rsidR="00347730" w:rsidRPr="006C7370">
        <w:rPr>
          <w:rFonts w:ascii="맑은 고딕" w:eastAsia="맑은 고딕" w:hAnsi="맑은 고딕" w:hint="eastAsia"/>
          <w:sz w:val="22"/>
        </w:rPr>
        <w:t>연구대상자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또는 대리인에게 알려준다. </w:t>
      </w:r>
      <w:r w:rsidR="00875CD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고위험군의 관상동맥우회술 예정 </w:t>
      </w:r>
      <w:r w:rsidR="00BB3C04" w:rsidRPr="006C7370">
        <w:rPr>
          <w:rFonts w:ascii="맑은 고딕" w:eastAsia="맑은 고딕" w:hAnsi="맑은 고딕" w:hint="eastAsia"/>
          <w:sz w:val="22"/>
        </w:rPr>
        <w:t>연구대상자</w:t>
      </w:r>
      <w:r w:rsidR="00875CD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, 또는 응급으로 수술을 받게 되는 경우가 아니라 정규로 예정된 수술을 받게 될 경우, 수술 시까지 3-5일간 aspirin을 중단함으로써 생기는 수술 전후 합병증은 극히 드문 것으로 알려져 있고, 비심장 수술의 경우에도 수술의 종류에 따라 수술 전 7일 가량 aspirin을 중단하기도 한다. 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자발적인 의사로 참여하더라도 aspirin 투여 </w:t>
      </w:r>
      <w:r w:rsidR="0047512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중지 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군에서 </w:t>
      </w:r>
      <w:r w:rsidR="000003AE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유의한 </w:t>
      </w:r>
      <w:r w:rsidR="00475127" w:rsidRPr="006C7370">
        <w:rPr>
          <w:rFonts w:ascii="맑은 고딕" w:eastAsia="맑은 고딕" w:hAnsi="맑은 고딕" w:hint="eastAsia"/>
          <w:bCs/>
          <w:sz w:val="22"/>
          <w:szCs w:val="22"/>
        </w:rPr>
        <w:t>흉통</w:t>
      </w:r>
      <w:r w:rsidR="000003AE" w:rsidRPr="006C7370">
        <w:rPr>
          <w:rFonts w:ascii="맑은 고딕" w:eastAsia="맑은 고딕" w:hAnsi="맑은 고딕" w:hint="eastAsia"/>
          <w:bCs/>
          <w:sz w:val="22"/>
          <w:szCs w:val="22"/>
        </w:rPr>
        <w:t>과 같은</w:t>
      </w:r>
      <w:r w:rsidR="00132FF6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 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중증도 이상의 이상반응이 생기면 </w:t>
      </w:r>
      <w:r w:rsidR="0047512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즉시 </w:t>
      </w:r>
      <w:r w:rsidR="00C07A17" w:rsidRPr="006C7370">
        <w:rPr>
          <w:rFonts w:ascii="맑은 고딕" w:eastAsia="맑은 고딕" w:hAnsi="맑은 고딕" w:hint="eastAsia"/>
          <w:bCs/>
          <w:sz w:val="22"/>
          <w:szCs w:val="22"/>
        </w:rPr>
        <w:t xml:space="preserve">연구를 중지하도록 한다. </w:t>
      </w:r>
    </w:p>
    <w:p w:rsidR="00B90379" w:rsidRPr="006C7370" w:rsidRDefault="00B90379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B90379" w:rsidP="00602439">
      <w:pPr>
        <w:wordWrap/>
        <w:adjustRightInd w:val="0"/>
        <w:snapToGrid w:val="0"/>
        <w:ind w:leftChars="200" w:left="400" w:firstLineChars="90" w:firstLine="198"/>
        <w:rPr>
          <w:rFonts w:ascii="맑은 고딕" w:eastAsia="맑은 고딕" w:hAnsi="맑은 고딕"/>
          <w:sz w:val="22"/>
          <w:szCs w:val="22"/>
        </w:rPr>
      </w:pPr>
    </w:p>
    <w:p w:rsidR="00B90379" w:rsidRPr="006C7370" w:rsidRDefault="00163323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/>
          <w:bCs/>
          <w:sz w:val="22"/>
        </w:rPr>
      </w:pPr>
      <w:r>
        <w:rPr>
          <w:rFonts w:ascii="맑은 고딕" w:eastAsia="맑은 고딕" w:hAnsi="맑은 고딕"/>
          <w:b/>
          <w:bCs/>
          <w:sz w:val="22"/>
        </w:rPr>
        <w:t>8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 xml:space="preserve">.3 </w:t>
      </w:r>
      <w:r w:rsidR="00EC1F61" w:rsidRPr="006C7370">
        <w:rPr>
          <w:rFonts w:ascii="맑은 고딕" w:eastAsia="맑은 고딕" w:hAnsi="맑은 고딕" w:hint="eastAsia"/>
          <w:b/>
          <w:bCs/>
          <w:sz w:val="22"/>
        </w:rPr>
        <w:t>무작위 배정</w:t>
      </w:r>
    </w:p>
    <w:p w:rsidR="00EC1F61" w:rsidRPr="006C7370" w:rsidRDefault="00BB3C04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연구대상자</w:t>
      </w:r>
      <w:r w:rsidR="00EC1F61" w:rsidRPr="006C7370">
        <w:rPr>
          <w:rFonts w:ascii="맑은 고딕" w:eastAsia="맑은 고딕" w:hAnsi="맑은 고딕" w:hint="eastAsia"/>
          <w:bCs/>
          <w:sz w:val="22"/>
        </w:rPr>
        <w:t xml:space="preserve">는 다음과 같은 내용으로 1:1로 무작위 배정한다. </w:t>
      </w:r>
    </w:p>
    <w:p w:rsidR="00EC1F61" w:rsidRPr="006C7370" w:rsidRDefault="00EC1F61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</w:p>
    <w:p w:rsidR="00EC1F61" w:rsidRPr="006C7370" w:rsidRDefault="00EC1F61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bCs/>
          <w:sz w:val="22"/>
        </w:rPr>
        <w:t xml:space="preserve">대조군: </w:t>
      </w:r>
      <w:r w:rsidR="00155507" w:rsidRPr="006C7370">
        <w:rPr>
          <w:rFonts w:ascii="맑은 고딕" w:eastAsia="맑은 고딕" w:hAnsi="맑은 고딕" w:hint="eastAsia"/>
          <w:bCs/>
          <w:sz w:val="22"/>
        </w:rPr>
        <w:t>수술 전 low dose aspirin (100mg/day)을 지속 복용 후 수술하는 군</w:t>
      </w:r>
    </w:p>
    <w:p w:rsidR="00EC1F61" w:rsidRPr="006C7370" w:rsidRDefault="009D07FD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bCs/>
          <w:sz w:val="22"/>
        </w:rPr>
        <w:t>시</w:t>
      </w:r>
      <w:r w:rsidR="00EC1F61" w:rsidRPr="006C7370">
        <w:rPr>
          <w:rFonts w:ascii="맑은 고딕" w:eastAsia="맑은 고딕" w:hAnsi="맑은 고딕" w:hint="eastAsia"/>
          <w:bCs/>
          <w:sz w:val="22"/>
        </w:rPr>
        <w:t xml:space="preserve">험군: </w:t>
      </w:r>
      <w:r w:rsidR="00155507" w:rsidRPr="006C7370">
        <w:rPr>
          <w:rFonts w:ascii="맑은 고딕" w:eastAsia="맑은 고딕" w:hAnsi="맑은 고딕" w:hint="eastAsia"/>
          <w:bCs/>
          <w:sz w:val="22"/>
        </w:rPr>
        <w:t>수술 4일 전 low dose aspirin (100mg/day)을 중단 후 수술하는 군</w:t>
      </w:r>
    </w:p>
    <w:p w:rsidR="004B3A92" w:rsidRPr="006C7370" w:rsidRDefault="004B3A92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</w:p>
    <w:p w:rsidR="00EC1F61" w:rsidRPr="006C7370" w:rsidRDefault="00BB3C04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연구대상자 </w:t>
      </w:r>
      <w:r w:rsidR="00EC1F61" w:rsidRPr="006C7370">
        <w:rPr>
          <w:rFonts w:ascii="맑은 고딕" w:eastAsia="맑은 고딕" w:hAnsi="맑은 고딕" w:hint="eastAsia"/>
          <w:bCs/>
          <w:sz w:val="22"/>
        </w:rPr>
        <w:t xml:space="preserve">등록 전 본 연구에 관여하지 않는 의사가 대조군(A), 시험군(B)을 각각 1명씩 포함하는 크기가 2인 블록 (AA, AB, BA, BB)이 무작위로 섞인 블록 무작위 배정표를 난수표에 따라 미리 작성하고, 이 배정표에 따른 순서대로 </w:t>
      </w:r>
      <w:r w:rsidRPr="006C7370">
        <w:rPr>
          <w:rFonts w:ascii="맑은 고딕" w:eastAsia="맑은 고딕" w:hAnsi="맑은 고딕" w:hint="eastAsia"/>
          <w:sz w:val="22"/>
        </w:rPr>
        <w:t>연구대상자</w:t>
      </w:r>
      <w:r w:rsidR="00EC1F61" w:rsidRPr="006C7370">
        <w:rPr>
          <w:rFonts w:ascii="맑은 고딕" w:eastAsia="맑은 고딕" w:hAnsi="맑은 고딕" w:hint="eastAsia"/>
          <w:bCs/>
          <w:sz w:val="22"/>
        </w:rPr>
        <w:t>를 대조군이나 시험군에 배정하여 시험을 진행한다</w:t>
      </w:r>
    </w:p>
    <w:p w:rsidR="00D56EE0" w:rsidRPr="006C7370" w:rsidRDefault="00D56EE0" w:rsidP="00EC1F61">
      <w:pPr>
        <w:wordWrap/>
        <w:adjustRightInd w:val="0"/>
        <w:snapToGrid w:val="0"/>
        <w:ind w:firstLineChars="100" w:firstLine="220"/>
        <w:rPr>
          <w:rFonts w:ascii="맑은 고딕" w:eastAsia="맑은 고딕" w:hAnsi="맑은 고딕"/>
          <w:bCs/>
          <w:sz w:val="22"/>
        </w:rPr>
      </w:pPr>
    </w:p>
    <w:p w:rsidR="00B90379" w:rsidRPr="006C7370" w:rsidRDefault="0016332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sz w:val="22"/>
        </w:rPr>
      </w:pPr>
      <w:r>
        <w:rPr>
          <w:rFonts w:ascii="맑은 고딕" w:eastAsia="맑은 고딕" w:hAnsi="맑은 고딕"/>
          <w:b/>
          <w:sz w:val="22"/>
        </w:rPr>
        <w:t>8</w:t>
      </w:r>
      <w:r w:rsidR="00EC1F61" w:rsidRPr="006C7370">
        <w:rPr>
          <w:rFonts w:ascii="맑은 고딕" w:eastAsia="맑은 고딕" w:hAnsi="맑은 고딕" w:hint="eastAsia"/>
          <w:b/>
          <w:sz w:val="22"/>
        </w:rPr>
        <w:t>.4. 임상 시험의 시행 계획</w:t>
      </w:r>
      <w:r w:rsidR="008E10F7" w:rsidRPr="006C7370">
        <w:rPr>
          <w:rFonts w:ascii="맑은 고딕" w:eastAsia="맑은 고딕" w:hAnsi="맑은 고딕" w:hint="eastAsia"/>
          <w:b/>
          <w:sz w:val="22"/>
        </w:rPr>
        <w:t xml:space="preserve"> </w:t>
      </w:r>
    </w:p>
    <w:p w:rsidR="00EC1F61" w:rsidRPr="006C7370" w:rsidRDefault="00EC1F61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정규 OPCAB 예정인 환자를 대상으로 </w:t>
      </w:r>
      <w:r w:rsidR="00BB1E57" w:rsidRPr="006C7370">
        <w:rPr>
          <w:rFonts w:ascii="맑은 고딕" w:eastAsia="맑은 고딕" w:hAnsi="맑은 고딕" w:hint="eastAsia"/>
          <w:sz w:val="22"/>
        </w:rPr>
        <w:t xml:space="preserve">수술 전까지 100mg/dl의 저용량 aspirin을 지속 투여하는 군(n=24)과 aspirin 투여를 4일간 중단하고 수술하는 군(n=24)으로 무작위 배정한다. </w:t>
      </w:r>
    </w:p>
    <w:p w:rsidR="004B3A92" w:rsidRPr="006C7370" w:rsidRDefault="00E6493A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마취 유도 전 국소 마취 하 요골 동맥에 동맥 도관을 거치하고, 침습적 혈압 감시 및 BIS 모니터 하에 </w:t>
      </w:r>
      <w:r w:rsidRPr="006C7370">
        <w:rPr>
          <w:rFonts w:ascii="맑은 고딕" w:eastAsia="맑은 고딕" w:hAnsi="맑은 고딕"/>
          <w:sz w:val="22"/>
        </w:rPr>
        <w:t>M</w:t>
      </w:r>
      <w:r w:rsidRPr="006C7370">
        <w:rPr>
          <w:rFonts w:ascii="맑은 고딕" w:eastAsia="맑은 고딕" w:hAnsi="맑은 고딕" w:hint="eastAsia"/>
          <w:sz w:val="22"/>
        </w:rPr>
        <w:t>idazolam 0.15</w:t>
      </w:r>
      <w:r w:rsidR="00D45975" w:rsidRPr="006C7370">
        <w:rPr>
          <w:rFonts w:ascii="맑은 고딕" w:eastAsia="맑은 고딕" w:hAnsi="맑은 고딕" w:hint="eastAsia"/>
          <w:sz w:val="22"/>
        </w:rPr>
        <w:t>~0.3</w:t>
      </w:r>
      <w:r w:rsidRPr="006C7370">
        <w:rPr>
          <w:rFonts w:ascii="맑은 고딕" w:eastAsia="맑은 고딕" w:hAnsi="맑은 고딕" w:hint="eastAsia"/>
          <w:sz w:val="22"/>
        </w:rPr>
        <w:t>mg/kg, sufentan</w:t>
      </w:r>
      <w:r w:rsidR="00245F71">
        <w:rPr>
          <w:rFonts w:ascii="맑은 고딕" w:eastAsia="맑은 고딕" w:hAnsi="맑은 고딕"/>
          <w:sz w:val="22"/>
        </w:rPr>
        <w:t>i</w:t>
      </w:r>
      <w:r w:rsidRPr="006C7370">
        <w:rPr>
          <w:rFonts w:ascii="맑은 고딕" w:eastAsia="맑은 고딕" w:hAnsi="맑은 고딕" w:hint="eastAsia"/>
          <w:sz w:val="22"/>
        </w:rPr>
        <w:t>l 1~</w:t>
      </w:r>
      <w:r w:rsidR="00D45975" w:rsidRPr="006C7370">
        <w:rPr>
          <w:rFonts w:ascii="맑은 고딕" w:eastAsia="맑은 고딕" w:hAnsi="맑은 고딕" w:hint="eastAsia"/>
          <w:sz w:val="22"/>
        </w:rPr>
        <w:t>2</w:t>
      </w:r>
      <w:r w:rsidRPr="006C7370">
        <w:rPr>
          <w:rFonts w:ascii="맑은 고딕" w:eastAsia="맑은 고딕" w:hAnsi="맑은 고딕" w:hint="eastAsia"/>
          <w:sz w:val="22"/>
        </w:rPr>
        <w:t xml:space="preserve">mcg/kg, </w:t>
      </w:r>
      <w:r w:rsidR="00E20FE5">
        <w:rPr>
          <w:rFonts w:ascii="맑은 고딕" w:eastAsia="맑은 고딕" w:hAnsi="맑은 고딕"/>
          <w:sz w:val="22"/>
        </w:rPr>
        <w:t>ve</w:t>
      </w:r>
      <w:r w:rsidR="00BB1E57" w:rsidRPr="006C7370">
        <w:rPr>
          <w:rFonts w:ascii="맑은 고딕" w:eastAsia="맑은 고딕" w:hAnsi="맑은 고딕" w:hint="eastAsia"/>
          <w:sz w:val="22"/>
        </w:rPr>
        <w:t>curonium</w:t>
      </w:r>
      <w:r w:rsidRPr="006C7370">
        <w:rPr>
          <w:rFonts w:ascii="맑은 고딕" w:eastAsia="맑은 고딕" w:hAnsi="맑은 고딕" w:hint="eastAsia"/>
          <w:sz w:val="22"/>
        </w:rPr>
        <w:t xml:space="preserve">으로 전신 마취를 시행한다. </w:t>
      </w:r>
      <w:r w:rsidR="00D45975" w:rsidRPr="006C7370">
        <w:rPr>
          <w:rFonts w:ascii="맑은 고딕" w:eastAsia="맑은 고딕" w:hAnsi="맑은 고딕"/>
          <w:sz w:val="22"/>
        </w:rPr>
        <w:t>수술</w:t>
      </w:r>
      <w:r w:rsidR="00D45975" w:rsidRPr="006C7370">
        <w:rPr>
          <w:rFonts w:ascii="맑은 고딕" w:eastAsia="맑은 고딕" w:hAnsi="맑은 고딕" w:hint="eastAsia"/>
          <w:sz w:val="22"/>
        </w:rPr>
        <w:t xml:space="preserve"> 중 </w:t>
      </w:r>
      <w:r w:rsidRPr="006C7370">
        <w:rPr>
          <w:rFonts w:ascii="맑은 고딕" w:eastAsia="맑은 고딕" w:hAnsi="맑은 고딕" w:hint="eastAsia"/>
          <w:sz w:val="22"/>
        </w:rPr>
        <w:t>마취는 전정맥마취</w:t>
      </w:r>
      <w:r w:rsidR="00D45975" w:rsidRPr="006C7370">
        <w:rPr>
          <w:rFonts w:ascii="맑은 고딕" w:eastAsia="맑은 고딕" w:hAnsi="맑은 고딕" w:hint="eastAsia"/>
          <w:sz w:val="22"/>
        </w:rPr>
        <w:t>로 유지</w:t>
      </w:r>
      <w:r w:rsidRPr="006C7370">
        <w:rPr>
          <w:rFonts w:ascii="맑은 고딕" w:eastAsia="맑은 고딕" w:hAnsi="맑은 고딕" w:hint="eastAsia"/>
          <w:sz w:val="22"/>
        </w:rPr>
        <w:t xml:space="preserve">한다. </w:t>
      </w:r>
      <w:r w:rsidR="00EC1F61" w:rsidRPr="006C7370">
        <w:rPr>
          <w:rFonts w:ascii="맑은 고딕" w:eastAsia="맑은 고딕" w:hAnsi="맑은 고딕" w:hint="eastAsia"/>
          <w:sz w:val="22"/>
        </w:rPr>
        <w:t xml:space="preserve">OPCAB 수술 중 목표 ACT를 250-350초로 하여 </w:t>
      </w:r>
      <w:r w:rsidR="00576BA3" w:rsidRPr="006C7370">
        <w:rPr>
          <w:rFonts w:ascii="맑은 고딕" w:eastAsia="맑은 고딕" w:hAnsi="맑은 고딕" w:hint="eastAsia"/>
          <w:sz w:val="22"/>
        </w:rPr>
        <w:t xml:space="preserve">Y graft 제작 </w:t>
      </w:r>
      <w:r w:rsidRPr="006C7370">
        <w:rPr>
          <w:rFonts w:ascii="맑은 고딕" w:eastAsia="맑은 고딕" w:hAnsi="맑은 고딕" w:hint="eastAsia"/>
          <w:sz w:val="22"/>
        </w:rPr>
        <w:t>전</w:t>
      </w:r>
      <w:r w:rsidR="00576BA3" w:rsidRPr="006C7370">
        <w:rPr>
          <w:rFonts w:ascii="맑은 고딕" w:eastAsia="맑은 고딕" w:hAnsi="맑은 고딕" w:hint="eastAsia"/>
          <w:sz w:val="22"/>
        </w:rPr>
        <w:t xml:space="preserve"> </w:t>
      </w:r>
      <w:r w:rsidR="00EC1F61" w:rsidRPr="006C7370">
        <w:rPr>
          <w:rFonts w:ascii="맑은 고딕" w:eastAsia="맑은 고딕" w:hAnsi="맑은 고딕" w:hint="eastAsia"/>
          <w:sz w:val="22"/>
        </w:rPr>
        <w:t xml:space="preserve">비분획형 heparin 1.5mg/kg를 투여한 후 </w:t>
      </w:r>
      <w:r w:rsidR="00576BA3" w:rsidRPr="006C7370">
        <w:rPr>
          <w:rFonts w:ascii="맑은 고딕" w:eastAsia="맑은 고딕" w:hAnsi="맑은 고딕" w:hint="eastAsia"/>
          <w:sz w:val="22"/>
        </w:rPr>
        <w:t>다음과 같이 정해</w:t>
      </w:r>
      <w:r w:rsidR="00EC1F61" w:rsidRPr="006C7370">
        <w:rPr>
          <w:rFonts w:ascii="맑은 고딕" w:eastAsia="맑은 고딕" w:hAnsi="맑은 고딕" w:hint="eastAsia"/>
          <w:sz w:val="22"/>
        </w:rPr>
        <w:t>진 시점에 혈소판 활성도 및 반응성 검사를 시행한다.</w:t>
      </w:r>
      <w:r w:rsidR="005A19B4" w:rsidRPr="006C7370">
        <w:rPr>
          <w:rFonts w:ascii="맑은 고딕" w:eastAsia="맑은 고딕" w:hAnsi="맑은 고딕" w:hint="eastAsia"/>
          <w:sz w:val="22"/>
        </w:rPr>
        <w:t xml:space="preserve"> </w:t>
      </w:r>
      <w:r w:rsidR="00742C6C" w:rsidRPr="006C7370">
        <w:rPr>
          <w:rFonts w:ascii="맑은 고딕" w:eastAsia="맑은 고딕" w:hAnsi="맑은 고딕" w:hint="eastAsia"/>
          <w:sz w:val="22"/>
        </w:rPr>
        <w:t>아래 각 시점마다 15</w:t>
      </w:r>
      <w:r w:rsidR="005B7496" w:rsidRPr="006C7370">
        <w:rPr>
          <w:rFonts w:ascii="맑은 고딕" w:eastAsia="맑은 고딕" w:hAnsi="맑은 고딕" w:hint="eastAsia"/>
          <w:sz w:val="22"/>
        </w:rPr>
        <w:t>ml</w:t>
      </w:r>
      <w:r w:rsidR="00742C6C" w:rsidRPr="006C7370">
        <w:rPr>
          <w:rFonts w:ascii="맑은 고딕" w:eastAsia="맑은 고딕" w:hAnsi="맑은 고딕" w:hint="eastAsia"/>
          <w:sz w:val="22"/>
        </w:rPr>
        <w:t xml:space="preserve">의 혈액 샘플이 필요하며, </w:t>
      </w:r>
      <w:r w:rsidR="005A19B4" w:rsidRPr="006C7370">
        <w:rPr>
          <w:rFonts w:ascii="맑은 고딕" w:eastAsia="맑은 고딕" w:hAnsi="맑은 고딕" w:hint="eastAsia"/>
          <w:sz w:val="22"/>
        </w:rPr>
        <w:t xml:space="preserve">시점 1), 6)에서는 혈소판 mRNA 검사를 위해 </w:t>
      </w:r>
      <w:r w:rsidR="004135C4" w:rsidRPr="006C7370">
        <w:rPr>
          <w:rFonts w:ascii="맑은 고딕" w:eastAsia="맑은 고딕" w:hAnsi="맑은 고딕" w:hint="eastAsia"/>
          <w:sz w:val="22"/>
        </w:rPr>
        <w:t>3</w:t>
      </w:r>
      <w:r w:rsidR="005A19B4" w:rsidRPr="006C7370">
        <w:rPr>
          <w:rFonts w:ascii="맑은 고딕" w:eastAsia="맑은 고딕" w:hAnsi="맑은 고딕" w:hint="eastAsia"/>
          <w:sz w:val="22"/>
        </w:rPr>
        <w:t xml:space="preserve">0 ml씩의 혈액 </w:t>
      </w:r>
      <w:bookmarkStart w:id="0" w:name="_GoBack"/>
      <w:bookmarkEnd w:id="0"/>
      <w:r w:rsidR="005A19B4" w:rsidRPr="006C7370">
        <w:rPr>
          <w:rFonts w:ascii="맑은 고딕" w:eastAsia="맑은 고딕" w:hAnsi="맑은 고딕" w:hint="eastAsia"/>
          <w:sz w:val="22"/>
        </w:rPr>
        <w:t>채취가 추가로 필요하다.</w:t>
      </w:r>
      <w:r w:rsidR="00EC1F61" w:rsidRPr="006C7370">
        <w:rPr>
          <w:rFonts w:ascii="맑은 고딕" w:eastAsia="맑은 고딕" w:hAnsi="맑은 고딕" w:hint="eastAsia"/>
          <w:sz w:val="22"/>
        </w:rPr>
        <w:t xml:space="preserve"> </w:t>
      </w:r>
    </w:p>
    <w:p w:rsidR="004B3A92" w:rsidRPr="006C7370" w:rsidRDefault="004B3A92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</w:p>
    <w:p w:rsidR="00C7270C" w:rsidRPr="006C7370" w:rsidRDefault="00C7270C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 xml:space="preserve">1) 피부 절개 전, </w:t>
      </w:r>
    </w:p>
    <w:p w:rsidR="00C7270C" w:rsidRPr="006C7370" w:rsidRDefault="00C865B0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>2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>) cor</w:t>
      </w:r>
      <w:r w:rsidR="007812B1" w:rsidRPr="006C7370">
        <w:rPr>
          <w:rFonts w:ascii="맑은 고딕" w:eastAsia="맑은 고딕" w:hAnsi="맑은 고딕" w:hint="eastAsia"/>
          <w:sz w:val="22"/>
          <w:szCs w:val="20"/>
        </w:rPr>
        <w:t>onary artery bypass anastomosis가 끝나고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 혈류 재개통 </w:t>
      </w:r>
      <w:r w:rsidR="000903F6" w:rsidRPr="006C7370">
        <w:rPr>
          <w:rFonts w:ascii="맑은 고딕" w:eastAsia="맑은 고딕" w:hAnsi="맑은 고딕" w:hint="eastAsia"/>
          <w:sz w:val="22"/>
          <w:szCs w:val="20"/>
        </w:rPr>
        <w:t>직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후, </w:t>
      </w:r>
    </w:p>
    <w:p w:rsidR="00C7270C" w:rsidRPr="006C7370" w:rsidRDefault="00C865B0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>3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) 수술 </w:t>
      </w:r>
      <w:r w:rsidR="00A07070" w:rsidRPr="006C7370">
        <w:rPr>
          <w:rFonts w:ascii="맑은 고딕" w:eastAsia="맑은 고딕" w:hAnsi="맑은 고딕" w:hint="eastAsia"/>
          <w:sz w:val="22"/>
          <w:szCs w:val="20"/>
        </w:rPr>
        <w:t>종료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 </w:t>
      </w:r>
      <w:r w:rsidR="00655900" w:rsidRPr="006C7370">
        <w:rPr>
          <w:rFonts w:ascii="맑은 고딕" w:eastAsia="맑은 고딕" w:hAnsi="맑은 고딕" w:hint="eastAsia"/>
          <w:sz w:val="22"/>
          <w:szCs w:val="20"/>
        </w:rPr>
        <w:t>시점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>,</w:t>
      </w:r>
    </w:p>
    <w:p w:rsidR="00C7270C" w:rsidRPr="006C7370" w:rsidRDefault="00C865B0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>4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) 수술 </w:t>
      </w:r>
      <w:r w:rsidR="00A07070" w:rsidRPr="006C7370">
        <w:rPr>
          <w:rFonts w:ascii="맑은 고딕" w:eastAsia="맑은 고딕" w:hAnsi="맑은 고딕" w:hint="eastAsia"/>
          <w:sz w:val="22"/>
          <w:szCs w:val="20"/>
        </w:rPr>
        <w:t>종료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 24시간 후,</w:t>
      </w:r>
    </w:p>
    <w:p w:rsidR="00C7270C" w:rsidRPr="006C7370" w:rsidRDefault="00C865B0" w:rsidP="00EC1F61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>5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) 수술 </w:t>
      </w:r>
      <w:r w:rsidR="00A07070" w:rsidRPr="006C7370">
        <w:rPr>
          <w:rFonts w:ascii="맑은 고딕" w:eastAsia="맑은 고딕" w:hAnsi="맑은 고딕" w:hint="eastAsia"/>
          <w:sz w:val="22"/>
          <w:szCs w:val="20"/>
        </w:rPr>
        <w:t>종료</w:t>
      </w:r>
      <w:r w:rsidR="00C7270C" w:rsidRPr="006C7370">
        <w:rPr>
          <w:rFonts w:ascii="맑은 고딕" w:eastAsia="맑은 고딕" w:hAnsi="맑은 고딕" w:hint="eastAsia"/>
          <w:sz w:val="22"/>
          <w:szCs w:val="20"/>
        </w:rPr>
        <w:t xml:space="preserve"> 48시간 후 </w:t>
      </w:r>
    </w:p>
    <w:p w:rsidR="00F47A33" w:rsidRPr="006C7370" w:rsidRDefault="00F47A3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6) </w:t>
      </w:r>
      <w:r w:rsidRPr="006C7370">
        <w:rPr>
          <w:rFonts w:ascii="맑은 고딕" w:eastAsia="맑은 고딕" w:hAnsi="맑은 고딕" w:hint="eastAsia"/>
          <w:sz w:val="22"/>
          <w:szCs w:val="20"/>
        </w:rPr>
        <w:t xml:space="preserve">수술 </w:t>
      </w:r>
      <w:r w:rsidR="00A07070" w:rsidRPr="006C7370">
        <w:rPr>
          <w:rFonts w:ascii="맑은 고딕" w:eastAsia="맑은 고딕" w:hAnsi="맑은 고딕" w:hint="eastAsia"/>
          <w:sz w:val="22"/>
          <w:szCs w:val="20"/>
        </w:rPr>
        <w:t>종료</w:t>
      </w:r>
      <w:r w:rsidRPr="006C7370">
        <w:rPr>
          <w:rFonts w:ascii="맑은 고딕" w:eastAsia="맑은 고딕" w:hAnsi="맑은 고딕" w:hint="eastAsia"/>
          <w:sz w:val="22"/>
          <w:szCs w:val="20"/>
        </w:rPr>
        <w:t xml:space="preserve"> 72시간 후</w:t>
      </w:r>
    </w:p>
    <w:p w:rsidR="00C7270C" w:rsidRPr="006C7370" w:rsidRDefault="00F47A3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7</w:t>
      </w:r>
      <w:r w:rsidR="00E252E6" w:rsidRPr="006C7370">
        <w:rPr>
          <w:rFonts w:ascii="맑은 고딕" w:eastAsia="맑은 고딕" w:hAnsi="맑은 고딕" w:hint="eastAsia"/>
          <w:sz w:val="22"/>
        </w:rPr>
        <w:t xml:space="preserve">) 수술 </w:t>
      </w:r>
      <w:r w:rsidR="00A07070" w:rsidRPr="006C7370">
        <w:rPr>
          <w:rFonts w:ascii="맑은 고딕" w:eastAsia="맑은 고딕" w:hAnsi="맑은 고딕" w:hint="eastAsia"/>
          <w:sz w:val="22"/>
          <w:szCs w:val="20"/>
        </w:rPr>
        <w:t>종료</w:t>
      </w:r>
      <w:r w:rsidR="00E252E6" w:rsidRPr="006C7370">
        <w:rPr>
          <w:rFonts w:ascii="맑은 고딕" w:eastAsia="맑은 고딕" w:hAnsi="맑은 고딕" w:hint="eastAsia"/>
          <w:sz w:val="22"/>
        </w:rPr>
        <w:t xml:space="preserve"> 96시간 후</w:t>
      </w:r>
    </w:p>
    <w:p w:rsidR="00F47A33" w:rsidRPr="006C7370" w:rsidRDefault="00F47A33" w:rsidP="00F47A33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  <w:szCs w:val="20"/>
        </w:rPr>
      </w:pPr>
      <w:r w:rsidRPr="006C7370">
        <w:rPr>
          <w:rFonts w:ascii="맑은 고딕" w:eastAsia="맑은 고딕" w:hAnsi="맑은 고딕" w:hint="eastAsia"/>
          <w:sz w:val="22"/>
          <w:szCs w:val="20"/>
        </w:rPr>
        <w:t xml:space="preserve"> </w:t>
      </w:r>
    </w:p>
    <w:p w:rsidR="00C865B0" w:rsidRPr="006C7370" w:rsidRDefault="00C865B0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sz w:val="22"/>
        </w:rPr>
      </w:pPr>
    </w:p>
    <w:p w:rsidR="00EC1F61" w:rsidRPr="006C7370" w:rsidRDefault="00163323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sz w:val="22"/>
        </w:rPr>
      </w:pPr>
      <w:r>
        <w:rPr>
          <w:rFonts w:ascii="맑은 고딕" w:eastAsia="맑은 고딕" w:hAnsi="맑은 고딕"/>
          <w:b/>
          <w:sz w:val="22"/>
        </w:rPr>
        <w:t>8</w:t>
      </w:r>
      <w:r w:rsidR="00EC1F61" w:rsidRPr="006C7370">
        <w:rPr>
          <w:rFonts w:ascii="맑은 고딕" w:eastAsia="맑은 고딕" w:hAnsi="맑은 고딕" w:hint="eastAsia"/>
          <w:b/>
          <w:sz w:val="22"/>
        </w:rPr>
        <w:t>.5. 관찰 항목, 평가 변수</w:t>
      </w:r>
    </w:p>
    <w:p w:rsidR="00450885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9.4에 기술한 시점에 혈액 응고 검사 및 혈소판 활성도, 반응성 검사를 시행한다.</w:t>
      </w:r>
    </w:p>
    <w:p w:rsidR="00BC4E01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BC4E01" w:rsidRPr="006C7370">
        <w:rPr>
          <w:rFonts w:ascii="맑은 고딕" w:eastAsia="맑은 고딕" w:hAnsi="맑은 고딕" w:hint="eastAsia"/>
          <w:sz w:val="22"/>
        </w:rPr>
        <w:t>- Platelet count</w:t>
      </w:r>
    </w:p>
    <w:p w:rsidR="00450885" w:rsidRPr="006C7370" w:rsidRDefault="00450885" w:rsidP="00BC4E01">
      <w:pPr>
        <w:wordWrap/>
        <w:adjustRightInd w:val="0"/>
        <w:snapToGrid w:val="0"/>
        <w:ind w:firstLineChars="145" w:firstLine="319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- </w:t>
      </w:r>
      <w:r w:rsidR="0074446D" w:rsidRPr="006C7370">
        <w:rPr>
          <w:rFonts w:ascii="맑은 고딕" w:eastAsia="맑은 고딕" w:hAnsi="맑은 고딕" w:hint="eastAsia"/>
          <w:sz w:val="22"/>
        </w:rPr>
        <w:t>C</w:t>
      </w:r>
      <w:r w:rsidRPr="006C7370">
        <w:rPr>
          <w:rFonts w:ascii="맑은 고딕" w:eastAsia="맑은 고딕" w:hAnsi="맑은 고딕" w:hint="eastAsia"/>
          <w:sz w:val="22"/>
        </w:rPr>
        <w:t xml:space="preserve">onventional </w:t>
      </w:r>
      <w:r w:rsidRPr="006C7370">
        <w:rPr>
          <w:rFonts w:ascii="맑은 고딕" w:eastAsia="맑은 고딕" w:hAnsi="맑은 고딕"/>
          <w:sz w:val="22"/>
        </w:rPr>
        <w:t>coagulation</w:t>
      </w: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BC4E01" w:rsidRPr="006C7370">
        <w:rPr>
          <w:rFonts w:ascii="맑은 고딕" w:eastAsia="맑은 고딕" w:hAnsi="맑은 고딕" w:hint="eastAsia"/>
          <w:sz w:val="22"/>
        </w:rPr>
        <w:t>tests (CCT : INR, aPTT, fibrinogen)</w:t>
      </w:r>
    </w:p>
    <w:p w:rsidR="00450885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</w:t>
      </w:r>
      <w:r w:rsidR="0074446D" w:rsidRPr="006C7370">
        <w:rPr>
          <w:rFonts w:ascii="맑은 고딕" w:eastAsia="맑은 고딕" w:hAnsi="맑은 고딕" w:hint="eastAsia"/>
          <w:sz w:val="22"/>
        </w:rPr>
        <w:t>A</w:t>
      </w:r>
      <w:r w:rsidRPr="006C7370">
        <w:rPr>
          <w:rFonts w:ascii="맑은 고딕" w:eastAsia="맑은 고딕" w:hAnsi="맑은 고딕" w:hint="eastAsia"/>
          <w:sz w:val="22"/>
        </w:rPr>
        <w:t>ctivated clotting time (ACT)</w:t>
      </w:r>
    </w:p>
    <w:p w:rsidR="00450885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74446D" w:rsidRPr="006C7370">
        <w:rPr>
          <w:rFonts w:ascii="맑은 고딕" w:eastAsia="맑은 고딕" w:hAnsi="맑은 고딕" w:hint="eastAsia"/>
          <w:sz w:val="22"/>
        </w:rPr>
        <w:t xml:space="preserve">- </w:t>
      </w:r>
      <w:r w:rsidR="00170654" w:rsidRPr="006C7370">
        <w:rPr>
          <w:rFonts w:ascii="맑은 고딕" w:eastAsia="맑은 고딕" w:hAnsi="맑은 고딕" w:hint="eastAsia"/>
          <w:sz w:val="22"/>
        </w:rPr>
        <w:t>Capillary closure time</w:t>
      </w:r>
      <w:r w:rsidR="0074446D" w:rsidRPr="006C7370">
        <w:rPr>
          <w:rFonts w:ascii="맑은 고딕" w:eastAsia="맑은 고딕" w:hAnsi="맑은 고딕" w:hint="eastAsia"/>
          <w:sz w:val="22"/>
        </w:rPr>
        <w:t xml:space="preserve"> (PFA-100/EPI, PFA-100/ADP)</w:t>
      </w:r>
    </w:p>
    <w:p w:rsidR="0074446D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</w:t>
      </w:r>
      <w:r w:rsidR="0074446D" w:rsidRPr="006C7370">
        <w:rPr>
          <w:rFonts w:ascii="맑은 고딕" w:eastAsia="맑은 고딕" w:hAnsi="맑은 고딕" w:hint="eastAsia"/>
          <w:sz w:val="22"/>
        </w:rPr>
        <w:t>D-dimer</w:t>
      </w:r>
    </w:p>
    <w:p w:rsidR="00170654" w:rsidRPr="006C7370" w:rsidRDefault="00170654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von Willebrand factor</w:t>
      </w:r>
    </w:p>
    <w:p w:rsidR="00652B42" w:rsidRPr="006C7370" w:rsidRDefault="00652B42" w:rsidP="00652B42">
      <w:pPr>
        <w:wordWrap/>
        <w:adjustRightInd w:val="0"/>
        <w:snapToGrid w:val="0"/>
        <w:ind w:firstLineChars="145" w:firstLine="319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- Rotational thromboelastometry (ROTEM)</w:t>
      </w:r>
    </w:p>
    <w:p w:rsidR="00652B42" w:rsidRPr="006C7370" w:rsidRDefault="00652B42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Platelet function (Verify/Now accumetrics)</w:t>
      </w:r>
      <w:r w:rsidR="0074446D" w:rsidRPr="006C7370">
        <w:rPr>
          <w:rFonts w:ascii="맑은 고딕" w:eastAsia="맑은 고딕" w:hAnsi="맑은 고딕" w:hint="eastAsia"/>
          <w:sz w:val="22"/>
        </w:rPr>
        <w:t xml:space="preserve"> </w:t>
      </w:r>
    </w:p>
    <w:p w:rsidR="0074446D" w:rsidRPr="006C7370" w:rsidRDefault="0074446D" w:rsidP="00652B42">
      <w:pPr>
        <w:wordWrap/>
        <w:adjustRightInd w:val="0"/>
        <w:snapToGrid w:val="0"/>
        <w:ind w:firstLineChars="145" w:firstLine="319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- Platelet aggregation (multiplate , inducer : </w:t>
      </w:r>
      <w:r w:rsidR="0014710E" w:rsidRPr="006C7370">
        <w:rPr>
          <w:rFonts w:ascii="맑은 고딕" w:eastAsia="맑은 고딕" w:hAnsi="맑은 고딕" w:hint="eastAsia"/>
          <w:sz w:val="22"/>
        </w:rPr>
        <w:t xml:space="preserve">collagen, </w:t>
      </w:r>
      <w:r w:rsidRPr="006C7370">
        <w:rPr>
          <w:rFonts w:ascii="맑은 고딕" w:eastAsia="맑은 고딕" w:hAnsi="맑은 고딕" w:hint="eastAsia"/>
          <w:sz w:val="22"/>
        </w:rPr>
        <w:t>ADP, TRAP-6</w:t>
      </w:r>
      <w:r w:rsidR="0014710E" w:rsidRPr="006C7370">
        <w:rPr>
          <w:rFonts w:ascii="맑은 고딕" w:eastAsia="맑은 고딕" w:hAnsi="맑은 고딕" w:hint="eastAsia"/>
          <w:sz w:val="22"/>
        </w:rPr>
        <w:t>, arachidonic acid</w:t>
      </w:r>
      <w:r w:rsidRPr="006C7370">
        <w:rPr>
          <w:rFonts w:ascii="맑은 고딕" w:eastAsia="맑은 고딕" w:hAnsi="맑은 고딕" w:hint="eastAsia"/>
          <w:sz w:val="22"/>
        </w:rPr>
        <w:t>)</w:t>
      </w:r>
    </w:p>
    <w:p w:rsidR="00EC1F61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EE3023" w:rsidRPr="006C7370">
        <w:rPr>
          <w:rFonts w:ascii="맑은 고딕" w:eastAsia="맑은 고딕" w:hAnsi="맑은 고딕" w:hint="eastAsia"/>
          <w:sz w:val="22"/>
        </w:rPr>
        <w:t>- Annexin V (flow cytometry)</w:t>
      </w:r>
    </w:p>
    <w:p w:rsidR="006A2736" w:rsidRPr="006C7370" w:rsidRDefault="006A2736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</w:t>
      </w:r>
      <w:r w:rsidR="00341B34" w:rsidRPr="006C7370">
        <w:rPr>
          <w:rFonts w:ascii="맑은 고딕" w:eastAsia="맑은 고딕" w:hAnsi="맑은 고딕" w:hint="eastAsia"/>
          <w:sz w:val="22"/>
        </w:rPr>
        <w:t xml:space="preserve">platelet </w:t>
      </w:r>
      <w:r w:rsidRPr="006C7370">
        <w:rPr>
          <w:rFonts w:ascii="맑은 고딕" w:eastAsia="맑은 고딕" w:hAnsi="맑은 고딕" w:hint="eastAsia"/>
          <w:sz w:val="22"/>
        </w:rPr>
        <w:t>P-selectin (flow cytometry)</w:t>
      </w:r>
    </w:p>
    <w:p w:rsidR="00341B34" w:rsidRPr="006C7370" w:rsidRDefault="00341B34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platelet CD41(flow cytometry)</w:t>
      </w:r>
    </w:p>
    <w:p w:rsidR="00341B34" w:rsidRPr="006C7370" w:rsidRDefault="00341B34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PAC-1</w:t>
      </w:r>
      <w:r w:rsidR="00475127" w:rsidRPr="006C7370">
        <w:rPr>
          <w:rFonts w:ascii="맑은 고딕" w:eastAsia="맑은 고딕" w:hAnsi="맑은 고딕" w:hint="eastAsia"/>
          <w:sz w:val="22"/>
        </w:rPr>
        <w:t xml:space="preserve"> </w:t>
      </w:r>
      <w:r w:rsidRPr="006C7370">
        <w:rPr>
          <w:rFonts w:ascii="맑은 고딕" w:eastAsia="맑은 고딕" w:hAnsi="맑은 고딕" w:hint="eastAsia"/>
          <w:sz w:val="22"/>
        </w:rPr>
        <w:t>(flow cytometry)</w:t>
      </w:r>
    </w:p>
    <w:p w:rsidR="00341B34" w:rsidRPr="006C7370" w:rsidRDefault="00475127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- </w:t>
      </w:r>
      <w:r w:rsidRPr="006C7370">
        <w:rPr>
          <w:rFonts w:ascii="맑은 고딕" w:eastAsia="맑은 고딕" w:hAnsi="맑은 고딕"/>
          <w:sz w:val="22"/>
        </w:rPr>
        <w:t>platelet</w:t>
      </w: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341B34" w:rsidRPr="006C7370">
        <w:rPr>
          <w:rFonts w:ascii="맑은 고딕" w:eastAsia="맑은 고딕" w:hAnsi="맑은 고딕" w:hint="eastAsia"/>
          <w:sz w:val="22"/>
        </w:rPr>
        <w:t>CD63(</w:t>
      </w: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341B34" w:rsidRPr="006C7370">
        <w:rPr>
          <w:rFonts w:ascii="맑은 고딕" w:eastAsia="맑은 고딕" w:hAnsi="맑은 고딕" w:hint="eastAsia"/>
          <w:sz w:val="22"/>
        </w:rPr>
        <w:t>flow cytometry)</w:t>
      </w:r>
    </w:p>
    <w:p w:rsidR="0006512C" w:rsidRPr="006C7370" w:rsidRDefault="0006512C" w:rsidP="00CC3C01">
      <w:pPr>
        <w:wordWrap/>
        <w:adjustRightInd w:val="0"/>
        <w:snapToGrid w:val="0"/>
        <w:ind w:firstLineChars="200" w:firstLine="44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- Thromboxan B</w:t>
      </w:r>
      <w:r w:rsidRPr="006C7370">
        <w:rPr>
          <w:rFonts w:ascii="맑은 고딕" w:eastAsia="맑은 고딕" w:hAnsi="맑은 고딕" w:hint="eastAsia"/>
          <w:sz w:val="22"/>
          <w:vertAlign w:val="subscript"/>
        </w:rPr>
        <w:t xml:space="preserve">2 </w:t>
      </w:r>
    </w:p>
    <w:p w:rsidR="0006512C" w:rsidRPr="006C7370" w:rsidRDefault="0006512C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</w:p>
    <w:p w:rsidR="00F33662" w:rsidRPr="006C7370" w:rsidRDefault="0006512C" w:rsidP="0006512C">
      <w:pPr>
        <w:tabs>
          <w:tab w:val="left" w:pos="1845"/>
        </w:tabs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/>
          <w:sz w:val="22"/>
        </w:rPr>
        <w:tab/>
      </w:r>
    </w:p>
    <w:p w:rsidR="00F33662" w:rsidRPr="006C7370" w:rsidRDefault="00F33662" w:rsidP="00F33662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위 시점 중 1), 6)</w:t>
      </w:r>
      <w:r w:rsidRPr="006C7370">
        <w:rPr>
          <w:rFonts w:ascii="맑은 고딕" w:eastAsia="맑은 고딕" w:hAnsi="맑은 고딕"/>
          <w:sz w:val="22"/>
        </w:rPr>
        <w:t>에</w:t>
      </w:r>
      <w:r w:rsidRPr="006C7370">
        <w:rPr>
          <w:rFonts w:ascii="맑은 고딕" w:eastAsia="맑은 고딕" w:hAnsi="맑은 고딕" w:hint="eastAsia"/>
          <w:sz w:val="22"/>
        </w:rPr>
        <w:t xml:space="preserve"> 다음 검사를 시행한다.</w:t>
      </w:r>
    </w:p>
    <w:p w:rsidR="00F809AD" w:rsidRPr="006C7370" w:rsidRDefault="00F809AD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-  </w:t>
      </w:r>
      <w:r w:rsidR="00973DCF" w:rsidRPr="006C7370">
        <w:rPr>
          <w:rFonts w:ascii="맑은 고딕" w:eastAsia="맑은 고딕" w:hAnsi="맑은 고딕" w:hint="eastAsia"/>
          <w:sz w:val="22"/>
        </w:rPr>
        <w:t xml:space="preserve">GPllb, </w:t>
      </w:r>
      <w:r w:rsidRPr="006C7370">
        <w:rPr>
          <w:rFonts w:ascii="맑은 고딕" w:eastAsia="맑은 고딕" w:hAnsi="맑은 고딕" w:hint="eastAsia"/>
          <w:sz w:val="22"/>
        </w:rPr>
        <w:t>GPllla, COX-1</w:t>
      </w:r>
      <w:r w:rsidR="006A2736" w:rsidRPr="006C7370">
        <w:rPr>
          <w:rFonts w:ascii="맑은 고딕" w:eastAsia="맑은 고딕" w:hAnsi="맑은 고딕" w:hint="eastAsia"/>
          <w:sz w:val="22"/>
        </w:rPr>
        <w:t xml:space="preserve"> mRNA</w:t>
      </w:r>
      <w:r w:rsidR="00452621" w:rsidRPr="006C7370">
        <w:rPr>
          <w:rFonts w:ascii="맑은 고딕" w:eastAsia="맑은 고딕" w:hAnsi="맑은 고딕" w:hint="eastAsia"/>
          <w:sz w:val="22"/>
        </w:rPr>
        <w:t xml:space="preserve"> (RT-PCR)</w:t>
      </w:r>
    </w:p>
    <w:p w:rsidR="00F809AD" w:rsidRPr="006C7370" w:rsidRDefault="00F809AD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</w:p>
    <w:p w:rsidR="00056CFA" w:rsidRPr="006C7370" w:rsidRDefault="00056CFA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sz w:val="22"/>
        </w:rPr>
      </w:pPr>
      <w:r w:rsidRPr="006C7370">
        <w:rPr>
          <w:rFonts w:ascii="맑은 고딕" w:eastAsia="맑은 고딕" w:hAnsi="맑은 고딕" w:hint="eastAsia"/>
          <w:b/>
          <w:sz w:val="22"/>
        </w:rPr>
        <w:t>추가관찰 항목</w:t>
      </w:r>
    </w:p>
    <w:p w:rsidR="00CB0FA5" w:rsidRPr="006C7370" w:rsidRDefault="00CB0FA5" w:rsidP="00056CFA">
      <w:pPr>
        <w:wordWrap/>
        <w:adjustRightInd w:val="0"/>
        <w:snapToGrid w:val="0"/>
        <w:ind w:firstLineChars="195" w:firstLine="429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- 수술 중 출혈량</w:t>
      </w:r>
    </w:p>
    <w:p w:rsidR="00CB0FA5" w:rsidRPr="006C7370" w:rsidRDefault="00CB0FA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</w:t>
      </w:r>
      <w:r w:rsidR="00056CFA" w:rsidRPr="006C7370">
        <w:rPr>
          <w:rFonts w:ascii="맑은 고딕" w:eastAsia="맑은 고딕" w:hAnsi="맑은 고딕" w:hint="eastAsia"/>
          <w:sz w:val="22"/>
        </w:rPr>
        <w:t xml:space="preserve"> </w:t>
      </w:r>
      <w:r w:rsidRPr="006C7370">
        <w:rPr>
          <w:rFonts w:ascii="맑은 고딕" w:eastAsia="맑은 고딕" w:hAnsi="맑은 고딕" w:hint="eastAsia"/>
          <w:sz w:val="22"/>
        </w:rPr>
        <w:t xml:space="preserve">- 수술 후 </w:t>
      </w:r>
      <w:r w:rsidR="00784E6E" w:rsidRPr="006C7370">
        <w:rPr>
          <w:rFonts w:ascii="맑은 고딕" w:eastAsia="맑은 고딕" w:hAnsi="맑은 고딕" w:hint="eastAsia"/>
          <w:sz w:val="22"/>
        </w:rPr>
        <w:t>흉관에 배액된</w:t>
      </w:r>
      <w:r w:rsidRPr="006C7370">
        <w:rPr>
          <w:rFonts w:ascii="맑은 고딕" w:eastAsia="맑은 고딕" w:hAnsi="맑은 고딕" w:hint="eastAsia"/>
          <w:sz w:val="22"/>
        </w:rPr>
        <w:t xml:space="preserve"> 출혈량</w:t>
      </w:r>
    </w:p>
    <w:p w:rsidR="005A5A9C" w:rsidRPr="006C7370" w:rsidRDefault="00491F31" w:rsidP="005A5A9C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  - </w:t>
      </w:r>
      <w:r w:rsidRPr="006C7370">
        <w:rPr>
          <w:rFonts w:ascii="맑은 고딕" w:eastAsia="맑은 고딕" w:hAnsi="맑은 고딕"/>
          <w:sz w:val="22"/>
        </w:rPr>
        <w:t>수술</w:t>
      </w:r>
      <w:r w:rsidRPr="006C7370">
        <w:rPr>
          <w:rFonts w:ascii="맑은 고딕" w:eastAsia="맑은 고딕" w:hAnsi="맑은 고딕" w:hint="eastAsia"/>
          <w:sz w:val="22"/>
        </w:rPr>
        <w:t xml:space="preserve"> 후 경과 </w:t>
      </w:r>
      <w:r w:rsidR="005A5A9C" w:rsidRPr="006C7370">
        <w:rPr>
          <w:rFonts w:ascii="맑은 고딕" w:eastAsia="맑은 고딕" w:hAnsi="맑은 고딕" w:hint="eastAsia"/>
          <w:sz w:val="22"/>
        </w:rPr>
        <w:t xml:space="preserve"> (MACE : MI, stroke, coma, arrest), renal failure, readmission</w:t>
      </w:r>
    </w:p>
    <w:p w:rsidR="00491F31" w:rsidRPr="006C7370" w:rsidRDefault="00491F31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</w:p>
    <w:p w:rsidR="00AC5F06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b/>
          <w:sz w:val="22"/>
        </w:rPr>
      </w:pPr>
      <w:r w:rsidRPr="006C7370">
        <w:rPr>
          <w:rFonts w:ascii="맑은 고딕" w:eastAsia="맑은 고딕" w:hAnsi="맑은 고딕" w:hint="eastAsia"/>
          <w:b/>
          <w:sz w:val="22"/>
        </w:rPr>
        <w:t>일차평가변수</w:t>
      </w:r>
    </w:p>
    <w:p w:rsidR="00450885" w:rsidRPr="006C7370" w:rsidRDefault="00C865B0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>수술 전과 비교</w:t>
      </w:r>
      <w:r w:rsidR="00B9790D" w:rsidRPr="006C7370">
        <w:rPr>
          <w:rFonts w:ascii="맑은 고딕" w:eastAsia="맑은 고딕" w:hAnsi="맑은 고딕" w:hint="eastAsia"/>
          <w:sz w:val="22"/>
        </w:rPr>
        <w:t>하여</w:t>
      </w:r>
      <w:r w:rsidR="007744E2" w:rsidRPr="006C7370">
        <w:rPr>
          <w:rFonts w:ascii="맑은 고딕" w:eastAsia="맑은 고딕" w:hAnsi="맑은 고딕" w:hint="eastAsia"/>
          <w:sz w:val="22"/>
        </w:rPr>
        <w:t>,</w:t>
      </w:r>
      <w:r w:rsidRPr="006C7370">
        <w:rPr>
          <w:rFonts w:ascii="맑은 고딕" w:eastAsia="맑은 고딕" w:hAnsi="맑은 고딕" w:hint="eastAsia"/>
          <w:sz w:val="22"/>
        </w:rPr>
        <w:t xml:space="preserve"> 수술 후 </w:t>
      </w:r>
      <w:r w:rsidR="00F47A33" w:rsidRPr="006C7370">
        <w:rPr>
          <w:rFonts w:ascii="맑은 고딕" w:eastAsia="맑은 고딕" w:hAnsi="맑은 고딕" w:hint="eastAsia"/>
          <w:sz w:val="22"/>
        </w:rPr>
        <w:t>3</w:t>
      </w:r>
      <w:r w:rsidRPr="006C7370">
        <w:rPr>
          <w:rFonts w:ascii="맑은 고딕" w:eastAsia="맑은 고딕" w:hAnsi="맑은 고딕" w:hint="eastAsia"/>
          <w:sz w:val="22"/>
        </w:rPr>
        <w:t xml:space="preserve">일째 </w:t>
      </w:r>
      <w:r w:rsidR="005B7496" w:rsidRPr="006C7370">
        <w:rPr>
          <w:rFonts w:ascii="맑은 고딕" w:eastAsia="맑은 고딕" w:hAnsi="맑은 고딕" w:hint="eastAsia"/>
          <w:sz w:val="22"/>
        </w:rPr>
        <w:t xml:space="preserve">RT-PCR을 이용하여 </w:t>
      </w:r>
      <w:r w:rsidR="00450885" w:rsidRPr="006C7370">
        <w:rPr>
          <w:rFonts w:ascii="맑은 고딕" w:eastAsia="맑은 고딕" w:hAnsi="맑은 고딕" w:hint="eastAsia"/>
          <w:sz w:val="22"/>
        </w:rPr>
        <w:t>측정한 혈소판</w:t>
      </w:r>
      <w:r w:rsidR="00B9790D" w:rsidRPr="006C7370">
        <w:rPr>
          <w:rFonts w:ascii="맑은 고딕" w:eastAsia="맑은 고딕" w:hAnsi="맑은 고딕" w:hint="eastAsia"/>
          <w:sz w:val="22"/>
        </w:rPr>
        <w:t xml:space="preserve">의 GPllb </w:t>
      </w:r>
      <w:r w:rsidR="00CC4671" w:rsidRPr="006C7370">
        <w:rPr>
          <w:rFonts w:ascii="맑은 고딕" w:eastAsia="맑은 고딕" w:hAnsi="맑은 고딕" w:hint="eastAsia"/>
          <w:sz w:val="22"/>
        </w:rPr>
        <w:t>mRNA</w:t>
      </w:r>
      <w:r w:rsidR="00B9790D" w:rsidRPr="006C7370">
        <w:rPr>
          <w:rFonts w:ascii="맑은 고딕" w:eastAsia="맑은 고딕" w:hAnsi="맑은 고딕" w:hint="eastAsia"/>
          <w:sz w:val="22"/>
        </w:rPr>
        <w:t xml:space="preserve"> 발현</w:t>
      </w:r>
      <w:r w:rsidRPr="006C7370">
        <w:rPr>
          <w:rFonts w:ascii="맑은 고딕" w:eastAsia="맑은 고딕" w:hAnsi="맑은 고딕" w:hint="eastAsia"/>
          <w:sz w:val="22"/>
        </w:rPr>
        <w:t>의 증가율</w:t>
      </w:r>
      <w:r w:rsidR="00295C05" w:rsidRPr="006C7370">
        <w:rPr>
          <w:rFonts w:ascii="맑은 고딕" w:eastAsia="맑은 고딕" w:hAnsi="맑은 고딕" w:hint="eastAsia"/>
          <w:sz w:val="22"/>
        </w:rPr>
        <w:t xml:space="preserve"> (수술 전 baseline으로 측정한 혈소판 GPllb mRNA에 비하여 수술 후 3일째 측정한 혈소판 GPllb mRNA가 증가한 정도 - %)</w:t>
      </w:r>
    </w:p>
    <w:p w:rsidR="00450885" w:rsidRPr="006C7370" w:rsidRDefault="00450885" w:rsidP="00602439">
      <w:pPr>
        <w:wordWrap/>
        <w:adjustRightInd w:val="0"/>
        <w:snapToGrid w:val="0"/>
        <w:ind w:firstLine="210"/>
        <w:rPr>
          <w:rFonts w:ascii="맑은 고딕" w:eastAsia="맑은 고딕" w:hAnsi="맑은 고딕"/>
          <w:sz w:val="22"/>
        </w:rPr>
      </w:pPr>
    </w:p>
    <w:p w:rsidR="00B90379" w:rsidRPr="006C7370" w:rsidRDefault="00163323" w:rsidP="00602439">
      <w:pPr>
        <w:tabs>
          <w:tab w:val="left" w:pos="2250"/>
        </w:tabs>
        <w:wordWrap/>
        <w:adjustRightInd w:val="0"/>
        <w:snapToGrid w:val="0"/>
        <w:ind w:firstLine="210"/>
        <w:rPr>
          <w:rFonts w:ascii="맑은 고딕" w:eastAsia="맑은 고딕" w:hAnsi="맑은 고딕"/>
          <w:bCs/>
          <w:sz w:val="22"/>
        </w:rPr>
      </w:pPr>
      <w:r>
        <w:rPr>
          <w:rFonts w:ascii="맑은 고딕" w:eastAsia="맑은 고딕" w:hAnsi="맑은 고딕"/>
          <w:b/>
          <w:bCs/>
          <w:sz w:val="22"/>
        </w:rPr>
        <w:t>8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>.</w:t>
      </w:r>
      <w:r w:rsidR="00EC1F61" w:rsidRPr="006C7370">
        <w:rPr>
          <w:rFonts w:ascii="맑은 고딕" w:eastAsia="맑은 고딕" w:hAnsi="맑은 고딕" w:hint="eastAsia"/>
          <w:b/>
          <w:bCs/>
          <w:sz w:val="22"/>
        </w:rPr>
        <w:t>6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 xml:space="preserve"> 판정 기준 및 통계 분석</w:t>
      </w:r>
      <w:r w:rsidR="00B90379" w:rsidRPr="006C7370">
        <w:rPr>
          <w:rFonts w:ascii="맑은 고딕" w:eastAsia="맑은 고딕" w:hAnsi="맑은 고딕"/>
          <w:bCs/>
          <w:sz w:val="22"/>
        </w:rPr>
        <w:tab/>
      </w:r>
    </w:p>
    <w:p w:rsidR="00B90379" w:rsidRPr="006C7370" w:rsidRDefault="00B90379" w:rsidP="00602439">
      <w:pPr>
        <w:tabs>
          <w:tab w:val="left" w:pos="2250"/>
        </w:tabs>
        <w:wordWrap/>
        <w:adjustRightInd w:val="0"/>
        <w:snapToGrid w:val="0"/>
        <w:ind w:leftChars="100" w:left="20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sz w:val="22"/>
        </w:rPr>
        <w:t xml:space="preserve">통계적 분석은 </w:t>
      </w:r>
      <w:r w:rsidR="00105386" w:rsidRPr="006C7370">
        <w:rPr>
          <w:rFonts w:ascii="맑은 고딕" w:eastAsia="맑은 고딕" w:hAnsi="맑은 고딕" w:hint="eastAsia"/>
          <w:sz w:val="22"/>
        </w:rPr>
        <w:t xml:space="preserve">intention-to-treat로 이루어지며, </w:t>
      </w:r>
      <w:r w:rsidRPr="006C7370">
        <w:rPr>
          <w:rFonts w:ascii="맑은 고딕" w:eastAsia="맑은 고딕" w:hAnsi="맑은 고딕" w:hint="eastAsia"/>
          <w:sz w:val="22"/>
        </w:rPr>
        <w:t xml:space="preserve">SPSS </w:t>
      </w:r>
      <w:r w:rsidR="00105386" w:rsidRPr="006C7370">
        <w:rPr>
          <w:rFonts w:ascii="맑은 고딕" w:eastAsia="맑은 고딕" w:hAnsi="맑은 고딕" w:hint="eastAsia"/>
          <w:sz w:val="22"/>
        </w:rPr>
        <w:t>21</w:t>
      </w:r>
      <w:r w:rsidRPr="006C7370">
        <w:rPr>
          <w:rFonts w:ascii="맑은 고딕" w:eastAsia="맑은 고딕" w:hAnsi="맑은 고딕" w:hint="eastAsia"/>
          <w:sz w:val="22"/>
        </w:rPr>
        <w:t>.0 for windows (SPSS, Chicago, IL, USA)를 이용</w:t>
      </w:r>
      <w:r w:rsidR="00105386" w:rsidRPr="006C7370">
        <w:rPr>
          <w:rFonts w:ascii="맑은 고딕" w:eastAsia="맑은 고딕" w:hAnsi="맑은 고딕" w:hint="eastAsia"/>
          <w:sz w:val="22"/>
        </w:rPr>
        <w:t>한</w:t>
      </w:r>
      <w:r w:rsidRPr="006C7370">
        <w:rPr>
          <w:rFonts w:ascii="맑은 고딕" w:eastAsia="맑은 고딕" w:hAnsi="맑은 고딕" w:hint="eastAsia"/>
          <w:sz w:val="22"/>
        </w:rPr>
        <w:t xml:space="preserve">다. </w:t>
      </w:r>
    </w:p>
    <w:p w:rsidR="00B90379" w:rsidRPr="006C7370" w:rsidRDefault="00F67372" w:rsidP="00602439">
      <w:pPr>
        <w:wordWrap/>
        <w:adjustRightInd w:val="0"/>
        <w:snapToGrid w:val="0"/>
        <w:ind w:leftChars="110" w:left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/>
          <w:bCs/>
          <w:sz w:val="22"/>
        </w:rPr>
        <w:t>A</w:t>
      </w:r>
      <w:r w:rsidRPr="006C7370">
        <w:rPr>
          <w:rFonts w:ascii="맑은 고딕" w:eastAsia="맑은 고딕" w:hAnsi="맑은 고딕" w:hint="eastAsia"/>
          <w:bCs/>
          <w:sz w:val="22"/>
        </w:rPr>
        <w:t xml:space="preserve">spirin 투여 군과 투여하지 않은 군의 임상 변수들의 군 간 차이는 </w:t>
      </w:r>
      <w:r w:rsidR="00A064CD" w:rsidRPr="006C7370">
        <w:rPr>
          <w:rFonts w:ascii="맑은 고딕" w:eastAsia="맑은 고딕" w:hAnsi="맑은 고딕" w:hint="eastAsia"/>
          <w:bCs/>
          <w:sz w:val="22"/>
        </w:rPr>
        <w:t>정규 분포를 따르는 경우 student t-test 또는 Chi square test를 시행하며, 정규 분포를 따르지 않는 경우 Mann-Whitney test 또는 F</w:t>
      </w:r>
      <w:r w:rsidRPr="006C7370">
        <w:rPr>
          <w:rFonts w:ascii="맑은 고딕" w:eastAsia="맑은 고딕" w:hAnsi="맑은 고딕" w:hint="eastAsia"/>
          <w:bCs/>
          <w:sz w:val="22"/>
        </w:rPr>
        <w:t>isher</w:t>
      </w:r>
      <w:r w:rsidR="00576BA3" w:rsidRPr="006C7370">
        <w:rPr>
          <w:rFonts w:ascii="맑은 고딕" w:eastAsia="맑은 고딕" w:hAnsi="맑은 고딕"/>
          <w:bCs/>
          <w:sz w:val="22"/>
        </w:rPr>
        <w:t>’</w:t>
      </w:r>
      <w:r w:rsidR="00576BA3" w:rsidRPr="006C7370">
        <w:rPr>
          <w:rFonts w:ascii="맑은 고딕" w:eastAsia="맑은 고딕" w:hAnsi="맑은 고딕" w:hint="eastAsia"/>
          <w:bCs/>
          <w:sz w:val="22"/>
        </w:rPr>
        <w:t xml:space="preserve">s </w:t>
      </w:r>
      <w:r w:rsidRPr="006C7370">
        <w:rPr>
          <w:rFonts w:ascii="맑은 고딕" w:eastAsia="맑은 고딕" w:hAnsi="맑은 고딕" w:hint="eastAsia"/>
          <w:bCs/>
          <w:sz w:val="22"/>
        </w:rPr>
        <w:t>exact test를 사용한다.</w:t>
      </w:r>
    </w:p>
    <w:p w:rsidR="00DE18D9" w:rsidRPr="006C7370" w:rsidRDefault="00784E6E" w:rsidP="00602439">
      <w:pPr>
        <w:wordWrap/>
        <w:adjustRightInd w:val="0"/>
        <w:snapToGrid w:val="0"/>
        <w:ind w:leftChars="110" w:left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bCs/>
          <w:sz w:val="22"/>
        </w:rPr>
        <w:t xml:space="preserve">일차 평가 변수인 수술 후 </w:t>
      </w:r>
      <w:r w:rsidR="00B9790D" w:rsidRPr="006C7370">
        <w:rPr>
          <w:rFonts w:ascii="맑은 고딕" w:eastAsia="맑은 고딕" w:hAnsi="맑은 고딕" w:hint="eastAsia"/>
          <w:bCs/>
          <w:sz w:val="22"/>
        </w:rPr>
        <w:t xml:space="preserve">3일째의 혈소판 GPllb </w:t>
      </w:r>
      <w:r w:rsidR="00CC4671" w:rsidRPr="006C7370">
        <w:rPr>
          <w:rFonts w:ascii="맑은 고딕" w:eastAsia="맑은 고딕" w:hAnsi="맑은 고딕" w:hint="eastAsia"/>
          <w:bCs/>
          <w:sz w:val="22"/>
        </w:rPr>
        <w:t>mRNA</w:t>
      </w:r>
      <w:r w:rsidR="00B9790D" w:rsidRPr="006C7370">
        <w:rPr>
          <w:rFonts w:ascii="맑은 고딕" w:eastAsia="맑은 고딕" w:hAnsi="맑은 고딕" w:hint="eastAsia"/>
          <w:bCs/>
          <w:sz w:val="22"/>
        </w:rPr>
        <w:t xml:space="preserve"> 발현의</w:t>
      </w:r>
      <w:r w:rsidRPr="006C7370">
        <w:rPr>
          <w:rFonts w:ascii="맑은 고딕" w:eastAsia="맑은 고딕" w:hAnsi="맑은 고딕" w:hint="eastAsia"/>
          <w:bCs/>
          <w:sz w:val="22"/>
        </w:rPr>
        <w:t xml:space="preserve"> 증가율</w:t>
      </w:r>
      <w:r w:rsidR="00FE5C08" w:rsidRPr="006C7370">
        <w:rPr>
          <w:rFonts w:ascii="맑은 고딕" w:eastAsia="맑은 고딕" w:hAnsi="맑은 고딕" w:hint="eastAsia"/>
          <w:bCs/>
          <w:sz w:val="22"/>
        </w:rPr>
        <w:t xml:space="preserve">은 </w:t>
      </w:r>
      <w:r w:rsidR="00F3652B" w:rsidRPr="006C7370">
        <w:rPr>
          <w:rFonts w:ascii="맑은 고딕" w:eastAsia="맑은 고딕" w:hAnsi="맑은 고딕" w:hint="eastAsia"/>
          <w:bCs/>
          <w:sz w:val="22"/>
        </w:rPr>
        <w:t xml:space="preserve">독립 </w:t>
      </w:r>
      <w:r w:rsidR="00F85082" w:rsidRPr="006C7370">
        <w:rPr>
          <w:rFonts w:ascii="맑은 고딕" w:eastAsia="맑은 고딕" w:hAnsi="맑은 고딕" w:hint="eastAsia"/>
          <w:bCs/>
          <w:sz w:val="22"/>
        </w:rPr>
        <w:t>t-</w:t>
      </w:r>
      <w:r w:rsidR="00FE5C08" w:rsidRPr="006C7370">
        <w:rPr>
          <w:rFonts w:ascii="맑은 고딕" w:eastAsia="맑은 고딕" w:hAnsi="맑은 고딕" w:hint="eastAsia"/>
          <w:bCs/>
          <w:sz w:val="22"/>
        </w:rPr>
        <w:t>test를 사용한다.</w:t>
      </w:r>
      <w:r w:rsidRPr="006C7370">
        <w:rPr>
          <w:rFonts w:ascii="맑은 고딕" w:eastAsia="맑은 고딕" w:hAnsi="맑은 고딕" w:hint="eastAsia"/>
          <w:bCs/>
          <w:sz w:val="22"/>
        </w:rPr>
        <w:t xml:space="preserve"> </w:t>
      </w:r>
      <w:r w:rsidR="00DE18D9" w:rsidRPr="006C7370">
        <w:rPr>
          <w:rFonts w:ascii="맑은 고딕" w:eastAsia="맑은 고딕" w:hAnsi="맑은 고딕" w:hint="eastAsia"/>
          <w:bCs/>
          <w:sz w:val="22"/>
        </w:rPr>
        <w:t>기준점에서부터 혈액 채취 시점, 군 간</w:t>
      </w:r>
      <w:r w:rsidR="00B13633" w:rsidRPr="006C7370">
        <w:rPr>
          <w:rFonts w:ascii="맑은 고딕" w:eastAsia="맑은 고딕" w:hAnsi="맑은 고딕" w:hint="eastAsia"/>
          <w:bCs/>
          <w:sz w:val="22"/>
        </w:rPr>
        <w:t>(preoperative aspirin vs control)</w:t>
      </w:r>
      <w:r w:rsidR="00DE18D9" w:rsidRPr="006C7370">
        <w:rPr>
          <w:rFonts w:ascii="맑은 고딕" w:eastAsia="맑은 고딕" w:hAnsi="맑은 고딕" w:hint="eastAsia"/>
          <w:bCs/>
          <w:sz w:val="22"/>
        </w:rPr>
        <w:t xml:space="preserve">, </w:t>
      </w:r>
      <w:r w:rsidR="00B9790D" w:rsidRPr="006C7370">
        <w:rPr>
          <w:rFonts w:ascii="맑은 고딕" w:eastAsia="맑은 고딕" w:hAnsi="맑은 고딕" w:hint="eastAsia"/>
          <w:bCs/>
          <w:sz w:val="22"/>
        </w:rPr>
        <w:t xml:space="preserve">혈소판 </w:t>
      </w:r>
      <w:r w:rsidR="00CC4671" w:rsidRPr="006C7370">
        <w:rPr>
          <w:rFonts w:ascii="맑은 고딕" w:eastAsia="맑은 고딕" w:hAnsi="맑은 고딕" w:hint="eastAsia"/>
          <w:bCs/>
          <w:sz w:val="22"/>
        </w:rPr>
        <w:t xml:space="preserve">mRNA </w:t>
      </w:r>
      <w:r w:rsidR="00FE5C08" w:rsidRPr="006C7370">
        <w:rPr>
          <w:rFonts w:ascii="맑은 고딕" w:eastAsia="맑은 고딕" w:hAnsi="맑은 고딕" w:hint="eastAsia"/>
          <w:bCs/>
          <w:sz w:val="22"/>
        </w:rPr>
        <w:t>발현을</w:t>
      </w:r>
      <w:r w:rsidR="00DE18D9" w:rsidRPr="006C7370">
        <w:rPr>
          <w:rFonts w:ascii="맑은 고딕" w:eastAsia="맑은 고딕" w:hAnsi="맑은 고딕" w:hint="eastAsia"/>
          <w:bCs/>
          <w:sz w:val="22"/>
        </w:rPr>
        <w:t xml:space="preserve"> 포함한 약제의 상호 작용 효과</w:t>
      </w:r>
      <w:r w:rsidR="00B13633" w:rsidRPr="006C7370">
        <w:rPr>
          <w:rFonts w:ascii="맑은 고딕" w:eastAsia="맑은 고딕" w:hAnsi="맑은 고딕" w:hint="eastAsia"/>
          <w:bCs/>
          <w:sz w:val="22"/>
        </w:rPr>
        <w:t>의 증감율을 평가할 때</w:t>
      </w:r>
      <w:r w:rsidR="00DE18D9" w:rsidRPr="006C7370">
        <w:rPr>
          <w:rFonts w:ascii="맑은 고딕" w:eastAsia="맑은 고딕" w:hAnsi="맑은 고딕" w:hint="eastAsia"/>
          <w:bCs/>
          <w:sz w:val="22"/>
        </w:rPr>
        <w:t xml:space="preserve"> Generalized estimating equation / general linear model</w:t>
      </w:r>
      <w:r w:rsidR="005A03CA" w:rsidRPr="006C7370">
        <w:rPr>
          <w:rFonts w:ascii="맑은 고딕" w:eastAsia="맑은 고딕" w:hAnsi="맑은 고딕" w:hint="eastAsia"/>
          <w:bCs/>
          <w:sz w:val="22"/>
        </w:rPr>
        <w:t>을</w:t>
      </w:r>
      <w:r w:rsidR="00DE18D9" w:rsidRPr="006C7370">
        <w:rPr>
          <w:rFonts w:ascii="맑은 고딕" w:eastAsia="맑은 고딕" w:hAnsi="맑은 고딕" w:hint="eastAsia"/>
          <w:bCs/>
          <w:sz w:val="22"/>
        </w:rPr>
        <w:t>사용하며, p값이 0.05 미만일 때 통계적으로 유의한 것으로 평가한다.</w:t>
      </w:r>
      <w:r w:rsidR="00B13633" w:rsidRPr="006C7370">
        <w:rPr>
          <w:rFonts w:ascii="맑은 고딕" w:eastAsia="맑은 고딕" w:hAnsi="맑은 고딕" w:hint="eastAsia"/>
          <w:bCs/>
          <w:sz w:val="22"/>
        </w:rPr>
        <w:t xml:space="preserve"> 시점, 군, 상호 작용 효과가 통계적으로 유의할 때, 시점 간 자료의 비교는 RM ANOVA with Bonferroni correction을 이용한다.</w:t>
      </w:r>
    </w:p>
    <w:p w:rsidR="00F3652B" w:rsidRPr="006C7370" w:rsidRDefault="00F3652B" w:rsidP="00602439">
      <w:pPr>
        <w:wordWrap/>
        <w:adjustRightInd w:val="0"/>
        <w:snapToGrid w:val="0"/>
        <w:ind w:leftChars="110" w:left="220"/>
        <w:rPr>
          <w:rFonts w:ascii="맑은 고딕" w:eastAsia="맑은 고딕" w:hAnsi="맑은 고딕"/>
          <w:bCs/>
          <w:sz w:val="22"/>
        </w:rPr>
      </w:pPr>
      <w:r w:rsidRPr="006C7370">
        <w:rPr>
          <w:rFonts w:ascii="맑은 고딕" w:eastAsia="맑은 고딕" w:hAnsi="맑은 고딕" w:hint="eastAsia"/>
          <w:bCs/>
          <w:sz w:val="22"/>
        </w:rPr>
        <w:t>수술 중 출혈량, 수술 후 흉관에 배액된 출혈량의 군간 비교는 독립 t-test를 이용한다.</w:t>
      </w:r>
    </w:p>
    <w:p w:rsidR="00B13633" w:rsidRPr="006C7370" w:rsidRDefault="00B13633" w:rsidP="00602439">
      <w:pPr>
        <w:wordWrap/>
        <w:adjustRightInd w:val="0"/>
        <w:snapToGrid w:val="0"/>
        <w:ind w:firstLineChars="92" w:firstLine="202"/>
        <w:rPr>
          <w:rFonts w:ascii="맑은 고딕" w:eastAsia="맑은 고딕" w:hAnsi="맑은 고딕"/>
          <w:b/>
          <w:bCs/>
          <w:sz w:val="22"/>
          <w:szCs w:val="22"/>
        </w:rPr>
      </w:pPr>
    </w:p>
    <w:p w:rsidR="00C07A17" w:rsidRPr="006C7370" w:rsidRDefault="00C07A17" w:rsidP="00602439">
      <w:pPr>
        <w:pStyle w:val="s0"/>
        <w:snapToGrid w:val="0"/>
        <w:jc w:val="both"/>
        <w:rPr>
          <w:rFonts w:ascii="맑은 고딕" w:eastAsia="맑은 고딕" w:hAnsi="맑은 고딕" w:cs="Arial"/>
        </w:rPr>
      </w:pPr>
    </w:p>
    <w:p w:rsidR="00B90379" w:rsidRPr="006C7370" w:rsidRDefault="00163323" w:rsidP="00602439">
      <w:pPr>
        <w:pStyle w:val="s0"/>
        <w:snapToGrid w:val="0"/>
        <w:jc w:val="both"/>
        <w:rPr>
          <w:rFonts w:ascii="맑은 고딕" w:eastAsia="맑은 고딕" w:hAnsi="맑은 고딕"/>
          <w:sz w:val="22"/>
        </w:rPr>
      </w:pPr>
      <w:r>
        <w:rPr>
          <w:rFonts w:ascii="맑은 고딕" w:eastAsia="맑은 고딕" w:hAnsi="맑은 고딕"/>
          <w:b/>
          <w:bCs/>
          <w:sz w:val="22"/>
        </w:rPr>
        <w:t>9</w:t>
      </w:r>
      <w:r w:rsidR="00B90379" w:rsidRPr="006C7370">
        <w:rPr>
          <w:rFonts w:ascii="맑은 고딕" w:eastAsia="맑은 고딕" w:hAnsi="맑은 고딕" w:hint="eastAsia"/>
          <w:b/>
          <w:bCs/>
          <w:sz w:val="22"/>
        </w:rPr>
        <w:t>. 참고문헌</w:t>
      </w:r>
    </w:p>
    <w:p w:rsidR="00F36A51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bookmarkStart w:id="1" w:name="_ENREF_1"/>
      <w:bookmarkStart w:id="2" w:name="_ENREF_2"/>
      <w:r>
        <w:rPr>
          <w:rFonts w:ascii="맑은 고딕" w:eastAsia="맑은 고딕" w:hAnsi="맑은 고딕"/>
          <w:bCs/>
          <w:noProof/>
          <w:sz w:val="22"/>
        </w:rPr>
        <w:t>1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.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Bernard Lo, Rob Fijnheer, Domenico Castigliego, Cornelius Borst, Cor J. Kalkman, Arno P. Nierich, Activation of hemostasis after coronary artery bypass grafting with or without cardiopulmonary bypass. Anesth Analg 2004; 99: 634-40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 xml:space="preserve"> </w:t>
      </w:r>
      <w:bookmarkEnd w:id="2"/>
    </w:p>
    <w:p w:rsidR="00F36A51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bookmarkStart w:id="3" w:name="_ENREF_3"/>
      <w:r>
        <w:rPr>
          <w:rFonts w:ascii="맑은 고딕" w:eastAsia="맑은 고딕" w:hAnsi="맑은 고딕"/>
          <w:bCs/>
          <w:noProof/>
          <w:sz w:val="22"/>
        </w:rPr>
        <w:t>2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.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Alessandro Parolari, Luciana Mussoni, Marta Frigerio, Moreno Naliato et al., T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h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>e role of tissue factor and</w:t>
      </w:r>
      <w:bookmarkEnd w:id="3"/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P-selectin in the procoagulant response that occurs in the first month after on-pump and off-pump coronary artery bypass grafting. </w:t>
      </w:r>
      <w:r w:rsidR="003155F1" w:rsidRPr="006C7370">
        <w:rPr>
          <w:rFonts w:ascii="맑은 고딕" w:eastAsia="맑은 고딕" w:hAnsi="맑은 고딕" w:hint="eastAsia"/>
          <w:bCs/>
          <w:noProof/>
          <w:sz w:val="22"/>
        </w:rPr>
        <w:t>The journal of thoracic and cardiovascular surgery 2005; 130(6): 1561-1566</w:t>
      </w:r>
    </w:p>
    <w:p w:rsidR="00F36A51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bookmarkStart w:id="4" w:name="_ENREF_4"/>
      <w:r>
        <w:rPr>
          <w:rFonts w:ascii="맑은 고딕" w:eastAsia="맑은 고딕" w:hAnsi="맑은 고딕"/>
          <w:bCs/>
          <w:noProof/>
          <w:sz w:val="22"/>
        </w:rPr>
        <w:t>3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.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</w:t>
      </w:r>
      <w:bookmarkEnd w:id="4"/>
      <w:r w:rsidR="003155F1" w:rsidRPr="006C7370">
        <w:rPr>
          <w:rFonts w:ascii="맑은 고딕" w:eastAsia="맑은 고딕" w:hAnsi="맑은 고딕" w:hint="eastAsia"/>
          <w:bCs/>
          <w:noProof/>
          <w:sz w:val="22"/>
        </w:rPr>
        <w:t>Raymond Cartier, Current trends and technique in OPCAB surgery. J Card Surg 2003; 18: 32-46</w:t>
      </w:r>
    </w:p>
    <w:p w:rsidR="003155F1" w:rsidRPr="006C7370" w:rsidRDefault="008B01DD" w:rsidP="003155F1">
      <w:pPr>
        <w:rPr>
          <w:rFonts w:ascii="맑은 고딕" w:eastAsia="맑은 고딕" w:hAnsi="맑은 고딕"/>
          <w:bCs/>
          <w:noProof/>
          <w:sz w:val="22"/>
        </w:rPr>
      </w:pPr>
      <w:bookmarkStart w:id="5" w:name="_ENREF_5"/>
      <w:r>
        <w:rPr>
          <w:rFonts w:ascii="맑은 고딕" w:eastAsia="맑은 고딕" w:hAnsi="맑은 고딕"/>
          <w:bCs/>
          <w:noProof/>
          <w:sz w:val="22"/>
        </w:rPr>
        <w:t>4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.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</w:t>
      </w:r>
      <w:r w:rsidR="003155F1" w:rsidRPr="006C7370">
        <w:rPr>
          <w:rFonts w:ascii="맑은 고딕" w:eastAsia="맑은 고딕" w:hAnsi="맑은 고딕" w:hint="eastAsia"/>
          <w:bCs/>
          <w:noProof/>
          <w:sz w:val="22"/>
        </w:rPr>
        <w:t>Frantisek Bendar, Pavel Osmancik, Tomas Vanek, Heidi Mocikova, Martin Jares, Zbynek Straka, Petr Widmsky , Platelet activity and aspirin efficacy after off-pump compared with on-pump coronary artery bypass surgery: results from the prospective randomized trial PRAGUE 11-Coronary Artery Bypass and R</w:t>
      </w:r>
      <w:r w:rsidR="003155F1" w:rsidRPr="006C7370">
        <w:rPr>
          <w:rFonts w:ascii="맑은 고딕" w:eastAsia="맑은 고딕" w:hAnsi="맑은 고딕"/>
          <w:bCs/>
          <w:noProof/>
          <w:sz w:val="22"/>
        </w:rPr>
        <w:t>e</w:t>
      </w:r>
      <w:r w:rsidR="003155F1" w:rsidRPr="006C7370">
        <w:rPr>
          <w:rFonts w:ascii="맑은 고딕" w:eastAsia="맑은 고딕" w:hAnsi="맑은 고딕" w:hint="eastAsia"/>
          <w:bCs/>
          <w:noProof/>
          <w:sz w:val="22"/>
        </w:rPr>
        <w:t>activity of Thrombocytes (CABARET). The journal of thoracic and cardiovascular surgery 2008; 136(4): 1054-1060</w:t>
      </w:r>
    </w:p>
    <w:p w:rsidR="00F36A51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bookmarkStart w:id="6" w:name="_ENREF_6"/>
      <w:bookmarkEnd w:id="5"/>
      <w:r>
        <w:rPr>
          <w:rFonts w:ascii="맑은 고딕" w:eastAsia="맑은 고딕" w:hAnsi="맑은 고딕"/>
          <w:bCs/>
          <w:noProof/>
          <w:sz w:val="22"/>
        </w:rPr>
        <w:t>5</w:t>
      </w:r>
      <w:r w:rsidR="00F36A51" w:rsidRPr="006C7370">
        <w:rPr>
          <w:rFonts w:ascii="맑은 고딕" w:eastAsia="맑은 고딕" w:hAnsi="맑은 고딕"/>
          <w:bCs/>
          <w:noProof/>
          <w:sz w:val="22"/>
        </w:rPr>
        <w:t>.</w:t>
      </w:r>
      <w:r w:rsidR="00F36A51" w:rsidRPr="006C7370">
        <w:rPr>
          <w:rFonts w:ascii="맑은 고딕" w:eastAsia="맑은 고딕" w:hAnsi="맑은 고딕" w:hint="eastAsia"/>
          <w:bCs/>
          <w:noProof/>
          <w:sz w:val="22"/>
        </w:rPr>
        <w:t xml:space="preserve"> </w:t>
      </w:r>
      <w:bookmarkEnd w:id="6"/>
      <w:r w:rsidR="003155F1" w:rsidRPr="006C7370">
        <w:rPr>
          <w:rFonts w:ascii="맑은 고딕" w:eastAsia="맑은 고딕" w:hAnsi="맑은 고딕" w:hint="eastAsia"/>
          <w:bCs/>
          <w:noProof/>
          <w:sz w:val="22"/>
        </w:rPr>
        <w:t>Robert Poston, Junyan Gu, James Brown, James Gammie, Charles White, Jeffrey Manchio, Richard N. Pierson et al., Hypercoagulability affecting early vein graft patency dose not exist after off-pump coronary artery bypass. J of cardiothoracic and vascular anesthesia 2005; 19(1): 11-18</w:t>
      </w:r>
    </w:p>
    <w:p w:rsidR="00DF7C76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bookmarkStart w:id="7" w:name="_ENREF_7"/>
      <w:r>
        <w:rPr>
          <w:rFonts w:ascii="맑은 고딕" w:eastAsia="맑은 고딕" w:hAnsi="맑은 고딕"/>
          <w:bCs/>
          <w:noProof/>
          <w:sz w:val="22"/>
        </w:rPr>
        <w:t>6</w:t>
      </w:r>
      <w:r w:rsidR="00CD5AA7" w:rsidRPr="006C7370">
        <w:rPr>
          <w:rFonts w:ascii="맑은 고딕" w:eastAsia="맑은 고딕" w:hAnsi="맑은 고딕" w:hint="eastAsia"/>
          <w:bCs/>
          <w:noProof/>
          <w:sz w:val="22"/>
        </w:rPr>
        <w:t xml:space="preserve">. Brian R. Untch, Walter P. Jeske, Jeffrey Schwartz, Sally Botkin, Margaret Prechel, Jeanine M. Walenga and </w:t>
      </w:r>
      <w:r w:rsidR="00DF7C76" w:rsidRPr="006C7370">
        <w:rPr>
          <w:rFonts w:ascii="맑은 고딕" w:eastAsia="맑은 고딕" w:hAnsi="맑은 고딕" w:hint="eastAsia"/>
          <w:bCs/>
          <w:noProof/>
          <w:sz w:val="22"/>
        </w:rPr>
        <w:t>Mamdouh Bankhos, Inflammatory and hemostatic activation in patients undergoing off-pump coronary artery bypass grafting.</w:t>
      </w:r>
      <w:r w:rsidR="00631706" w:rsidRPr="006C7370">
        <w:rPr>
          <w:rFonts w:ascii="맑은 고딕" w:eastAsia="맑은 고딕" w:hAnsi="맑은 고딕" w:hint="eastAsia"/>
          <w:bCs/>
          <w:noProof/>
          <w:sz w:val="22"/>
        </w:rPr>
        <w:t xml:space="preserve"> Clin Appl Thromb Hemost 2008</w:t>
      </w:r>
      <w:r w:rsidR="00DF7C76" w:rsidRPr="006C7370">
        <w:rPr>
          <w:rFonts w:ascii="맑은 고딕" w:eastAsia="맑은 고딕" w:hAnsi="맑은 고딕" w:hint="eastAsia"/>
          <w:bCs/>
          <w:noProof/>
          <w:sz w:val="22"/>
        </w:rPr>
        <w:t xml:space="preserve">; </w:t>
      </w:r>
      <w:r w:rsidR="00631706" w:rsidRPr="006C7370">
        <w:rPr>
          <w:rFonts w:ascii="맑은 고딕" w:eastAsia="맑은 고딕" w:hAnsi="맑은 고딕" w:hint="eastAsia"/>
          <w:bCs/>
          <w:noProof/>
          <w:sz w:val="22"/>
        </w:rPr>
        <w:t>14(2): 141-8</w:t>
      </w:r>
    </w:p>
    <w:p w:rsidR="00DF7C76" w:rsidRPr="006C7370" w:rsidRDefault="008B01DD" w:rsidP="00DF7C76">
      <w:pPr>
        <w:rPr>
          <w:rFonts w:ascii="맑은 고딕" w:eastAsia="맑은 고딕" w:hAnsi="맑은 고딕"/>
          <w:bCs/>
          <w:noProof/>
          <w:sz w:val="22"/>
        </w:rPr>
      </w:pPr>
      <w:r>
        <w:rPr>
          <w:rFonts w:ascii="맑은 고딕" w:eastAsia="맑은 고딕" w:hAnsi="맑은 고딕"/>
          <w:bCs/>
          <w:noProof/>
          <w:sz w:val="22"/>
        </w:rPr>
        <w:t>7</w:t>
      </w:r>
      <w:r w:rsidR="00DF7C76" w:rsidRPr="006C7370">
        <w:rPr>
          <w:rFonts w:ascii="맑은 고딕" w:eastAsia="맑은 고딕" w:hAnsi="맑은 고딕" w:hint="eastAsia"/>
          <w:bCs/>
          <w:noProof/>
          <w:sz w:val="22"/>
        </w:rPr>
        <w:t>. Andrea Ballotta, Hisham Z. Saleh, Hisham W. El Baghdady, Magdi Gomaa et al., C</w:t>
      </w:r>
      <w:r w:rsidR="00DF7C76" w:rsidRPr="006C7370">
        <w:rPr>
          <w:rFonts w:ascii="맑은 고딕" w:eastAsia="맑은 고딕" w:hAnsi="맑은 고딕"/>
          <w:bCs/>
          <w:noProof/>
          <w:sz w:val="22"/>
        </w:rPr>
        <w:t>o</w:t>
      </w:r>
      <w:r w:rsidR="00DF7C76" w:rsidRPr="006C7370">
        <w:rPr>
          <w:rFonts w:ascii="맑은 고딕" w:eastAsia="맑은 고딕" w:hAnsi="맑은 고딕" w:hint="eastAsia"/>
          <w:bCs/>
          <w:noProof/>
          <w:sz w:val="22"/>
        </w:rPr>
        <w:t>mparison of early platelet activation in patients undergoing on-pump versus off-pump coronary artery bypass surgery. The journal of thoracic and cardiovascular surgery 2007; 134(1): 132-138</w:t>
      </w:r>
    </w:p>
    <w:p w:rsidR="00DF7C76" w:rsidRPr="006C7370" w:rsidRDefault="008B01DD" w:rsidP="00DF7C76">
      <w:pPr>
        <w:rPr>
          <w:rFonts w:ascii="맑은 고딕" w:eastAsia="맑은 고딕" w:hAnsi="맑은 고딕"/>
          <w:bCs/>
          <w:noProof/>
          <w:sz w:val="22"/>
        </w:rPr>
      </w:pPr>
      <w:r>
        <w:rPr>
          <w:rFonts w:ascii="맑은 고딕" w:eastAsia="맑은 고딕" w:hAnsi="맑은 고딕"/>
          <w:bCs/>
          <w:noProof/>
          <w:sz w:val="22"/>
        </w:rPr>
        <w:t>8</w:t>
      </w:r>
      <w:r w:rsidR="00DF7C76" w:rsidRPr="006C7370">
        <w:rPr>
          <w:rFonts w:ascii="맑은 고딕" w:eastAsia="맑은 고딕" w:hAnsi="맑은 고딕" w:hint="eastAsia"/>
          <w:bCs/>
          <w:noProof/>
          <w:sz w:val="22"/>
        </w:rPr>
        <w:t>. Grzegorz Suwalski, Piotr Suwalski, Krzysztof J. Filipiak, Marek Postula, Franciszek Majstrak et al., The effect of off-pump coronary artery bypass grafting on platelet activation in patients on aspirin therapy until surgery day. European journal of cardiothoracic surgery surgery 2008; 34: 365-369</w:t>
      </w:r>
    </w:p>
    <w:bookmarkEnd w:id="7"/>
    <w:p w:rsidR="007976D9" w:rsidRPr="006C7370" w:rsidRDefault="008B01DD" w:rsidP="00F36A51">
      <w:pPr>
        <w:rPr>
          <w:rFonts w:ascii="맑은 고딕" w:eastAsia="맑은 고딕" w:hAnsi="맑은 고딕"/>
          <w:bCs/>
          <w:noProof/>
          <w:sz w:val="22"/>
        </w:rPr>
      </w:pPr>
      <w:r>
        <w:rPr>
          <w:rFonts w:ascii="맑은 고딕" w:eastAsia="맑은 고딕" w:hAnsi="맑은 고딕"/>
          <w:bCs/>
          <w:noProof/>
          <w:sz w:val="22"/>
        </w:rPr>
        <w:t>9</w:t>
      </w:r>
      <w:r w:rsidR="007976D9" w:rsidRPr="006C7370">
        <w:rPr>
          <w:rFonts w:ascii="맑은 고딕" w:eastAsia="맑은 고딕" w:hAnsi="맑은 고딕" w:hint="eastAsia"/>
          <w:bCs/>
          <w:noProof/>
          <w:sz w:val="22"/>
        </w:rPr>
        <w:t>. F. Bendar, T. Tencer, P. Plasil, Z. Paluchet al., Evaluation of aspirin</w:t>
      </w:r>
      <w:r w:rsidR="007976D9" w:rsidRPr="006C7370">
        <w:rPr>
          <w:rFonts w:ascii="맑은 고딕" w:eastAsia="맑은 고딕" w:hAnsi="맑은 고딕"/>
          <w:bCs/>
          <w:noProof/>
          <w:sz w:val="22"/>
        </w:rPr>
        <w:t>’</w:t>
      </w:r>
      <w:r w:rsidR="007976D9" w:rsidRPr="006C7370">
        <w:rPr>
          <w:rFonts w:ascii="맑은 고딕" w:eastAsia="맑은 고딕" w:hAnsi="맑은 고딕" w:hint="eastAsia"/>
          <w:bCs/>
          <w:noProof/>
          <w:sz w:val="22"/>
        </w:rPr>
        <w:t>s effect on platelet function early after coronary artery bypass grafting. J of Cardiothoracic and vascular anesthesia 2012; 26(4); 575-580</w:t>
      </w:r>
    </w:p>
    <w:p w:rsidR="007976D9" w:rsidRPr="006C7370" w:rsidRDefault="007976D9" w:rsidP="00F36A51">
      <w:pPr>
        <w:rPr>
          <w:rFonts w:ascii="맑은 고딕" w:eastAsia="맑은 고딕" w:hAnsi="맑은 고딕"/>
          <w:bCs/>
          <w:noProof/>
          <w:sz w:val="22"/>
        </w:rPr>
      </w:pPr>
      <w:r w:rsidRPr="006C7370">
        <w:rPr>
          <w:rFonts w:ascii="맑은 고딕" w:eastAsia="맑은 고딕" w:hAnsi="맑은 고딕" w:hint="eastAsia"/>
          <w:bCs/>
          <w:noProof/>
          <w:sz w:val="22"/>
        </w:rPr>
        <w:t>1</w:t>
      </w:r>
      <w:r w:rsidR="008B01DD">
        <w:rPr>
          <w:rFonts w:ascii="맑은 고딕" w:eastAsia="맑은 고딕" w:hAnsi="맑은 고딕"/>
          <w:bCs/>
          <w:noProof/>
          <w:sz w:val="22"/>
        </w:rPr>
        <w:t>0</w:t>
      </w:r>
      <w:r w:rsidRPr="006C7370">
        <w:rPr>
          <w:rFonts w:ascii="맑은 고딕" w:eastAsia="맑은 고딕" w:hAnsi="맑은 고딕" w:hint="eastAsia"/>
          <w:bCs/>
          <w:noProof/>
          <w:sz w:val="22"/>
        </w:rPr>
        <w:t>. S. J. Reilly, J. Liska, M. Ekstrom et al., C</w:t>
      </w:r>
      <w:r w:rsidR="00291B24" w:rsidRPr="006C7370">
        <w:rPr>
          <w:rFonts w:ascii="맑은 고딕" w:eastAsia="맑은 고딕" w:hAnsi="맑은 고딕" w:hint="eastAsia"/>
          <w:bCs/>
          <w:noProof/>
          <w:sz w:val="22"/>
        </w:rPr>
        <w:t>o</w:t>
      </w:r>
      <w:r w:rsidRPr="006C7370">
        <w:rPr>
          <w:rFonts w:ascii="맑은 고딕" w:eastAsia="맑은 고딕" w:hAnsi="맑은 고딕" w:hint="eastAsia"/>
          <w:bCs/>
          <w:noProof/>
          <w:sz w:val="22"/>
        </w:rPr>
        <w:t>ronary artery bypass graft surgery-upregulates genes involved in platelet aggregation. J of thrombosis and haemastasis 2012; 10: 557-63</w:t>
      </w:r>
    </w:p>
    <w:bookmarkEnd w:id="1"/>
    <w:p w:rsidR="00291B24" w:rsidRPr="006C7370" w:rsidRDefault="00291B24" w:rsidP="00DD61AC">
      <w:pPr>
        <w:rPr>
          <w:rFonts w:ascii="맑은 고딕" w:eastAsia="맑은 고딕" w:hAnsi="맑은 고딕"/>
          <w:bCs/>
          <w:noProof/>
          <w:sz w:val="22"/>
          <w:szCs w:val="22"/>
        </w:rPr>
      </w:pPr>
      <w:r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>1</w:t>
      </w:r>
      <w:r w:rsidR="008B01DD">
        <w:rPr>
          <w:rFonts w:ascii="맑은 고딕" w:eastAsia="맑은 고딕" w:hAnsi="맑은 고딕"/>
          <w:bCs/>
          <w:noProof/>
          <w:sz w:val="22"/>
          <w:szCs w:val="22"/>
        </w:rPr>
        <w:t>1</w:t>
      </w:r>
      <w:r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>. Eagle KA, Guyton RA et al., ACC/AHA 2004 guidelines update for coronary artery bypass graft surgery; a report of the American Collage of Cardiology/American Heart Association Task Force on practice Guidelines</w:t>
      </w:r>
    </w:p>
    <w:p w:rsidR="00DD61AC" w:rsidRPr="006C7370" w:rsidRDefault="008B01DD" w:rsidP="00DD61AC">
      <w:pPr>
        <w:rPr>
          <w:rFonts w:ascii="맑은 고딕" w:eastAsia="맑은 고딕" w:hAnsi="맑은 고딕"/>
          <w:bCs/>
          <w:noProof/>
          <w:sz w:val="22"/>
          <w:szCs w:val="22"/>
        </w:rPr>
      </w:pPr>
      <w:r>
        <w:rPr>
          <w:rFonts w:ascii="맑은 고딕" w:eastAsia="맑은 고딕" w:hAnsi="맑은 고딕"/>
          <w:bCs/>
          <w:noProof/>
          <w:sz w:val="22"/>
          <w:szCs w:val="22"/>
        </w:rPr>
        <w:t>12</w:t>
      </w:r>
      <w:r w:rsidR="00DD61AC" w:rsidRPr="006C7370">
        <w:rPr>
          <w:rFonts w:ascii="맑은 고딕" w:eastAsia="맑은 고딕" w:hAnsi="맑은 고딕"/>
          <w:bCs/>
          <w:noProof/>
          <w:sz w:val="22"/>
          <w:szCs w:val="22"/>
        </w:rPr>
        <w:t>. P. S. Myles,Stopping aspirin before coronary artery surgery. Circulation 2011; 123: 571-573</w:t>
      </w:r>
    </w:p>
    <w:p w:rsidR="00291B24" w:rsidRPr="006C7370" w:rsidRDefault="00291B24" w:rsidP="00DD61AC">
      <w:pPr>
        <w:rPr>
          <w:rFonts w:ascii="맑은 고딕" w:eastAsia="맑은 고딕" w:hAnsi="맑은 고딕"/>
          <w:bCs/>
          <w:noProof/>
          <w:sz w:val="22"/>
          <w:szCs w:val="22"/>
        </w:rPr>
      </w:pPr>
      <w:r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>1</w:t>
      </w:r>
      <w:r w:rsidR="008B01DD">
        <w:rPr>
          <w:rFonts w:ascii="맑은 고딕" w:eastAsia="맑은 고딕" w:hAnsi="맑은 고딕"/>
          <w:bCs/>
          <w:noProof/>
          <w:sz w:val="22"/>
          <w:szCs w:val="22"/>
        </w:rPr>
        <w:t>3</w:t>
      </w:r>
      <w:r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 xml:space="preserve">. </w:t>
      </w:r>
      <w:r w:rsidR="008D0756"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>Mirian Jacob et al., Effect of chronic preoperative aspirin discontinuation on morbidity and mortality in coronary artery bypass surgery. Circulation 2011; 123: 577-583</w:t>
      </w:r>
    </w:p>
    <w:p w:rsidR="00B11508" w:rsidRPr="006C7370" w:rsidRDefault="008B01DD" w:rsidP="006B2569">
      <w:pPr>
        <w:rPr>
          <w:rFonts w:ascii="맑은 고딕" w:eastAsia="맑은 고딕" w:hAnsi="맑은 고딕"/>
          <w:bCs/>
          <w:noProof/>
        </w:rPr>
      </w:pPr>
      <w:r>
        <w:rPr>
          <w:rFonts w:ascii="맑은 고딕" w:eastAsia="맑은 고딕" w:hAnsi="맑은 고딕"/>
          <w:bCs/>
          <w:noProof/>
          <w:sz w:val="22"/>
          <w:szCs w:val="22"/>
        </w:rPr>
        <w:t>14</w:t>
      </w:r>
      <w:r w:rsidR="00D9717A" w:rsidRPr="006C7370">
        <w:rPr>
          <w:rFonts w:ascii="맑은 고딕" w:eastAsia="맑은 고딕" w:hAnsi="맑은 고딕" w:hint="eastAsia"/>
          <w:bCs/>
          <w:noProof/>
          <w:sz w:val="22"/>
          <w:szCs w:val="22"/>
        </w:rPr>
        <w:t>. Jeroen F. van Velzen et al., Multicolor flow cytometry for evaluation of platelet surface antigens and activation markers. Thrombosis research 2012; 130(1):92-8</w:t>
      </w:r>
    </w:p>
    <w:sectPr w:rsidR="00B11508" w:rsidRPr="006C7370" w:rsidSect="00602439"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971" w:rsidRDefault="003B6971">
      <w:r>
        <w:separator/>
      </w:r>
    </w:p>
  </w:endnote>
  <w:endnote w:type="continuationSeparator" w:id="0">
    <w:p w:rsidR="003B6971" w:rsidRDefault="003B6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304" w:rsidRDefault="00DF1304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DF1304" w:rsidRDefault="00DF130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1304" w:rsidRDefault="00DF1304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E77AC">
      <w:rPr>
        <w:rStyle w:val="a5"/>
        <w:noProof/>
      </w:rPr>
      <w:t>10</w:t>
    </w:r>
    <w:r>
      <w:rPr>
        <w:rStyle w:val="a5"/>
      </w:rPr>
      <w:fldChar w:fldCharType="end"/>
    </w:r>
  </w:p>
  <w:p w:rsidR="00DF1304" w:rsidRDefault="00DF130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971" w:rsidRDefault="003B6971">
      <w:r>
        <w:separator/>
      </w:r>
    </w:p>
  </w:footnote>
  <w:footnote w:type="continuationSeparator" w:id="0">
    <w:p w:rsidR="003B6971" w:rsidRDefault="003B6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7B8D812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98CAEDB2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1E46D400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38CE948A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7D5CAF8A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27629FE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97E2162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97E204A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AA2BE5A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A31E1EF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1F2505B"/>
    <w:multiLevelType w:val="hybridMultilevel"/>
    <w:tmpl w:val="A5BE14FE"/>
    <w:lvl w:ilvl="0" w:tplc="DFCE81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01F95922"/>
    <w:multiLevelType w:val="multilevel"/>
    <w:tmpl w:val="A720083C"/>
    <w:lvl w:ilvl="0">
      <w:start w:val="1"/>
      <w:numFmt w:val="decimal"/>
      <w:lvlText w:val="%1)"/>
      <w:lvlJc w:val="left"/>
      <w:pPr>
        <w:tabs>
          <w:tab w:val="num" w:pos="560"/>
        </w:tabs>
        <w:ind w:left="560" w:hanging="36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1010"/>
        </w:tabs>
        <w:ind w:left="1010" w:hanging="400"/>
      </w:pPr>
    </w:lvl>
    <w:lvl w:ilvl="2">
      <w:start w:val="1"/>
      <w:numFmt w:val="lowerRoman"/>
      <w:lvlText w:val="%3."/>
      <w:lvlJc w:val="right"/>
      <w:pPr>
        <w:tabs>
          <w:tab w:val="num" w:pos="1410"/>
        </w:tabs>
        <w:ind w:left="1410" w:hanging="400"/>
      </w:pPr>
    </w:lvl>
    <w:lvl w:ilvl="3">
      <w:start w:val="1"/>
      <w:numFmt w:val="decimal"/>
      <w:lvlText w:val="%4."/>
      <w:lvlJc w:val="left"/>
      <w:pPr>
        <w:tabs>
          <w:tab w:val="num" w:pos="1810"/>
        </w:tabs>
        <w:ind w:left="1810" w:hanging="400"/>
      </w:pPr>
    </w:lvl>
    <w:lvl w:ilvl="4">
      <w:start w:val="1"/>
      <w:numFmt w:val="upperLetter"/>
      <w:lvlText w:val="%5."/>
      <w:lvlJc w:val="left"/>
      <w:pPr>
        <w:tabs>
          <w:tab w:val="num" w:pos="2210"/>
        </w:tabs>
        <w:ind w:left="2210" w:hanging="400"/>
      </w:pPr>
    </w:lvl>
    <w:lvl w:ilvl="5">
      <w:start w:val="1"/>
      <w:numFmt w:val="lowerRoman"/>
      <w:lvlText w:val="%6."/>
      <w:lvlJc w:val="right"/>
      <w:pPr>
        <w:tabs>
          <w:tab w:val="num" w:pos="2610"/>
        </w:tabs>
        <w:ind w:left="2610" w:hanging="400"/>
      </w:pPr>
    </w:lvl>
    <w:lvl w:ilvl="6">
      <w:start w:val="1"/>
      <w:numFmt w:val="decimal"/>
      <w:lvlText w:val="%7."/>
      <w:lvlJc w:val="left"/>
      <w:pPr>
        <w:tabs>
          <w:tab w:val="num" w:pos="3010"/>
        </w:tabs>
        <w:ind w:left="3010" w:hanging="400"/>
      </w:pPr>
    </w:lvl>
    <w:lvl w:ilvl="7">
      <w:start w:val="1"/>
      <w:numFmt w:val="upperLetter"/>
      <w:lvlText w:val="%8."/>
      <w:lvlJc w:val="left"/>
      <w:pPr>
        <w:tabs>
          <w:tab w:val="num" w:pos="3410"/>
        </w:tabs>
        <w:ind w:left="3410" w:hanging="400"/>
      </w:pPr>
    </w:lvl>
    <w:lvl w:ilvl="8">
      <w:start w:val="1"/>
      <w:numFmt w:val="lowerRoman"/>
      <w:lvlText w:val="%9."/>
      <w:lvlJc w:val="right"/>
      <w:pPr>
        <w:tabs>
          <w:tab w:val="num" w:pos="3810"/>
        </w:tabs>
        <w:ind w:left="3810" w:hanging="400"/>
      </w:pPr>
    </w:lvl>
  </w:abstractNum>
  <w:abstractNum w:abstractNumId="12" w15:restartNumberingAfterBreak="0">
    <w:nsid w:val="0A602941"/>
    <w:multiLevelType w:val="hybridMultilevel"/>
    <w:tmpl w:val="55DC63BC"/>
    <w:lvl w:ilvl="0" w:tplc="B6F2EDA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13" w15:restartNumberingAfterBreak="0">
    <w:nsid w:val="0CB77BEF"/>
    <w:multiLevelType w:val="hybridMultilevel"/>
    <w:tmpl w:val="2D8EF6D8"/>
    <w:lvl w:ilvl="0" w:tplc="F1CEF26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0D663C36"/>
    <w:multiLevelType w:val="hybridMultilevel"/>
    <w:tmpl w:val="A014A3A0"/>
    <w:lvl w:ilvl="0" w:tplc="A6743D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0F8E7B1D"/>
    <w:multiLevelType w:val="hybridMultilevel"/>
    <w:tmpl w:val="A5BE14FE"/>
    <w:lvl w:ilvl="0" w:tplc="DFCE81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1DB2269"/>
    <w:multiLevelType w:val="hybridMultilevel"/>
    <w:tmpl w:val="60F28A28"/>
    <w:lvl w:ilvl="0" w:tplc="46FE05D6">
      <w:start w:val="1"/>
      <w:numFmt w:val="decimal"/>
      <w:lvlText w:val="%1."/>
      <w:lvlJc w:val="left"/>
      <w:pPr>
        <w:ind w:left="760" w:hanging="360"/>
      </w:pPr>
      <w:rPr>
        <w:rFonts w:ascii="굴림" w:eastAsia="굴림" w:hAnsi="굴림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7" w15:restartNumberingAfterBreak="0">
    <w:nsid w:val="13085A98"/>
    <w:multiLevelType w:val="hybridMultilevel"/>
    <w:tmpl w:val="A6CC65C4"/>
    <w:lvl w:ilvl="0" w:tplc="18F27096">
      <w:start w:val="20"/>
      <w:numFmt w:val="bullet"/>
      <w:lvlText w:val="-"/>
      <w:lvlJc w:val="left"/>
      <w:pPr>
        <w:ind w:left="865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3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5" w:hanging="400"/>
      </w:pPr>
      <w:rPr>
        <w:rFonts w:ascii="Wingdings" w:hAnsi="Wingdings" w:hint="default"/>
      </w:rPr>
    </w:lvl>
  </w:abstractNum>
  <w:abstractNum w:abstractNumId="18" w15:restartNumberingAfterBreak="0">
    <w:nsid w:val="17F01057"/>
    <w:multiLevelType w:val="hybridMultilevel"/>
    <w:tmpl w:val="1B6A07C2"/>
    <w:lvl w:ilvl="0" w:tplc="8BC22DDE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19" w15:restartNumberingAfterBreak="0">
    <w:nsid w:val="1E3D38B8"/>
    <w:multiLevelType w:val="hybridMultilevel"/>
    <w:tmpl w:val="3C724788"/>
    <w:lvl w:ilvl="0" w:tplc="35F8D184">
      <w:start w:val="1"/>
      <w:numFmt w:val="decimal"/>
      <w:lvlText w:val="%1."/>
      <w:lvlJc w:val="left"/>
      <w:pPr>
        <w:tabs>
          <w:tab w:val="num" w:pos="1145"/>
        </w:tabs>
        <w:ind w:left="1145" w:hanging="525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tabs>
          <w:tab w:val="num" w:pos="1420"/>
        </w:tabs>
        <w:ind w:left="142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20"/>
        </w:tabs>
        <w:ind w:left="182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620"/>
        </w:tabs>
        <w:ind w:left="262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20"/>
        </w:tabs>
        <w:ind w:left="302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820"/>
        </w:tabs>
        <w:ind w:left="382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20"/>
        </w:tabs>
        <w:ind w:left="4220" w:hanging="400"/>
      </w:pPr>
    </w:lvl>
  </w:abstractNum>
  <w:abstractNum w:abstractNumId="20" w15:restartNumberingAfterBreak="0">
    <w:nsid w:val="1F8B4B38"/>
    <w:multiLevelType w:val="hybridMultilevel"/>
    <w:tmpl w:val="85E414EE"/>
    <w:lvl w:ilvl="0" w:tplc="CC54289E">
      <w:start w:val="1"/>
      <w:numFmt w:val="decimal"/>
      <w:lvlText w:val="%1)"/>
      <w:lvlJc w:val="left"/>
      <w:pPr>
        <w:tabs>
          <w:tab w:val="num" w:pos="570"/>
        </w:tabs>
        <w:ind w:left="570" w:hanging="36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010"/>
        </w:tabs>
        <w:ind w:left="101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410"/>
        </w:tabs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10"/>
        </w:tabs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210"/>
        </w:tabs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10"/>
        </w:tabs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10"/>
        </w:tabs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410"/>
        </w:tabs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10"/>
        </w:tabs>
        <w:ind w:left="3810" w:hanging="400"/>
      </w:pPr>
    </w:lvl>
  </w:abstractNum>
  <w:abstractNum w:abstractNumId="21" w15:restartNumberingAfterBreak="0">
    <w:nsid w:val="23B22880"/>
    <w:multiLevelType w:val="hybridMultilevel"/>
    <w:tmpl w:val="CEE6EF7C"/>
    <w:lvl w:ilvl="0" w:tplc="04090011">
      <w:start w:val="1"/>
      <w:numFmt w:val="decimalEnclosedCircle"/>
      <w:lvlText w:val="%1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2" w15:restartNumberingAfterBreak="0">
    <w:nsid w:val="27870D37"/>
    <w:multiLevelType w:val="hybridMultilevel"/>
    <w:tmpl w:val="A720083C"/>
    <w:lvl w:ilvl="0" w:tplc="99748614">
      <w:start w:val="1"/>
      <w:numFmt w:val="decimal"/>
      <w:lvlText w:val="%1)"/>
      <w:lvlJc w:val="left"/>
      <w:pPr>
        <w:tabs>
          <w:tab w:val="num" w:pos="560"/>
        </w:tabs>
        <w:ind w:left="5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tabs>
          <w:tab w:val="num" w:pos="1010"/>
        </w:tabs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10"/>
        </w:tabs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10"/>
        </w:tabs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210"/>
        </w:tabs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10"/>
        </w:tabs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10"/>
        </w:tabs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410"/>
        </w:tabs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10"/>
        </w:tabs>
        <w:ind w:left="3810" w:hanging="400"/>
      </w:pPr>
    </w:lvl>
  </w:abstractNum>
  <w:abstractNum w:abstractNumId="23" w15:restartNumberingAfterBreak="0">
    <w:nsid w:val="34C40C12"/>
    <w:multiLevelType w:val="hybridMultilevel"/>
    <w:tmpl w:val="D116F9E2"/>
    <w:lvl w:ilvl="0" w:tplc="348A15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3832285C"/>
    <w:multiLevelType w:val="hybridMultilevel"/>
    <w:tmpl w:val="FBFA491C"/>
    <w:lvl w:ilvl="0" w:tplc="8260172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 w15:restartNumberingAfterBreak="0">
    <w:nsid w:val="3AFF7DE4"/>
    <w:multiLevelType w:val="hybridMultilevel"/>
    <w:tmpl w:val="80D4BD52"/>
    <w:lvl w:ilvl="0" w:tplc="24E49FA2">
      <w:start w:val="9"/>
      <w:numFmt w:val="bullet"/>
      <w:lvlText w:val="-"/>
      <w:lvlJc w:val="left"/>
      <w:pPr>
        <w:ind w:left="580" w:hanging="360"/>
      </w:pPr>
      <w:rPr>
        <w:rFonts w:ascii="굴림" w:eastAsia="굴림" w:hAnsi="굴림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6" w15:restartNumberingAfterBreak="0">
    <w:nsid w:val="3E005717"/>
    <w:multiLevelType w:val="hybridMultilevel"/>
    <w:tmpl w:val="7B78366E"/>
    <w:lvl w:ilvl="0" w:tplc="7004DA9E">
      <w:start w:val="9"/>
      <w:numFmt w:val="bullet"/>
      <w:lvlText w:val="-"/>
      <w:lvlJc w:val="left"/>
      <w:pPr>
        <w:ind w:left="570" w:hanging="360"/>
      </w:pPr>
      <w:rPr>
        <w:rFonts w:ascii="굴림" w:eastAsia="굴림" w:hAnsi="굴림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0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10" w:hanging="400"/>
      </w:pPr>
      <w:rPr>
        <w:rFonts w:ascii="Wingdings" w:hAnsi="Wingdings" w:hint="default"/>
      </w:rPr>
    </w:lvl>
  </w:abstractNum>
  <w:abstractNum w:abstractNumId="27" w15:restartNumberingAfterBreak="0">
    <w:nsid w:val="3F643263"/>
    <w:multiLevelType w:val="hybridMultilevel"/>
    <w:tmpl w:val="09A8DF36"/>
    <w:lvl w:ilvl="0" w:tplc="142C5D4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4B264176"/>
    <w:multiLevelType w:val="hybridMultilevel"/>
    <w:tmpl w:val="A2D8D9A4"/>
    <w:lvl w:ilvl="0" w:tplc="6F0449C6">
      <w:start w:val="1"/>
      <w:numFmt w:val="decimal"/>
      <w:lvlText w:val="%1."/>
      <w:lvlJc w:val="left"/>
      <w:pPr>
        <w:ind w:left="760" w:hanging="360"/>
      </w:pPr>
      <w:rPr>
        <w:rFonts w:ascii="굴림" w:eastAsia="굴림" w:hAnsi="굴림" w:cs="Times New Roman"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9" w15:restartNumberingAfterBreak="0">
    <w:nsid w:val="51D34148"/>
    <w:multiLevelType w:val="hybridMultilevel"/>
    <w:tmpl w:val="6B30A6B8"/>
    <w:lvl w:ilvl="0" w:tplc="04090011">
      <w:start w:val="1"/>
      <w:numFmt w:val="decimalEnclosedCircle"/>
      <w:lvlText w:val="%1"/>
      <w:lvlJc w:val="left"/>
      <w:pPr>
        <w:ind w:left="1000" w:hanging="400"/>
      </w:p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30" w15:restartNumberingAfterBreak="0">
    <w:nsid w:val="540642DD"/>
    <w:multiLevelType w:val="hybridMultilevel"/>
    <w:tmpl w:val="5720DBE0"/>
    <w:lvl w:ilvl="0" w:tplc="A1C2165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1" w15:restartNumberingAfterBreak="0">
    <w:nsid w:val="5452281E"/>
    <w:multiLevelType w:val="hybridMultilevel"/>
    <w:tmpl w:val="A370A58A"/>
    <w:lvl w:ilvl="0" w:tplc="9DC8860A">
      <w:start w:val="1"/>
      <w:numFmt w:val="decimal"/>
      <w:lvlText w:val="%1."/>
      <w:lvlJc w:val="left"/>
      <w:pPr>
        <w:ind w:left="760" w:hanging="360"/>
      </w:pPr>
      <w:rPr>
        <w:rFonts w:ascii="굴림" w:eastAsia="굴림" w:hAnsi="굴림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2" w15:restartNumberingAfterBreak="0">
    <w:nsid w:val="5F480993"/>
    <w:multiLevelType w:val="hybridMultilevel"/>
    <w:tmpl w:val="44B0886E"/>
    <w:lvl w:ilvl="0" w:tplc="25C67614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33" w15:restartNumberingAfterBreak="0">
    <w:nsid w:val="6196029D"/>
    <w:multiLevelType w:val="hybridMultilevel"/>
    <w:tmpl w:val="65EA26DA"/>
    <w:lvl w:ilvl="0" w:tplc="FFFFFFFF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  <w:rPr>
        <w:rFonts w:cs="Times New Roman" w:hint="eastAsia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940"/>
        </w:tabs>
        <w:ind w:left="1940" w:hanging="40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340"/>
        </w:tabs>
        <w:ind w:left="2340" w:hanging="40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740"/>
        </w:tabs>
        <w:ind w:left="2740" w:hanging="400"/>
      </w:pPr>
      <w:rPr>
        <w:rFonts w:cs="Times New Roman"/>
      </w:rPr>
    </w:lvl>
    <w:lvl w:ilvl="4" w:tplc="FFFFFFFF" w:tentative="1">
      <w:start w:val="1"/>
      <w:numFmt w:val="upperLetter"/>
      <w:lvlText w:val="%5."/>
      <w:lvlJc w:val="left"/>
      <w:pPr>
        <w:tabs>
          <w:tab w:val="num" w:pos="3140"/>
        </w:tabs>
        <w:ind w:left="3140" w:hanging="40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540"/>
        </w:tabs>
        <w:ind w:left="3540" w:hanging="40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3940"/>
        </w:tabs>
        <w:ind w:left="3940" w:hanging="400"/>
      </w:pPr>
      <w:rPr>
        <w:rFonts w:cs="Times New Roman"/>
      </w:rPr>
    </w:lvl>
    <w:lvl w:ilvl="7" w:tplc="FFFFFFFF" w:tentative="1">
      <w:start w:val="1"/>
      <w:numFmt w:val="upperLetter"/>
      <w:lvlText w:val="%8."/>
      <w:lvlJc w:val="left"/>
      <w:pPr>
        <w:tabs>
          <w:tab w:val="num" w:pos="4340"/>
        </w:tabs>
        <w:ind w:left="4340" w:hanging="40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4740"/>
        </w:tabs>
        <w:ind w:left="4740" w:hanging="400"/>
      </w:pPr>
      <w:rPr>
        <w:rFonts w:cs="Times New Roman"/>
      </w:rPr>
    </w:lvl>
  </w:abstractNum>
  <w:abstractNum w:abstractNumId="34" w15:restartNumberingAfterBreak="0">
    <w:nsid w:val="632A0E9E"/>
    <w:multiLevelType w:val="hybridMultilevel"/>
    <w:tmpl w:val="5720DBE0"/>
    <w:lvl w:ilvl="0" w:tplc="A1C2165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5" w15:restartNumberingAfterBreak="0">
    <w:nsid w:val="6CAC5EB1"/>
    <w:multiLevelType w:val="hybridMultilevel"/>
    <w:tmpl w:val="5B7E7390"/>
    <w:lvl w:ilvl="0" w:tplc="F932989E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6" w15:restartNumberingAfterBreak="0">
    <w:nsid w:val="6D9C4977"/>
    <w:multiLevelType w:val="hybridMultilevel"/>
    <w:tmpl w:val="A5BE14FE"/>
    <w:lvl w:ilvl="0" w:tplc="DFCE81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71BB5AF8"/>
    <w:multiLevelType w:val="hybridMultilevel"/>
    <w:tmpl w:val="5720DBE0"/>
    <w:lvl w:ilvl="0" w:tplc="A1C2165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8" w15:restartNumberingAfterBreak="0">
    <w:nsid w:val="767B0E38"/>
    <w:multiLevelType w:val="hybridMultilevel"/>
    <w:tmpl w:val="1F904A7A"/>
    <w:lvl w:ilvl="0" w:tplc="76F40FCA">
      <w:start w:val="5"/>
      <w:numFmt w:val="bullet"/>
      <w:lvlText w:val="-"/>
      <w:lvlJc w:val="left"/>
      <w:pPr>
        <w:ind w:left="570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10" w:hanging="400"/>
      </w:pPr>
      <w:rPr>
        <w:rFonts w:ascii="Wingdings" w:hAnsi="Wingdings" w:hint="default"/>
      </w:rPr>
    </w:lvl>
  </w:abstractNum>
  <w:abstractNum w:abstractNumId="39" w15:restartNumberingAfterBreak="0">
    <w:nsid w:val="7ADA3E17"/>
    <w:multiLevelType w:val="hybridMultilevel"/>
    <w:tmpl w:val="222A0AC4"/>
    <w:lvl w:ilvl="0" w:tplc="B13862FE">
      <w:start w:val="1"/>
      <w:numFmt w:val="decimal"/>
      <w:lvlText w:val="%1."/>
      <w:lvlJc w:val="left"/>
      <w:pPr>
        <w:ind w:left="1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40" w15:restartNumberingAfterBreak="0">
    <w:nsid w:val="7C8D7261"/>
    <w:multiLevelType w:val="hybridMultilevel"/>
    <w:tmpl w:val="1EB68394"/>
    <w:lvl w:ilvl="0" w:tplc="1B981E4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1" w15:restartNumberingAfterBreak="0">
    <w:nsid w:val="7F0D6FE2"/>
    <w:multiLevelType w:val="hybridMultilevel"/>
    <w:tmpl w:val="8DC2B81E"/>
    <w:lvl w:ilvl="0" w:tplc="B7D03062">
      <w:start w:val="5"/>
      <w:numFmt w:val="bullet"/>
      <w:lvlText w:val="-"/>
      <w:lvlJc w:val="left"/>
      <w:pPr>
        <w:tabs>
          <w:tab w:val="num" w:pos="570"/>
        </w:tabs>
        <w:ind w:left="570" w:hanging="360"/>
      </w:pPr>
      <w:rPr>
        <w:rFonts w:ascii="굴림" w:eastAsia="굴림" w:hAnsi="굴림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010"/>
        </w:tabs>
        <w:ind w:left="10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10"/>
        </w:tabs>
        <w:ind w:left="14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810"/>
        </w:tabs>
        <w:ind w:left="18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210"/>
        </w:tabs>
        <w:ind w:left="22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610"/>
        </w:tabs>
        <w:ind w:left="26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10"/>
        </w:tabs>
        <w:ind w:left="30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410"/>
        </w:tabs>
        <w:ind w:left="34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810"/>
        </w:tabs>
        <w:ind w:left="3810" w:hanging="400"/>
      </w:pPr>
      <w:rPr>
        <w:rFonts w:ascii="Wingdings" w:hAnsi="Wingdings" w:hint="default"/>
      </w:rPr>
    </w:lvl>
  </w:abstractNum>
  <w:num w:numId="1">
    <w:abstractNumId w:val="34"/>
  </w:num>
  <w:num w:numId="2">
    <w:abstractNumId w:val="35"/>
  </w:num>
  <w:num w:numId="3">
    <w:abstractNumId w:val="24"/>
  </w:num>
  <w:num w:numId="4">
    <w:abstractNumId w:val="20"/>
  </w:num>
  <w:num w:numId="5">
    <w:abstractNumId w:val="38"/>
  </w:num>
  <w:num w:numId="6">
    <w:abstractNumId w:val="23"/>
  </w:num>
  <w:num w:numId="7">
    <w:abstractNumId w:val="28"/>
  </w:num>
  <w:num w:numId="8">
    <w:abstractNumId w:val="16"/>
  </w:num>
  <w:num w:numId="9">
    <w:abstractNumId w:val="31"/>
  </w:num>
  <w:num w:numId="10">
    <w:abstractNumId w:val="33"/>
  </w:num>
  <w:num w:numId="11">
    <w:abstractNumId w:val="37"/>
  </w:num>
  <w:num w:numId="12">
    <w:abstractNumId w:val="22"/>
  </w:num>
  <w:num w:numId="13">
    <w:abstractNumId w:val="40"/>
  </w:num>
  <w:num w:numId="14">
    <w:abstractNumId w:val="15"/>
  </w:num>
  <w:num w:numId="15">
    <w:abstractNumId w:val="39"/>
  </w:num>
  <w:num w:numId="16">
    <w:abstractNumId w:val="10"/>
  </w:num>
  <w:num w:numId="17">
    <w:abstractNumId w:val="36"/>
  </w:num>
  <w:num w:numId="18">
    <w:abstractNumId w:val="18"/>
  </w:num>
  <w:num w:numId="19">
    <w:abstractNumId w:val="3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19"/>
  </w:num>
  <w:num w:numId="31">
    <w:abstractNumId w:val="41"/>
  </w:num>
  <w:num w:numId="32">
    <w:abstractNumId w:val="11"/>
  </w:num>
  <w:num w:numId="33">
    <w:abstractNumId w:val="27"/>
  </w:num>
  <w:num w:numId="34">
    <w:abstractNumId w:val="25"/>
  </w:num>
  <w:num w:numId="35">
    <w:abstractNumId w:val="26"/>
  </w:num>
  <w:num w:numId="36">
    <w:abstractNumId w:val="12"/>
  </w:num>
  <w:num w:numId="37">
    <w:abstractNumId w:val="32"/>
  </w:num>
  <w:num w:numId="38">
    <w:abstractNumId w:val="29"/>
  </w:num>
  <w:num w:numId="39">
    <w:abstractNumId w:val="21"/>
  </w:num>
  <w:num w:numId="40">
    <w:abstractNumId w:val="14"/>
  </w:num>
  <w:num w:numId="41">
    <w:abstractNumId w:val="13"/>
  </w:num>
  <w:num w:numId="42">
    <w:abstractNumId w:val="17"/>
  </w:num>
  <w:num w:numId="4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0379"/>
    <w:rsid w:val="000003AE"/>
    <w:rsid w:val="00003D97"/>
    <w:rsid w:val="00011D7B"/>
    <w:rsid w:val="0001475D"/>
    <w:rsid w:val="000161D1"/>
    <w:rsid w:val="00017B7B"/>
    <w:rsid w:val="00023D62"/>
    <w:rsid w:val="00024F4F"/>
    <w:rsid w:val="00030871"/>
    <w:rsid w:val="00032108"/>
    <w:rsid w:val="00033081"/>
    <w:rsid w:val="00036EC6"/>
    <w:rsid w:val="00040BE1"/>
    <w:rsid w:val="00042398"/>
    <w:rsid w:val="000446B2"/>
    <w:rsid w:val="00052250"/>
    <w:rsid w:val="0005635B"/>
    <w:rsid w:val="00056CFA"/>
    <w:rsid w:val="00064D2F"/>
    <w:rsid w:val="0006512C"/>
    <w:rsid w:val="00070BE4"/>
    <w:rsid w:val="000727B2"/>
    <w:rsid w:val="000753C8"/>
    <w:rsid w:val="0008057C"/>
    <w:rsid w:val="000903F6"/>
    <w:rsid w:val="000A7F72"/>
    <w:rsid w:val="000B08F0"/>
    <w:rsid w:val="000C3E01"/>
    <w:rsid w:val="000C6AFB"/>
    <w:rsid w:val="000C7818"/>
    <w:rsid w:val="000D4ADF"/>
    <w:rsid w:val="000D5FF3"/>
    <w:rsid w:val="000E64F0"/>
    <w:rsid w:val="000E7FF0"/>
    <w:rsid w:val="000F2265"/>
    <w:rsid w:val="000F3E75"/>
    <w:rsid w:val="000F468B"/>
    <w:rsid w:val="00101448"/>
    <w:rsid w:val="00103710"/>
    <w:rsid w:val="00105386"/>
    <w:rsid w:val="0010636E"/>
    <w:rsid w:val="0011451D"/>
    <w:rsid w:val="00122E45"/>
    <w:rsid w:val="0012566C"/>
    <w:rsid w:val="00132FF6"/>
    <w:rsid w:val="00133CB5"/>
    <w:rsid w:val="00136765"/>
    <w:rsid w:val="001371F5"/>
    <w:rsid w:val="00137BF7"/>
    <w:rsid w:val="001409E1"/>
    <w:rsid w:val="001423CE"/>
    <w:rsid w:val="0014710E"/>
    <w:rsid w:val="00152E58"/>
    <w:rsid w:val="00155507"/>
    <w:rsid w:val="00160BB8"/>
    <w:rsid w:val="00163323"/>
    <w:rsid w:val="00170654"/>
    <w:rsid w:val="001851F1"/>
    <w:rsid w:val="0018531B"/>
    <w:rsid w:val="00185A75"/>
    <w:rsid w:val="00187D05"/>
    <w:rsid w:val="00191FBD"/>
    <w:rsid w:val="00195E58"/>
    <w:rsid w:val="001A30C2"/>
    <w:rsid w:val="001A3E13"/>
    <w:rsid w:val="001B7690"/>
    <w:rsid w:val="001D1A04"/>
    <w:rsid w:val="001D40C4"/>
    <w:rsid w:val="001E090A"/>
    <w:rsid w:val="001E225C"/>
    <w:rsid w:val="001E3325"/>
    <w:rsid w:val="001F0972"/>
    <w:rsid w:val="001F5A05"/>
    <w:rsid w:val="001F61FA"/>
    <w:rsid w:val="001F703B"/>
    <w:rsid w:val="001F76C3"/>
    <w:rsid w:val="0020073A"/>
    <w:rsid w:val="002066C8"/>
    <w:rsid w:val="00211AF1"/>
    <w:rsid w:val="002125B2"/>
    <w:rsid w:val="0021492B"/>
    <w:rsid w:val="002215CC"/>
    <w:rsid w:val="002216E1"/>
    <w:rsid w:val="00235FDE"/>
    <w:rsid w:val="00241C53"/>
    <w:rsid w:val="00245F71"/>
    <w:rsid w:val="00250B8D"/>
    <w:rsid w:val="002526B5"/>
    <w:rsid w:val="002550A8"/>
    <w:rsid w:val="00255A26"/>
    <w:rsid w:val="00255BCA"/>
    <w:rsid w:val="00257B5E"/>
    <w:rsid w:val="00257EF2"/>
    <w:rsid w:val="002615F7"/>
    <w:rsid w:val="00267990"/>
    <w:rsid w:val="00267FB7"/>
    <w:rsid w:val="00283717"/>
    <w:rsid w:val="002863E8"/>
    <w:rsid w:val="00291B24"/>
    <w:rsid w:val="00291BF1"/>
    <w:rsid w:val="002923D7"/>
    <w:rsid w:val="00295C05"/>
    <w:rsid w:val="002A5145"/>
    <w:rsid w:val="002B49C2"/>
    <w:rsid w:val="002B561C"/>
    <w:rsid w:val="002C37A0"/>
    <w:rsid w:val="002D78CB"/>
    <w:rsid w:val="002E7605"/>
    <w:rsid w:val="002F0562"/>
    <w:rsid w:val="002F092D"/>
    <w:rsid w:val="003103AE"/>
    <w:rsid w:val="00313B79"/>
    <w:rsid w:val="003147F4"/>
    <w:rsid w:val="003155F1"/>
    <w:rsid w:val="003316E1"/>
    <w:rsid w:val="00334C01"/>
    <w:rsid w:val="00341B34"/>
    <w:rsid w:val="00347730"/>
    <w:rsid w:val="00351014"/>
    <w:rsid w:val="00353A04"/>
    <w:rsid w:val="003541CC"/>
    <w:rsid w:val="00355F63"/>
    <w:rsid w:val="003607CE"/>
    <w:rsid w:val="00366107"/>
    <w:rsid w:val="0036698C"/>
    <w:rsid w:val="00366C2B"/>
    <w:rsid w:val="003702C4"/>
    <w:rsid w:val="0037597E"/>
    <w:rsid w:val="003814EC"/>
    <w:rsid w:val="00385930"/>
    <w:rsid w:val="00386917"/>
    <w:rsid w:val="00396631"/>
    <w:rsid w:val="003A19FC"/>
    <w:rsid w:val="003A73CE"/>
    <w:rsid w:val="003A7E18"/>
    <w:rsid w:val="003B4D1F"/>
    <w:rsid w:val="003B6971"/>
    <w:rsid w:val="003C585B"/>
    <w:rsid w:val="003C6E8B"/>
    <w:rsid w:val="003D1123"/>
    <w:rsid w:val="003D179D"/>
    <w:rsid w:val="003D7A0F"/>
    <w:rsid w:val="003E0F59"/>
    <w:rsid w:val="003E5119"/>
    <w:rsid w:val="003F46AB"/>
    <w:rsid w:val="003F4830"/>
    <w:rsid w:val="003F640F"/>
    <w:rsid w:val="00400E50"/>
    <w:rsid w:val="00407577"/>
    <w:rsid w:val="004075B3"/>
    <w:rsid w:val="00411711"/>
    <w:rsid w:val="00413053"/>
    <w:rsid w:val="004135C4"/>
    <w:rsid w:val="00417F7F"/>
    <w:rsid w:val="00423D30"/>
    <w:rsid w:val="004241AB"/>
    <w:rsid w:val="00426B8B"/>
    <w:rsid w:val="00435A95"/>
    <w:rsid w:val="00435C4F"/>
    <w:rsid w:val="0043714C"/>
    <w:rsid w:val="00443F2A"/>
    <w:rsid w:val="00447CE5"/>
    <w:rsid w:val="00450885"/>
    <w:rsid w:val="00452621"/>
    <w:rsid w:val="004561E4"/>
    <w:rsid w:val="00456ED8"/>
    <w:rsid w:val="00464123"/>
    <w:rsid w:val="0046491B"/>
    <w:rsid w:val="004662A0"/>
    <w:rsid w:val="00470F19"/>
    <w:rsid w:val="00475127"/>
    <w:rsid w:val="00475FB6"/>
    <w:rsid w:val="004805FA"/>
    <w:rsid w:val="004839BE"/>
    <w:rsid w:val="004840BD"/>
    <w:rsid w:val="00491F31"/>
    <w:rsid w:val="00492EF3"/>
    <w:rsid w:val="004A74F6"/>
    <w:rsid w:val="004B09B1"/>
    <w:rsid w:val="004B3A92"/>
    <w:rsid w:val="004B4055"/>
    <w:rsid w:val="004C2840"/>
    <w:rsid w:val="004C7D11"/>
    <w:rsid w:val="004D5235"/>
    <w:rsid w:val="004D63BD"/>
    <w:rsid w:val="004E70BD"/>
    <w:rsid w:val="004E785C"/>
    <w:rsid w:val="004F6A93"/>
    <w:rsid w:val="004F6C22"/>
    <w:rsid w:val="005030CB"/>
    <w:rsid w:val="00503781"/>
    <w:rsid w:val="00514B15"/>
    <w:rsid w:val="005266BB"/>
    <w:rsid w:val="005270EA"/>
    <w:rsid w:val="005311B5"/>
    <w:rsid w:val="005352DC"/>
    <w:rsid w:val="005429AB"/>
    <w:rsid w:val="00545B75"/>
    <w:rsid w:val="00551E37"/>
    <w:rsid w:val="005534A9"/>
    <w:rsid w:val="005577EB"/>
    <w:rsid w:val="00572606"/>
    <w:rsid w:val="00576BA3"/>
    <w:rsid w:val="00577922"/>
    <w:rsid w:val="00584F02"/>
    <w:rsid w:val="00592A96"/>
    <w:rsid w:val="005A03CA"/>
    <w:rsid w:val="005A19B4"/>
    <w:rsid w:val="005A26FB"/>
    <w:rsid w:val="005A5A9C"/>
    <w:rsid w:val="005B11E2"/>
    <w:rsid w:val="005B2B75"/>
    <w:rsid w:val="005B3077"/>
    <w:rsid w:val="005B3D71"/>
    <w:rsid w:val="005B595B"/>
    <w:rsid w:val="005B7147"/>
    <w:rsid w:val="005B7496"/>
    <w:rsid w:val="005B7FBD"/>
    <w:rsid w:val="005C3A9F"/>
    <w:rsid w:val="005C760F"/>
    <w:rsid w:val="005C7CB5"/>
    <w:rsid w:val="005D1154"/>
    <w:rsid w:val="005D1B71"/>
    <w:rsid w:val="005D3FCE"/>
    <w:rsid w:val="005E5D9E"/>
    <w:rsid w:val="005F23C7"/>
    <w:rsid w:val="005F2559"/>
    <w:rsid w:val="005F3209"/>
    <w:rsid w:val="00602439"/>
    <w:rsid w:val="00606377"/>
    <w:rsid w:val="00606D01"/>
    <w:rsid w:val="006115C6"/>
    <w:rsid w:val="006117A3"/>
    <w:rsid w:val="0061265A"/>
    <w:rsid w:val="00615443"/>
    <w:rsid w:val="00616912"/>
    <w:rsid w:val="00616C50"/>
    <w:rsid w:val="006205C5"/>
    <w:rsid w:val="0062648D"/>
    <w:rsid w:val="00631706"/>
    <w:rsid w:val="0063244C"/>
    <w:rsid w:val="006377E0"/>
    <w:rsid w:val="0064213B"/>
    <w:rsid w:val="00643F4B"/>
    <w:rsid w:val="006463C2"/>
    <w:rsid w:val="006508B9"/>
    <w:rsid w:val="0065105C"/>
    <w:rsid w:val="00652B42"/>
    <w:rsid w:val="00655900"/>
    <w:rsid w:val="0065649D"/>
    <w:rsid w:val="00656628"/>
    <w:rsid w:val="00665CBE"/>
    <w:rsid w:val="00667CD6"/>
    <w:rsid w:val="00670B2A"/>
    <w:rsid w:val="0067326D"/>
    <w:rsid w:val="00677225"/>
    <w:rsid w:val="0068345B"/>
    <w:rsid w:val="00686934"/>
    <w:rsid w:val="006901D0"/>
    <w:rsid w:val="00690F05"/>
    <w:rsid w:val="0069175D"/>
    <w:rsid w:val="00693DF0"/>
    <w:rsid w:val="006A2736"/>
    <w:rsid w:val="006B2569"/>
    <w:rsid w:val="006B4CEC"/>
    <w:rsid w:val="006B5D45"/>
    <w:rsid w:val="006C0042"/>
    <w:rsid w:val="006C1526"/>
    <w:rsid w:val="006C62C1"/>
    <w:rsid w:val="006C7370"/>
    <w:rsid w:val="006D187C"/>
    <w:rsid w:val="006D4EBB"/>
    <w:rsid w:val="006E2016"/>
    <w:rsid w:val="006E78D9"/>
    <w:rsid w:val="006E7A11"/>
    <w:rsid w:val="006F08BF"/>
    <w:rsid w:val="006F1462"/>
    <w:rsid w:val="006F2AE8"/>
    <w:rsid w:val="006F37DB"/>
    <w:rsid w:val="006F3E09"/>
    <w:rsid w:val="006F49CF"/>
    <w:rsid w:val="007042A1"/>
    <w:rsid w:val="00704C45"/>
    <w:rsid w:val="00707D1C"/>
    <w:rsid w:val="007121A3"/>
    <w:rsid w:val="007179F2"/>
    <w:rsid w:val="0072559F"/>
    <w:rsid w:val="00733752"/>
    <w:rsid w:val="00736F1E"/>
    <w:rsid w:val="00742C6C"/>
    <w:rsid w:val="0074446D"/>
    <w:rsid w:val="00747810"/>
    <w:rsid w:val="00747B9A"/>
    <w:rsid w:val="00747D35"/>
    <w:rsid w:val="00752314"/>
    <w:rsid w:val="00757B55"/>
    <w:rsid w:val="00764A6E"/>
    <w:rsid w:val="007653EE"/>
    <w:rsid w:val="0076557F"/>
    <w:rsid w:val="007715EA"/>
    <w:rsid w:val="007744E2"/>
    <w:rsid w:val="00774F00"/>
    <w:rsid w:val="007758C3"/>
    <w:rsid w:val="00780BD3"/>
    <w:rsid w:val="007812B1"/>
    <w:rsid w:val="0078258F"/>
    <w:rsid w:val="00784120"/>
    <w:rsid w:val="00784E6E"/>
    <w:rsid w:val="00786A68"/>
    <w:rsid w:val="00795915"/>
    <w:rsid w:val="007961CF"/>
    <w:rsid w:val="007976D9"/>
    <w:rsid w:val="007C2AEE"/>
    <w:rsid w:val="007D00BD"/>
    <w:rsid w:val="007D2BC2"/>
    <w:rsid w:val="007D7EE0"/>
    <w:rsid w:val="007E0AEB"/>
    <w:rsid w:val="007E2DD8"/>
    <w:rsid w:val="007E5367"/>
    <w:rsid w:val="007E7B55"/>
    <w:rsid w:val="007F08C2"/>
    <w:rsid w:val="007F7833"/>
    <w:rsid w:val="0081406C"/>
    <w:rsid w:val="00816B4B"/>
    <w:rsid w:val="008270EC"/>
    <w:rsid w:val="00832C0A"/>
    <w:rsid w:val="00840440"/>
    <w:rsid w:val="00841FA9"/>
    <w:rsid w:val="008443B0"/>
    <w:rsid w:val="008462A5"/>
    <w:rsid w:val="0085143F"/>
    <w:rsid w:val="00853E97"/>
    <w:rsid w:val="00861B8C"/>
    <w:rsid w:val="00865701"/>
    <w:rsid w:val="00873108"/>
    <w:rsid w:val="00874EB0"/>
    <w:rsid w:val="00875CD7"/>
    <w:rsid w:val="00882E5F"/>
    <w:rsid w:val="008929A8"/>
    <w:rsid w:val="008974A3"/>
    <w:rsid w:val="008A1D55"/>
    <w:rsid w:val="008B01DD"/>
    <w:rsid w:val="008B4592"/>
    <w:rsid w:val="008C1014"/>
    <w:rsid w:val="008C2FF8"/>
    <w:rsid w:val="008D0756"/>
    <w:rsid w:val="008D52F1"/>
    <w:rsid w:val="008D60B5"/>
    <w:rsid w:val="008D75C6"/>
    <w:rsid w:val="008E10F7"/>
    <w:rsid w:val="008E1B09"/>
    <w:rsid w:val="008E1CC7"/>
    <w:rsid w:val="008E344A"/>
    <w:rsid w:val="008E3953"/>
    <w:rsid w:val="008E6074"/>
    <w:rsid w:val="008E6123"/>
    <w:rsid w:val="008F1B3C"/>
    <w:rsid w:val="0090131B"/>
    <w:rsid w:val="0090681D"/>
    <w:rsid w:val="00906C58"/>
    <w:rsid w:val="00906C91"/>
    <w:rsid w:val="00907A90"/>
    <w:rsid w:val="00920456"/>
    <w:rsid w:val="009206BD"/>
    <w:rsid w:val="00921013"/>
    <w:rsid w:val="00922F24"/>
    <w:rsid w:val="009260DF"/>
    <w:rsid w:val="009273E4"/>
    <w:rsid w:val="00927B6C"/>
    <w:rsid w:val="00934A79"/>
    <w:rsid w:val="00935F3F"/>
    <w:rsid w:val="009409F3"/>
    <w:rsid w:val="00950301"/>
    <w:rsid w:val="00952874"/>
    <w:rsid w:val="00952E78"/>
    <w:rsid w:val="00954A18"/>
    <w:rsid w:val="00960CAC"/>
    <w:rsid w:val="00961D83"/>
    <w:rsid w:val="00963854"/>
    <w:rsid w:val="0096495D"/>
    <w:rsid w:val="00973DCF"/>
    <w:rsid w:val="00975B8B"/>
    <w:rsid w:val="00985D83"/>
    <w:rsid w:val="009974CD"/>
    <w:rsid w:val="009A28AA"/>
    <w:rsid w:val="009A3EDE"/>
    <w:rsid w:val="009A4B8D"/>
    <w:rsid w:val="009B0472"/>
    <w:rsid w:val="009B1CDF"/>
    <w:rsid w:val="009C2BE5"/>
    <w:rsid w:val="009C2EBC"/>
    <w:rsid w:val="009C635B"/>
    <w:rsid w:val="009C7B75"/>
    <w:rsid w:val="009D07FD"/>
    <w:rsid w:val="009D27BF"/>
    <w:rsid w:val="009D3817"/>
    <w:rsid w:val="009D4F58"/>
    <w:rsid w:val="009E0CA7"/>
    <w:rsid w:val="009E0E0C"/>
    <w:rsid w:val="009E59A7"/>
    <w:rsid w:val="009E5D08"/>
    <w:rsid w:val="00A00E7D"/>
    <w:rsid w:val="00A03767"/>
    <w:rsid w:val="00A064CD"/>
    <w:rsid w:val="00A07070"/>
    <w:rsid w:val="00A31C28"/>
    <w:rsid w:val="00A37E66"/>
    <w:rsid w:val="00A416F1"/>
    <w:rsid w:val="00A46540"/>
    <w:rsid w:val="00A47CCD"/>
    <w:rsid w:val="00A53C6A"/>
    <w:rsid w:val="00A5448A"/>
    <w:rsid w:val="00A57675"/>
    <w:rsid w:val="00A669EF"/>
    <w:rsid w:val="00A67990"/>
    <w:rsid w:val="00A75028"/>
    <w:rsid w:val="00A765F8"/>
    <w:rsid w:val="00A76BC9"/>
    <w:rsid w:val="00A77F69"/>
    <w:rsid w:val="00A8399D"/>
    <w:rsid w:val="00A908BD"/>
    <w:rsid w:val="00A90BDE"/>
    <w:rsid w:val="00A964E9"/>
    <w:rsid w:val="00AA35EE"/>
    <w:rsid w:val="00AA5C1B"/>
    <w:rsid w:val="00AC5C79"/>
    <w:rsid w:val="00AC5F06"/>
    <w:rsid w:val="00AD1368"/>
    <w:rsid w:val="00AD6E27"/>
    <w:rsid w:val="00AD7B54"/>
    <w:rsid w:val="00AE2C5C"/>
    <w:rsid w:val="00AE4CC2"/>
    <w:rsid w:val="00AE7D62"/>
    <w:rsid w:val="00AF55FF"/>
    <w:rsid w:val="00AF7AE0"/>
    <w:rsid w:val="00B007AD"/>
    <w:rsid w:val="00B00D68"/>
    <w:rsid w:val="00B06141"/>
    <w:rsid w:val="00B06A55"/>
    <w:rsid w:val="00B11508"/>
    <w:rsid w:val="00B124AD"/>
    <w:rsid w:val="00B13633"/>
    <w:rsid w:val="00B16116"/>
    <w:rsid w:val="00B2010E"/>
    <w:rsid w:val="00B31345"/>
    <w:rsid w:val="00B31AD5"/>
    <w:rsid w:val="00B409D0"/>
    <w:rsid w:val="00B43814"/>
    <w:rsid w:val="00B607A0"/>
    <w:rsid w:val="00B60945"/>
    <w:rsid w:val="00B671B3"/>
    <w:rsid w:val="00B7126B"/>
    <w:rsid w:val="00B73486"/>
    <w:rsid w:val="00B743A0"/>
    <w:rsid w:val="00B80E3A"/>
    <w:rsid w:val="00B822AC"/>
    <w:rsid w:val="00B83D4D"/>
    <w:rsid w:val="00B865FB"/>
    <w:rsid w:val="00B90379"/>
    <w:rsid w:val="00B95514"/>
    <w:rsid w:val="00B9790D"/>
    <w:rsid w:val="00BB1E57"/>
    <w:rsid w:val="00BB3C04"/>
    <w:rsid w:val="00BC125B"/>
    <w:rsid w:val="00BC4E01"/>
    <w:rsid w:val="00BC7AAE"/>
    <w:rsid w:val="00BD012C"/>
    <w:rsid w:val="00BE34F4"/>
    <w:rsid w:val="00BF04F8"/>
    <w:rsid w:val="00BF60E5"/>
    <w:rsid w:val="00C01108"/>
    <w:rsid w:val="00C01DF3"/>
    <w:rsid w:val="00C07A17"/>
    <w:rsid w:val="00C13204"/>
    <w:rsid w:val="00C22BA9"/>
    <w:rsid w:val="00C235BF"/>
    <w:rsid w:val="00C24E5D"/>
    <w:rsid w:val="00C257A9"/>
    <w:rsid w:val="00C27D37"/>
    <w:rsid w:val="00C420D3"/>
    <w:rsid w:val="00C422A5"/>
    <w:rsid w:val="00C57556"/>
    <w:rsid w:val="00C6454C"/>
    <w:rsid w:val="00C674FA"/>
    <w:rsid w:val="00C72195"/>
    <w:rsid w:val="00C726C7"/>
    <w:rsid w:val="00C7270C"/>
    <w:rsid w:val="00C75AC3"/>
    <w:rsid w:val="00C865B0"/>
    <w:rsid w:val="00C91B3E"/>
    <w:rsid w:val="00C92981"/>
    <w:rsid w:val="00C934DF"/>
    <w:rsid w:val="00C95E8C"/>
    <w:rsid w:val="00C97E69"/>
    <w:rsid w:val="00CA045D"/>
    <w:rsid w:val="00CA0B3D"/>
    <w:rsid w:val="00CA5143"/>
    <w:rsid w:val="00CB02C0"/>
    <w:rsid w:val="00CB0538"/>
    <w:rsid w:val="00CB0FA5"/>
    <w:rsid w:val="00CB63CF"/>
    <w:rsid w:val="00CB6918"/>
    <w:rsid w:val="00CC19A6"/>
    <w:rsid w:val="00CC3C01"/>
    <w:rsid w:val="00CC4671"/>
    <w:rsid w:val="00CC6312"/>
    <w:rsid w:val="00CC7A24"/>
    <w:rsid w:val="00CD4B63"/>
    <w:rsid w:val="00CD5AA7"/>
    <w:rsid w:val="00CE0211"/>
    <w:rsid w:val="00CE4C22"/>
    <w:rsid w:val="00CE5F6C"/>
    <w:rsid w:val="00CE6673"/>
    <w:rsid w:val="00CF4236"/>
    <w:rsid w:val="00CF67D5"/>
    <w:rsid w:val="00D010B9"/>
    <w:rsid w:val="00D07AE0"/>
    <w:rsid w:val="00D1099F"/>
    <w:rsid w:val="00D12969"/>
    <w:rsid w:val="00D14A6A"/>
    <w:rsid w:val="00D20A81"/>
    <w:rsid w:val="00D21191"/>
    <w:rsid w:val="00D2285F"/>
    <w:rsid w:val="00D22FEE"/>
    <w:rsid w:val="00D2753D"/>
    <w:rsid w:val="00D27B02"/>
    <w:rsid w:val="00D32333"/>
    <w:rsid w:val="00D330E5"/>
    <w:rsid w:val="00D368DC"/>
    <w:rsid w:val="00D4407D"/>
    <w:rsid w:val="00D45975"/>
    <w:rsid w:val="00D56EE0"/>
    <w:rsid w:val="00D60FF2"/>
    <w:rsid w:val="00D6553A"/>
    <w:rsid w:val="00D65AC0"/>
    <w:rsid w:val="00D6672C"/>
    <w:rsid w:val="00D70896"/>
    <w:rsid w:val="00D77FC8"/>
    <w:rsid w:val="00D820F5"/>
    <w:rsid w:val="00D8623C"/>
    <w:rsid w:val="00D868AF"/>
    <w:rsid w:val="00D92FD9"/>
    <w:rsid w:val="00D9717A"/>
    <w:rsid w:val="00DA7109"/>
    <w:rsid w:val="00DC115A"/>
    <w:rsid w:val="00DC590D"/>
    <w:rsid w:val="00DC62BE"/>
    <w:rsid w:val="00DD1B8F"/>
    <w:rsid w:val="00DD41C2"/>
    <w:rsid w:val="00DD61AC"/>
    <w:rsid w:val="00DD6D46"/>
    <w:rsid w:val="00DE18D9"/>
    <w:rsid w:val="00DF1304"/>
    <w:rsid w:val="00DF7C76"/>
    <w:rsid w:val="00E025B7"/>
    <w:rsid w:val="00E03161"/>
    <w:rsid w:val="00E045C6"/>
    <w:rsid w:val="00E05FDA"/>
    <w:rsid w:val="00E140CD"/>
    <w:rsid w:val="00E20FE5"/>
    <w:rsid w:val="00E252E6"/>
    <w:rsid w:val="00E26D81"/>
    <w:rsid w:val="00E37F57"/>
    <w:rsid w:val="00E37FE4"/>
    <w:rsid w:val="00E47EAD"/>
    <w:rsid w:val="00E550C7"/>
    <w:rsid w:val="00E55DF6"/>
    <w:rsid w:val="00E617E8"/>
    <w:rsid w:val="00E61F1F"/>
    <w:rsid w:val="00E6449E"/>
    <w:rsid w:val="00E6493A"/>
    <w:rsid w:val="00E65E5D"/>
    <w:rsid w:val="00E747F7"/>
    <w:rsid w:val="00E83C8B"/>
    <w:rsid w:val="00E85C48"/>
    <w:rsid w:val="00E90C76"/>
    <w:rsid w:val="00E90E87"/>
    <w:rsid w:val="00E91503"/>
    <w:rsid w:val="00E927E5"/>
    <w:rsid w:val="00EA2E1F"/>
    <w:rsid w:val="00EB2F8D"/>
    <w:rsid w:val="00EB76CC"/>
    <w:rsid w:val="00EC10A8"/>
    <w:rsid w:val="00EC1F61"/>
    <w:rsid w:val="00EC3B0D"/>
    <w:rsid w:val="00EC48E2"/>
    <w:rsid w:val="00ED12FD"/>
    <w:rsid w:val="00ED26D1"/>
    <w:rsid w:val="00ED6EB9"/>
    <w:rsid w:val="00ED725C"/>
    <w:rsid w:val="00EE3023"/>
    <w:rsid w:val="00EE63D0"/>
    <w:rsid w:val="00EE77AC"/>
    <w:rsid w:val="00EF2F75"/>
    <w:rsid w:val="00F03431"/>
    <w:rsid w:val="00F12CE9"/>
    <w:rsid w:val="00F15D78"/>
    <w:rsid w:val="00F1644F"/>
    <w:rsid w:val="00F27987"/>
    <w:rsid w:val="00F30FBF"/>
    <w:rsid w:val="00F32645"/>
    <w:rsid w:val="00F33662"/>
    <w:rsid w:val="00F3652B"/>
    <w:rsid w:val="00F36A51"/>
    <w:rsid w:val="00F36A6A"/>
    <w:rsid w:val="00F3790F"/>
    <w:rsid w:val="00F379A8"/>
    <w:rsid w:val="00F40D0B"/>
    <w:rsid w:val="00F40F93"/>
    <w:rsid w:val="00F459A3"/>
    <w:rsid w:val="00F47314"/>
    <w:rsid w:val="00F47A33"/>
    <w:rsid w:val="00F508E6"/>
    <w:rsid w:val="00F526D9"/>
    <w:rsid w:val="00F544C9"/>
    <w:rsid w:val="00F57D62"/>
    <w:rsid w:val="00F668E2"/>
    <w:rsid w:val="00F67372"/>
    <w:rsid w:val="00F71D36"/>
    <w:rsid w:val="00F75445"/>
    <w:rsid w:val="00F77934"/>
    <w:rsid w:val="00F809AD"/>
    <w:rsid w:val="00F825C8"/>
    <w:rsid w:val="00F828FF"/>
    <w:rsid w:val="00F85082"/>
    <w:rsid w:val="00F96288"/>
    <w:rsid w:val="00FA0FE2"/>
    <w:rsid w:val="00FB03D3"/>
    <w:rsid w:val="00FB1409"/>
    <w:rsid w:val="00FB19F3"/>
    <w:rsid w:val="00FB3396"/>
    <w:rsid w:val="00FC2FA0"/>
    <w:rsid w:val="00FD39FE"/>
    <w:rsid w:val="00FD400F"/>
    <w:rsid w:val="00FD4DBE"/>
    <w:rsid w:val="00FD6A56"/>
    <w:rsid w:val="00FE10F6"/>
    <w:rsid w:val="00FE5C08"/>
    <w:rsid w:val="00FF0733"/>
    <w:rsid w:val="00FF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chartTrackingRefBased/>
  <w15:docId w15:val="{6F06CE03-1A9F-4010-A9EE-CABB7BDE8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379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qFormat/>
    <w:rsid w:val="00B90379"/>
    <w:pPr>
      <w:keepNext/>
      <w:autoSpaceDE/>
      <w:autoSpaceDN/>
      <w:outlineLvl w:val="0"/>
    </w:pPr>
    <w:rPr>
      <w:rFonts w:ascii="Times New Roman" w:eastAsia="바탕체"/>
      <w:kern w:val="0"/>
      <w:sz w:val="24"/>
      <w:szCs w:val="20"/>
      <w:lang w:val="x-none" w:eastAsia="x-none"/>
    </w:rPr>
  </w:style>
  <w:style w:type="paragraph" w:styleId="2">
    <w:name w:val="heading 2"/>
    <w:basedOn w:val="a"/>
    <w:next w:val="a"/>
    <w:link w:val="2Char"/>
    <w:qFormat/>
    <w:rsid w:val="00B90379"/>
    <w:pPr>
      <w:keepNext/>
      <w:outlineLvl w:val="1"/>
    </w:pPr>
    <w:rPr>
      <w:rFonts w:ascii="Arial" w:eastAsia="돋움" w:hAnsi="Arial"/>
      <w:kern w:val="0"/>
      <w:lang w:val="x-none" w:eastAsia="x-none"/>
    </w:rPr>
  </w:style>
  <w:style w:type="paragraph" w:styleId="3">
    <w:name w:val="heading 3"/>
    <w:basedOn w:val="a"/>
    <w:next w:val="a"/>
    <w:link w:val="3Char"/>
    <w:qFormat/>
    <w:rsid w:val="00B90379"/>
    <w:pPr>
      <w:keepNext/>
      <w:ind w:leftChars="300" w:left="300" w:hangingChars="200" w:hanging="2000"/>
      <w:outlineLvl w:val="2"/>
    </w:pPr>
    <w:rPr>
      <w:rFonts w:ascii="Arial" w:eastAsia="돋움" w:hAnsi="Arial"/>
      <w:kern w:val="0"/>
      <w:lang w:val="x-none" w:eastAsia="x-none"/>
    </w:rPr>
  </w:style>
  <w:style w:type="paragraph" w:styleId="7">
    <w:name w:val="heading 7"/>
    <w:basedOn w:val="a"/>
    <w:next w:val="a"/>
    <w:link w:val="7Char"/>
    <w:qFormat/>
    <w:rsid w:val="00B90379"/>
    <w:pPr>
      <w:keepNext/>
      <w:ind w:leftChars="700" w:left="700" w:hangingChars="200" w:hanging="2000"/>
      <w:outlineLvl w:val="6"/>
    </w:pPr>
    <w:rPr>
      <w:kern w:val="0"/>
      <w:lang w:val="x-none" w:eastAsia="x-none"/>
    </w:rPr>
  </w:style>
  <w:style w:type="paragraph" w:styleId="8">
    <w:name w:val="heading 8"/>
    <w:basedOn w:val="a"/>
    <w:next w:val="a"/>
    <w:link w:val="8Char"/>
    <w:qFormat/>
    <w:rsid w:val="00B90379"/>
    <w:pPr>
      <w:keepNext/>
      <w:ind w:leftChars="800" w:left="800" w:hangingChars="200" w:hanging="2000"/>
      <w:outlineLvl w:val="7"/>
    </w:pPr>
    <w:rPr>
      <w:kern w:val="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rsid w:val="00B90379"/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제목 2 Char"/>
    <w:link w:val="2"/>
    <w:rsid w:val="00B90379"/>
    <w:rPr>
      <w:rFonts w:ascii="Arial" w:eastAsia="돋움" w:hAnsi="Arial" w:cs="Times New Roman"/>
      <w:szCs w:val="24"/>
    </w:rPr>
  </w:style>
  <w:style w:type="character" w:customStyle="1" w:styleId="3Char">
    <w:name w:val="제목 3 Char"/>
    <w:link w:val="3"/>
    <w:rsid w:val="00B90379"/>
    <w:rPr>
      <w:rFonts w:ascii="Arial" w:eastAsia="돋움" w:hAnsi="Arial" w:cs="Times New Roman"/>
      <w:szCs w:val="24"/>
    </w:rPr>
  </w:style>
  <w:style w:type="character" w:customStyle="1" w:styleId="7Char">
    <w:name w:val="제목 7 Char"/>
    <w:link w:val="7"/>
    <w:rsid w:val="00B90379"/>
    <w:rPr>
      <w:rFonts w:ascii="바탕" w:eastAsia="바탕" w:hAnsi="Times New Roman" w:cs="Times New Roman"/>
      <w:szCs w:val="24"/>
    </w:rPr>
  </w:style>
  <w:style w:type="character" w:customStyle="1" w:styleId="8Char">
    <w:name w:val="제목 8 Char"/>
    <w:link w:val="8"/>
    <w:rsid w:val="00B90379"/>
    <w:rPr>
      <w:rFonts w:ascii="바탕" w:eastAsia="바탕" w:hAnsi="Times New Roman" w:cs="Times New Roman"/>
      <w:szCs w:val="24"/>
    </w:rPr>
  </w:style>
  <w:style w:type="paragraph" w:customStyle="1" w:styleId="a3">
    <w:name w:val="바탕글"/>
    <w:rsid w:val="00B90379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돋움체" w:eastAsia="돋움체" w:hAnsi="Times New Roman"/>
      <w:color w:val="000000"/>
    </w:rPr>
  </w:style>
  <w:style w:type="paragraph" w:styleId="a4">
    <w:name w:val="footer"/>
    <w:basedOn w:val="a"/>
    <w:link w:val="Char"/>
    <w:semiHidden/>
    <w:rsid w:val="00B90379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Char">
    <w:name w:val="바닥글 Char"/>
    <w:link w:val="a4"/>
    <w:rsid w:val="00B90379"/>
    <w:rPr>
      <w:rFonts w:ascii="바탕" w:eastAsia="바탕" w:hAnsi="Times New Roman" w:cs="Times New Roman"/>
      <w:szCs w:val="24"/>
    </w:rPr>
  </w:style>
  <w:style w:type="character" w:styleId="a5">
    <w:name w:val="page number"/>
    <w:semiHidden/>
    <w:rsid w:val="00B90379"/>
  </w:style>
  <w:style w:type="paragraph" w:styleId="a6">
    <w:name w:val="Body Text"/>
    <w:basedOn w:val="a"/>
    <w:link w:val="Char0"/>
    <w:semiHidden/>
    <w:rsid w:val="00B90379"/>
    <w:pPr>
      <w:jc w:val="left"/>
    </w:pPr>
    <w:rPr>
      <w:rFonts w:ascii="Arial" w:eastAsia="굴림" w:hAnsi="Arial"/>
      <w:kern w:val="0"/>
      <w:sz w:val="22"/>
      <w:lang w:val="x-none" w:eastAsia="x-none"/>
    </w:rPr>
  </w:style>
  <w:style w:type="character" w:customStyle="1" w:styleId="Char0">
    <w:name w:val="본문 Char"/>
    <w:link w:val="a6"/>
    <w:rsid w:val="00B90379"/>
    <w:rPr>
      <w:rFonts w:ascii="Arial" w:eastAsia="굴림" w:hAnsi="Arial" w:cs="Times New Roman"/>
      <w:sz w:val="22"/>
      <w:szCs w:val="24"/>
    </w:rPr>
  </w:style>
  <w:style w:type="paragraph" w:styleId="a7">
    <w:name w:val="Normal (Web)"/>
    <w:basedOn w:val="a"/>
    <w:semiHidden/>
    <w:rsid w:val="00B90379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24"/>
    </w:rPr>
  </w:style>
  <w:style w:type="character" w:styleId="a8">
    <w:name w:val="Hyperlink"/>
    <w:semiHidden/>
    <w:rsid w:val="00B90379"/>
    <w:rPr>
      <w:color w:val="0033CC"/>
      <w:u w:val="single"/>
    </w:rPr>
  </w:style>
  <w:style w:type="paragraph" w:styleId="a9">
    <w:name w:val="Body Text Indent"/>
    <w:basedOn w:val="a"/>
    <w:link w:val="Char1"/>
    <w:semiHidden/>
    <w:rsid w:val="00B90379"/>
    <w:pPr>
      <w:ind w:firstLine="210"/>
    </w:pPr>
    <w:rPr>
      <w:rFonts w:ascii="Arial" w:eastAsia="굴림" w:hAnsi="Arial"/>
      <w:b/>
      <w:bCs/>
      <w:kern w:val="0"/>
      <w:sz w:val="22"/>
      <w:lang w:val="x-none" w:eastAsia="x-none"/>
    </w:rPr>
  </w:style>
  <w:style w:type="character" w:customStyle="1" w:styleId="Char1">
    <w:name w:val="본문 들여쓰기 Char"/>
    <w:link w:val="a9"/>
    <w:rsid w:val="00B90379"/>
    <w:rPr>
      <w:rFonts w:ascii="Arial" w:eastAsia="굴림" w:hAnsi="Arial" w:cs="Times New Roman"/>
      <w:b/>
      <w:bCs/>
      <w:sz w:val="22"/>
      <w:szCs w:val="24"/>
    </w:rPr>
  </w:style>
  <w:style w:type="paragraph" w:styleId="aa">
    <w:name w:val="Document Map"/>
    <w:basedOn w:val="a"/>
    <w:link w:val="Char2"/>
    <w:semiHidden/>
    <w:rsid w:val="00B90379"/>
    <w:pPr>
      <w:shd w:val="clear" w:color="auto" w:fill="000080"/>
    </w:pPr>
    <w:rPr>
      <w:rFonts w:ascii="Arial" w:eastAsia="돋움" w:hAnsi="Arial"/>
      <w:kern w:val="0"/>
      <w:lang w:val="x-none" w:eastAsia="x-none"/>
    </w:rPr>
  </w:style>
  <w:style w:type="character" w:customStyle="1" w:styleId="Char2">
    <w:name w:val="문서 구조 Char"/>
    <w:link w:val="aa"/>
    <w:semiHidden/>
    <w:rsid w:val="00B90379"/>
    <w:rPr>
      <w:rFonts w:ascii="Arial" w:eastAsia="돋움" w:hAnsi="Arial" w:cs="Times New Roman"/>
      <w:szCs w:val="24"/>
      <w:shd w:val="clear" w:color="auto" w:fill="000080"/>
    </w:rPr>
  </w:style>
  <w:style w:type="paragraph" w:styleId="20">
    <w:name w:val="Body Text 2"/>
    <w:basedOn w:val="a"/>
    <w:link w:val="2Char0"/>
    <w:semiHidden/>
    <w:rsid w:val="00B90379"/>
    <w:rPr>
      <w:rFonts w:ascii="Arial" w:eastAsia="굴림" w:hAnsi="Arial"/>
      <w:kern w:val="0"/>
      <w:sz w:val="22"/>
      <w:lang w:val="x-none" w:eastAsia="x-none"/>
    </w:rPr>
  </w:style>
  <w:style w:type="character" w:customStyle="1" w:styleId="2Char0">
    <w:name w:val="본문 2 Char"/>
    <w:link w:val="20"/>
    <w:rsid w:val="00B90379"/>
    <w:rPr>
      <w:rFonts w:ascii="Arial" w:eastAsia="굴림" w:hAnsi="Arial" w:cs="Times New Roman"/>
      <w:sz w:val="22"/>
      <w:szCs w:val="24"/>
    </w:rPr>
  </w:style>
  <w:style w:type="character" w:styleId="ab">
    <w:name w:val="FollowedHyperlink"/>
    <w:semiHidden/>
    <w:rsid w:val="00B90379"/>
    <w:rPr>
      <w:color w:val="800080"/>
      <w:u w:val="single"/>
    </w:rPr>
  </w:style>
  <w:style w:type="paragraph" w:styleId="ac">
    <w:name w:val="header"/>
    <w:basedOn w:val="a"/>
    <w:link w:val="Char3"/>
    <w:semiHidden/>
    <w:rsid w:val="00B90379"/>
    <w:pPr>
      <w:tabs>
        <w:tab w:val="center" w:pos="4513"/>
        <w:tab w:val="right" w:pos="9026"/>
      </w:tabs>
      <w:snapToGrid w:val="0"/>
    </w:pPr>
    <w:rPr>
      <w:kern w:val="0"/>
      <w:lang w:val="x-none" w:eastAsia="x-none"/>
    </w:rPr>
  </w:style>
  <w:style w:type="character" w:customStyle="1" w:styleId="Char3">
    <w:name w:val="머리글 Char"/>
    <w:link w:val="ac"/>
    <w:rsid w:val="00B90379"/>
    <w:rPr>
      <w:rFonts w:ascii="바탕" w:eastAsia="바탕" w:hAnsi="Times New Roman" w:cs="Times New Roman"/>
      <w:szCs w:val="24"/>
    </w:rPr>
  </w:style>
  <w:style w:type="paragraph" w:customStyle="1" w:styleId="s0">
    <w:name w:val="s0"/>
    <w:rsid w:val="00B90379"/>
    <w:pPr>
      <w:widowControl w:val="0"/>
      <w:autoSpaceDE w:val="0"/>
      <w:autoSpaceDN w:val="0"/>
      <w:adjustRightInd w:val="0"/>
    </w:pPr>
    <w:rPr>
      <w:rFonts w:ascii="굴림체" w:eastAsia="굴림체" w:hAnsi="Times New Roman"/>
      <w:sz w:val="24"/>
      <w:szCs w:val="24"/>
    </w:rPr>
  </w:style>
  <w:style w:type="paragraph" w:styleId="ad">
    <w:name w:val="List Paragraph"/>
    <w:basedOn w:val="a"/>
    <w:qFormat/>
    <w:rsid w:val="00B90379"/>
    <w:pPr>
      <w:ind w:leftChars="400" w:left="800"/>
    </w:pPr>
  </w:style>
  <w:style w:type="paragraph" w:styleId="ae">
    <w:name w:val="Title"/>
    <w:basedOn w:val="a"/>
    <w:link w:val="Char4"/>
    <w:qFormat/>
    <w:rsid w:val="00B90379"/>
    <w:pPr>
      <w:jc w:val="center"/>
    </w:pPr>
    <w:rPr>
      <w:b/>
      <w:bCs/>
      <w:kern w:val="0"/>
      <w:sz w:val="40"/>
      <w:lang w:val="x-none" w:eastAsia="x-none"/>
    </w:rPr>
  </w:style>
  <w:style w:type="character" w:customStyle="1" w:styleId="Char4">
    <w:name w:val="제목 Char"/>
    <w:link w:val="ae"/>
    <w:rsid w:val="00B90379"/>
    <w:rPr>
      <w:rFonts w:ascii="바탕" w:eastAsia="바탕" w:hAnsi="Times New Roman" w:cs="Times New Roman"/>
      <w:b/>
      <w:bCs/>
      <w:sz w:val="40"/>
      <w:szCs w:val="24"/>
    </w:rPr>
  </w:style>
  <w:style w:type="paragraph" w:styleId="af">
    <w:name w:val="Balloon Text"/>
    <w:basedOn w:val="a"/>
    <w:link w:val="Char5"/>
    <w:rsid w:val="00B90379"/>
    <w:rPr>
      <w:rFonts w:ascii="Arial" w:eastAsia="돋움" w:hAnsi="Arial"/>
      <w:kern w:val="0"/>
      <w:sz w:val="18"/>
      <w:szCs w:val="18"/>
      <w:lang w:val="x-none" w:eastAsia="x-none"/>
    </w:rPr>
  </w:style>
  <w:style w:type="character" w:customStyle="1" w:styleId="Char5">
    <w:name w:val="풍선 도움말 텍스트 Char"/>
    <w:link w:val="af"/>
    <w:rsid w:val="00B90379"/>
    <w:rPr>
      <w:rFonts w:ascii="Arial" w:eastAsia="돋움" w:hAnsi="Arial" w:cs="Times New Roman"/>
      <w:sz w:val="18"/>
      <w:szCs w:val="18"/>
    </w:rPr>
  </w:style>
  <w:style w:type="table" w:styleId="af0">
    <w:name w:val="Table Grid"/>
    <w:basedOn w:val="a1"/>
    <w:uiPriority w:val="59"/>
    <w:rsid w:val="00B90379"/>
    <w:rPr>
      <w:rFonts w:ascii="Times New Roman" w:eastAsia="바탕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Strong"/>
    <w:qFormat/>
    <w:rsid w:val="00B90379"/>
    <w:rPr>
      <w:b/>
      <w:bCs/>
    </w:rPr>
  </w:style>
  <w:style w:type="paragraph" w:styleId="af2">
    <w:name w:val="Body Text First Indent"/>
    <w:basedOn w:val="a6"/>
    <w:link w:val="Char6"/>
    <w:rsid w:val="00B90379"/>
    <w:pPr>
      <w:spacing w:after="180"/>
      <w:ind w:firstLineChars="100" w:firstLine="210"/>
      <w:jc w:val="both"/>
    </w:pPr>
    <w:rPr>
      <w:rFonts w:ascii="바탕" w:eastAsia="바탕" w:hAnsi="Times New Roman"/>
    </w:rPr>
  </w:style>
  <w:style w:type="character" w:customStyle="1" w:styleId="Char6">
    <w:name w:val="본문 첫 줄 들여쓰기 Char"/>
    <w:link w:val="af2"/>
    <w:rsid w:val="00B90379"/>
    <w:rPr>
      <w:rFonts w:ascii="바탕" w:eastAsia="바탕" w:hAnsi="Times New Roman" w:cs="Times New Roman"/>
      <w:sz w:val="22"/>
      <w:szCs w:val="24"/>
    </w:rPr>
  </w:style>
  <w:style w:type="character" w:customStyle="1" w:styleId="shhealthpassage">
    <w:name w:val="sh_health_passage"/>
    <w:rsid w:val="00665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1668E-4684-4A47-BA15-4995B70FB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1787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서울대병원</Company>
  <LinksUpToDate>false</LinksUpToDate>
  <CharactersWithSpaces>1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부서명_아이피</dc:creator>
  <cp:keywords/>
  <cp:lastModifiedBy>Jiwon Lee</cp:lastModifiedBy>
  <cp:revision>7</cp:revision>
  <dcterms:created xsi:type="dcterms:W3CDTF">2017-02-15T09:51:00Z</dcterms:created>
  <dcterms:modified xsi:type="dcterms:W3CDTF">2017-02-17T15:10:00Z</dcterms:modified>
</cp:coreProperties>
</file>